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E5E" w:rsidRDefault="005248C6">
      <w:pPr>
        <w:pStyle w:val="Titel"/>
      </w:pPr>
      <w:r>
        <w:rPr>
          <w:noProof/>
          <w:lang w:val="da-DK" w:eastAsia="da-DK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9053774</wp:posOffset>
            </wp:positionH>
            <wp:positionV relativeFrom="paragraph">
              <wp:posOffset>-3278</wp:posOffset>
            </wp:positionV>
            <wp:extent cx="975395" cy="1189180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5395" cy="118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SMIN</w:t>
      </w:r>
      <w:r>
        <w:rPr>
          <w:rFonts w:ascii="Times New Roman"/>
          <w:b w:val="0"/>
          <w:spacing w:val="-13"/>
        </w:rPr>
        <w:t xml:space="preserve"> </w:t>
      </w:r>
      <w:r>
        <w:t>Risk</w:t>
      </w:r>
      <w:r>
        <w:rPr>
          <w:rFonts w:ascii="Times New Roman"/>
          <w:b w:val="0"/>
          <w:spacing w:val="-11"/>
        </w:rPr>
        <w:t xml:space="preserve"> </w:t>
      </w:r>
      <w:r>
        <w:t>of</w:t>
      </w:r>
      <w:r>
        <w:rPr>
          <w:rFonts w:ascii="Times New Roman"/>
          <w:b w:val="0"/>
          <w:spacing w:val="-11"/>
        </w:rPr>
        <w:t xml:space="preserve"> </w:t>
      </w:r>
      <w:r>
        <w:t>Bias</w:t>
      </w:r>
      <w:r>
        <w:rPr>
          <w:rFonts w:ascii="Times New Roman"/>
          <w:b w:val="0"/>
          <w:spacing w:val="-10"/>
        </w:rPr>
        <w:t xml:space="preserve"> </w:t>
      </w:r>
      <w:r>
        <w:rPr>
          <w:spacing w:val="-2"/>
        </w:rPr>
        <w:t>checklist</w:t>
      </w:r>
    </w:p>
    <w:p w:rsidR="001D2E5E" w:rsidRDefault="005248C6">
      <w:pPr>
        <w:spacing w:before="244"/>
        <w:ind w:left="178"/>
        <w:rPr>
          <w:sz w:val="20"/>
        </w:rPr>
      </w:pPr>
      <w:r>
        <w:rPr>
          <w:b/>
          <w:sz w:val="20"/>
        </w:rPr>
        <w:t>Date:</w:t>
      </w:r>
      <w:r>
        <w:rPr>
          <w:rFonts w:ascii="Times New Roman"/>
          <w:spacing w:val="-10"/>
          <w:sz w:val="20"/>
        </w:rPr>
        <w:t xml:space="preserve"> </w:t>
      </w:r>
      <w:proofErr w:type="gramStart"/>
      <w:r>
        <w:rPr>
          <w:sz w:val="20"/>
        </w:rPr>
        <w:t>July,</w:t>
      </w:r>
      <w:proofErr w:type="gramEnd"/>
      <w:r>
        <w:rPr>
          <w:rFonts w:ascii="Times New Roman"/>
          <w:spacing w:val="-7"/>
          <w:sz w:val="20"/>
        </w:rPr>
        <w:t xml:space="preserve"> </w:t>
      </w:r>
      <w:r>
        <w:rPr>
          <w:spacing w:val="-4"/>
          <w:sz w:val="20"/>
        </w:rPr>
        <w:t>2018</w:t>
      </w:r>
    </w:p>
    <w:p w:rsidR="001D2E5E" w:rsidRDefault="001D2E5E">
      <w:pPr>
        <w:pStyle w:val="Brdtekst"/>
      </w:pPr>
    </w:p>
    <w:p w:rsidR="001D2E5E" w:rsidRDefault="005248C6">
      <w:pPr>
        <w:spacing w:line="244" w:lineRule="exact"/>
        <w:ind w:left="178"/>
        <w:rPr>
          <w:b/>
          <w:sz w:val="20"/>
        </w:rPr>
      </w:pPr>
      <w:r>
        <w:rPr>
          <w:b/>
          <w:spacing w:val="-2"/>
          <w:sz w:val="20"/>
        </w:rPr>
        <w:t>Contact</w:t>
      </w:r>
    </w:p>
    <w:p w:rsidR="001D2E5E" w:rsidRDefault="005248C6">
      <w:pPr>
        <w:pStyle w:val="Brdtekst"/>
        <w:spacing w:line="244" w:lineRule="exact"/>
        <w:ind w:left="178"/>
      </w:pPr>
      <w:r>
        <w:t>L.B.</w:t>
      </w:r>
      <w:r>
        <w:rPr>
          <w:rFonts w:ascii="Times New Roman"/>
          <w:spacing w:val="-8"/>
        </w:rPr>
        <w:t xml:space="preserve"> </w:t>
      </w:r>
      <w:proofErr w:type="spellStart"/>
      <w:r>
        <w:t>Mokkink</w:t>
      </w:r>
      <w:proofErr w:type="spellEnd"/>
      <w:r>
        <w:t>,</w:t>
      </w:r>
      <w:r>
        <w:rPr>
          <w:rFonts w:ascii="Times New Roman"/>
          <w:spacing w:val="-10"/>
        </w:rPr>
        <w:t xml:space="preserve"> </w:t>
      </w:r>
      <w:r>
        <w:rPr>
          <w:spacing w:val="-5"/>
        </w:rPr>
        <w:t>PhD</w:t>
      </w:r>
    </w:p>
    <w:p w:rsidR="001D2E5E" w:rsidRDefault="005248C6">
      <w:pPr>
        <w:pStyle w:val="Brdtekst"/>
        <w:spacing w:line="244" w:lineRule="exact"/>
        <w:ind w:left="178"/>
      </w:pPr>
      <w:r>
        <w:t>VU</w:t>
      </w:r>
      <w:r>
        <w:rPr>
          <w:rFonts w:ascii="Times New Roman"/>
          <w:spacing w:val="-9"/>
        </w:rPr>
        <w:t xml:space="preserve"> </w:t>
      </w:r>
      <w:r>
        <w:t>University</w:t>
      </w:r>
      <w:r>
        <w:rPr>
          <w:rFonts w:ascii="Times New Roman"/>
          <w:spacing w:val="-9"/>
        </w:rPr>
        <w:t xml:space="preserve"> </w:t>
      </w:r>
      <w:r>
        <w:t>Medical</w:t>
      </w:r>
      <w:r>
        <w:rPr>
          <w:rFonts w:ascii="Times New Roman"/>
          <w:spacing w:val="-8"/>
        </w:rPr>
        <w:t xml:space="preserve"> </w:t>
      </w:r>
      <w:r>
        <w:rPr>
          <w:spacing w:val="-2"/>
        </w:rPr>
        <w:t>Center</w:t>
      </w:r>
    </w:p>
    <w:p w:rsidR="001D2E5E" w:rsidRDefault="005248C6">
      <w:pPr>
        <w:pStyle w:val="Brdtekst"/>
        <w:spacing w:before="1"/>
        <w:ind w:left="178" w:right="10240"/>
      </w:pPr>
      <w:r>
        <w:t>Department</w:t>
      </w:r>
      <w:r>
        <w:rPr>
          <w:rFonts w:ascii="Times New Roman"/>
          <w:spacing w:val="-13"/>
        </w:rPr>
        <w:t xml:space="preserve"> </w:t>
      </w:r>
      <w:r>
        <w:t>of</w:t>
      </w:r>
      <w:r>
        <w:rPr>
          <w:rFonts w:ascii="Times New Roman"/>
          <w:spacing w:val="-12"/>
        </w:rPr>
        <w:t xml:space="preserve"> </w:t>
      </w:r>
      <w:r>
        <w:t>Epidemiology</w:t>
      </w:r>
      <w:r>
        <w:rPr>
          <w:rFonts w:ascii="Times New Roman"/>
          <w:spacing w:val="-13"/>
        </w:rPr>
        <w:t xml:space="preserve"> </w:t>
      </w:r>
      <w:r>
        <w:t>and</w:t>
      </w:r>
      <w:r>
        <w:rPr>
          <w:rFonts w:ascii="Times New Roman"/>
          <w:spacing w:val="-12"/>
        </w:rPr>
        <w:t xml:space="preserve"> </w:t>
      </w:r>
      <w:r>
        <w:t>Biostatistics</w:t>
      </w:r>
      <w:r>
        <w:rPr>
          <w:rFonts w:ascii="Times New Roman"/>
        </w:rPr>
        <w:t xml:space="preserve"> </w:t>
      </w:r>
      <w:r>
        <w:t>Amsterdam</w:t>
      </w:r>
      <w:r>
        <w:rPr>
          <w:rFonts w:ascii="Times New Roman"/>
        </w:rPr>
        <w:t xml:space="preserve"> </w:t>
      </w:r>
      <w:r>
        <w:t>Public</w:t>
      </w:r>
      <w:r>
        <w:rPr>
          <w:rFonts w:ascii="Times New Roman"/>
        </w:rPr>
        <w:t xml:space="preserve"> </w:t>
      </w:r>
      <w:r>
        <w:t>Health</w:t>
      </w:r>
      <w:r>
        <w:rPr>
          <w:rFonts w:ascii="Times New Roman"/>
        </w:rPr>
        <w:t xml:space="preserve"> </w:t>
      </w:r>
      <w:r>
        <w:t>research</w:t>
      </w:r>
      <w:r>
        <w:rPr>
          <w:rFonts w:ascii="Times New Roman"/>
        </w:rPr>
        <w:t xml:space="preserve"> </w:t>
      </w:r>
      <w:r>
        <w:t>institute</w:t>
      </w:r>
    </w:p>
    <w:p w:rsidR="001D2E5E" w:rsidRDefault="005248C6">
      <w:pPr>
        <w:pStyle w:val="Brdtekst"/>
        <w:spacing w:line="244" w:lineRule="exact"/>
        <w:ind w:left="178"/>
      </w:pPr>
      <w:r>
        <w:t>P.O.</w:t>
      </w:r>
      <w:r>
        <w:rPr>
          <w:rFonts w:ascii="Times New Roman"/>
          <w:spacing w:val="-7"/>
        </w:rPr>
        <w:t xml:space="preserve"> </w:t>
      </w:r>
      <w:r>
        <w:t>box</w:t>
      </w:r>
      <w:r>
        <w:rPr>
          <w:rFonts w:ascii="Times New Roman"/>
          <w:spacing w:val="-6"/>
        </w:rPr>
        <w:t xml:space="preserve"> </w:t>
      </w:r>
      <w:r>
        <w:rPr>
          <w:spacing w:val="-4"/>
        </w:rPr>
        <w:t>7057</w:t>
      </w:r>
    </w:p>
    <w:p w:rsidR="001D2E5E" w:rsidRDefault="005248C6">
      <w:pPr>
        <w:pStyle w:val="Brdtekst"/>
        <w:ind w:left="178" w:right="12448"/>
      </w:pPr>
      <w:r>
        <w:t>1007</w:t>
      </w:r>
      <w:r>
        <w:rPr>
          <w:rFonts w:ascii="Times New Roman"/>
        </w:rPr>
        <w:t xml:space="preserve"> </w:t>
      </w:r>
      <w:r>
        <w:t>MB</w:t>
      </w:r>
      <w:r>
        <w:rPr>
          <w:rFonts w:ascii="Times New Roman"/>
        </w:rPr>
        <w:t xml:space="preserve"> </w:t>
      </w:r>
      <w:r>
        <w:t>Amsterdam</w:t>
      </w:r>
      <w:r>
        <w:rPr>
          <w:rFonts w:ascii="Times New Roman"/>
        </w:rPr>
        <w:t xml:space="preserve"> </w:t>
      </w:r>
      <w:proofErr w:type="gramStart"/>
      <w:r>
        <w:t>The</w:t>
      </w:r>
      <w:proofErr w:type="gramEnd"/>
      <w:r>
        <w:rPr>
          <w:rFonts w:ascii="Times New Roman"/>
          <w:spacing w:val="-1"/>
        </w:rPr>
        <w:t xml:space="preserve"> </w:t>
      </w:r>
      <w:r>
        <w:t>Netherlands</w:t>
      </w:r>
      <w:r>
        <w:rPr>
          <w:rFonts w:ascii="Times New Roman"/>
        </w:rPr>
        <w:t xml:space="preserve"> </w:t>
      </w:r>
      <w:r>
        <w:rPr>
          <w:spacing w:val="-2"/>
        </w:rPr>
        <w:t>Website:</w:t>
      </w:r>
      <w:r>
        <w:rPr>
          <w:rFonts w:ascii="Times New Roman"/>
          <w:spacing w:val="-3"/>
        </w:rPr>
        <w:t xml:space="preserve"> </w:t>
      </w:r>
      <w:hyperlink r:id="rId8">
        <w:r>
          <w:rPr>
            <w:color w:val="0000FF"/>
            <w:spacing w:val="-2"/>
            <w:u w:val="single" w:color="0000FF"/>
          </w:rPr>
          <w:t>www.cosmin.nl</w:t>
        </w:r>
      </w:hyperlink>
    </w:p>
    <w:p w:rsidR="001D2E5E" w:rsidRDefault="005248C6">
      <w:pPr>
        <w:pStyle w:val="Brdtekst"/>
        <w:ind w:left="178"/>
      </w:pPr>
      <w:r>
        <w:t>E‐mail:</w:t>
      </w:r>
      <w:r>
        <w:rPr>
          <w:rFonts w:ascii="Times New Roman" w:hAnsi="Times New Roman"/>
          <w:spacing w:val="-10"/>
        </w:rPr>
        <w:t xml:space="preserve"> </w:t>
      </w:r>
      <w:hyperlink r:id="rId9">
        <w:r>
          <w:rPr>
            <w:color w:val="0000FF"/>
            <w:spacing w:val="-2"/>
            <w:u w:val="single" w:color="0000FF"/>
          </w:rPr>
          <w:t>w.mokkink@vumc.nl</w:t>
        </w:r>
      </w:hyperlink>
    </w:p>
    <w:p w:rsidR="001D2E5E" w:rsidRDefault="001D2E5E">
      <w:pPr>
        <w:sectPr w:rsidR="001D2E5E">
          <w:footerReference w:type="default" r:id="rId10"/>
          <w:type w:val="continuous"/>
          <w:pgSz w:w="16840" w:h="11910" w:orient="landscape"/>
          <w:pgMar w:top="1300" w:right="940" w:bottom="1240" w:left="1240" w:header="0" w:footer="1051" w:gutter="0"/>
          <w:pgNumType w:start="1"/>
          <w:cols w:space="708"/>
        </w:sectPr>
      </w:pPr>
    </w:p>
    <w:p w:rsidR="001D2E5E" w:rsidRDefault="005248C6">
      <w:pPr>
        <w:spacing w:before="73"/>
        <w:ind w:left="178"/>
        <w:rPr>
          <w:b/>
          <w:sz w:val="24"/>
        </w:rPr>
      </w:pPr>
      <w:bookmarkStart w:id="0" w:name="_GoBack"/>
      <w:bookmarkEnd w:id="0"/>
      <w:r>
        <w:rPr>
          <w:b/>
          <w:spacing w:val="-2"/>
          <w:sz w:val="24"/>
        </w:rPr>
        <w:lastRenderedPageBreak/>
        <w:t>Instructions</w:t>
      </w:r>
    </w:p>
    <w:p w:rsidR="001D2E5E" w:rsidRDefault="005248C6">
      <w:pPr>
        <w:spacing w:before="146"/>
        <w:ind w:left="178"/>
        <w:rPr>
          <w:i/>
          <w:sz w:val="24"/>
        </w:rPr>
      </w:pPr>
      <w:r>
        <w:rPr>
          <w:i/>
          <w:sz w:val="24"/>
        </w:rPr>
        <w:t>Tick</w:t>
      </w:r>
      <w:r>
        <w:rPr>
          <w:rFonts w:ascii="Times New Roman"/>
          <w:spacing w:val="-9"/>
          <w:sz w:val="24"/>
        </w:rPr>
        <w:t xml:space="preserve"> </w:t>
      </w:r>
      <w:r>
        <w:rPr>
          <w:i/>
          <w:sz w:val="24"/>
        </w:rPr>
        <w:t>the</w:t>
      </w:r>
      <w:r>
        <w:rPr>
          <w:rFonts w:ascii="Times New Roman"/>
          <w:spacing w:val="-7"/>
          <w:sz w:val="24"/>
        </w:rPr>
        <w:t xml:space="preserve"> </w:t>
      </w:r>
      <w:r>
        <w:rPr>
          <w:i/>
          <w:sz w:val="24"/>
        </w:rPr>
        <w:t>boxes</w:t>
      </w:r>
      <w:r>
        <w:rPr>
          <w:rFonts w:ascii="Times New Roman"/>
          <w:spacing w:val="-8"/>
          <w:sz w:val="24"/>
        </w:rPr>
        <w:t xml:space="preserve"> </w:t>
      </w:r>
      <w:r>
        <w:rPr>
          <w:i/>
          <w:sz w:val="24"/>
        </w:rPr>
        <w:t>that</w:t>
      </w:r>
      <w:r>
        <w:rPr>
          <w:rFonts w:ascii="Times New Roman"/>
          <w:spacing w:val="-8"/>
          <w:sz w:val="24"/>
        </w:rPr>
        <w:t xml:space="preserve"> </w:t>
      </w:r>
      <w:r>
        <w:rPr>
          <w:i/>
          <w:sz w:val="24"/>
        </w:rPr>
        <w:t>need</w:t>
      </w:r>
      <w:r>
        <w:rPr>
          <w:rFonts w:ascii="Times New Roman"/>
          <w:spacing w:val="-9"/>
          <w:sz w:val="24"/>
        </w:rPr>
        <w:t xml:space="preserve"> </w:t>
      </w:r>
      <w:r>
        <w:rPr>
          <w:i/>
          <w:sz w:val="24"/>
        </w:rPr>
        <w:t>to</w:t>
      </w:r>
      <w:r>
        <w:rPr>
          <w:rFonts w:ascii="Times New Roman"/>
          <w:spacing w:val="-8"/>
          <w:sz w:val="24"/>
        </w:rPr>
        <w:t xml:space="preserve"> </w:t>
      </w:r>
      <w:proofErr w:type="gramStart"/>
      <w:r>
        <w:rPr>
          <w:i/>
          <w:sz w:val="24"/>
        </w:rPr>
        <w:t>be</w:t>
      </w:r>
      <w:r>
        <w:rPr>
          <w:rFonts w:ascii="Times New Roman"/>
          <w:spacing w:val="-7"/>
          <w:sz w:val="24"/>
        </w:rPr>
        <w:t xml:space="preserve"> </w:t>
      </w:r>
      <w:r>
        <w:rPr>
          <w:i/>
          <w:sz w:val="24"/>
        </w:rPr>
        <w:t>completed</w:t>
      </w:r>
      <w:proofErr w:type="gramEnd"/>
      <w:r>
        <w:rPr>
          <w:rFonts w:ascii="Times New Roman"/>
          <w:spacing w:val="-8"/>
          <w:sz w:val="24"/>
        </w:rPr>
        <w:t xml:space="preserve"> </w:t>
      </w:r>
      <w:r>
        <w:rPr>
          <w:i/>
          <w:sz w:val="24"/>
        </w:rPr>
        <w:t>for</w:t>
      </w:r>
      <w:r>
        <w:rPr>
          <w:rFonts w:ascii="Times New Roman"/>
          <w:spacing w:val="-7"/>
          <w:sz w:val="24"/>
        </w:rPr>
        <w:t xml:space="preserve"> </w:t>
      </w:r>
      <w:r>
        <w:rPr>
          <w:i/>
          <w:sz w:val="24"/>
        </w:rPr>
        <w:t>the</w:t>
      </w:r>
      <w:r>
        <w:rPr>
          <w:rFonts w:ascii="Times New Roman"/>
          <w:spacing w:val="-8"/>
          <w:sz w:val="24"/>
        </w:rPr>
        <w:t xml:space="preserve"> </w:t>
      </w:r>
      <w:r>
        <w:rPr>
          <w:i/>
          <w:spacing w:val="-2"/>
          <w:sz w:val="24"/>
        </w:rPr>
        <w:t>article</w:t>
      </w:r>
    </w:p>
    <w:p w:rsidR="001D2E5E" w:rsidRDefault="001D2E5E">
      <w:pPr>
        <w:pStyle w:val="Brdtekst"/>
        <w:spacing w:after="1"/>
        <w:rPr>
          <w:i/>
          <w:sz w:val="12"/>
        </w:rPr>
      </w:pPr>
    </w:p>
    <w:tbl>
      <w:tblPr>
        <w:tblStyle w:val="TableNormal"/>
        <w:tblW w:w="0" w:type="auto"/>
        <w:tblInd w:w="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30"/>
        <w:gridCol w:w="9375"/>
      </w:tblGrid>
      <w:tr w:rsidR="001D2E5E">
        <w:trPr>
          <w:trHeight w:val="440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  <w:rPr>
                <w:b/>
              </w:rPr>
            </w:pPr>
            <w:r>
              <w:rPr>
                <w:b/>
              </w:rPr>
              <w:t>COSMI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Risk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Bia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b/>
                <w:spacing w:val="-2"/>
              </w:rPr>
              <w:t>checklist</w:t>
            </w:r>
          </w:p>
        </w:tc>
      </w:tr>
      <w:tr w:rsidR="001D2E5E">
        <w:trPr>
          <w:trHeight w:val="438"/>
        </w:trPr>
        <w:tc>
          <w:tcPr>
            <w:tcW w:w="830" w:type="dxa"/>
          </w:tcPr>
          <w:p w:rsidR="001D2E5E" w:rsidRDefault="005248C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t>Box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1.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PROM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development</w:t>
            </w:r>
          </w:p>
        </w:tc>
      </w:tr>
      <w:tr w:rsidR="001D2E5E">
        <w:trPr>
          <w:trHeight w:val="440"/>
        </w:trPr>
        <w:tc>
          <w:tcPr>
            <w:tcW w:w="830" w:type="dxa"/>
          </w:tcPr>
          <w:p w:rsidR="001D2E5E" w:rsidRDefault="005248C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2.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onten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1D2E5E">
        <w:trPr>
          <w:trHeight w:val="438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t>Box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3.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Structur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1D2E5E">
        <w:trPr>
          <w:trHeight w:val="440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4.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tern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consistency</w:t>
            </w:r>
          </w:p>
        </w:tc>
      </w:tr>
      <w:tr w:rsidR="001D2E5E">
        <w:trPr>
          <w:trHeight w:val="438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rPr>
                <w:spacing w:val="-2"/>
              </w:rPr>
              <w:t>Box</w:t>
            </w:r>
            <w:r>
              <w:rPr>
                <w:rFonts w:ascii="Times New Roman" w:hAnsi="Times New Roman"/>
                <w:spacing w:val="2"/>
              </w:rPr>
              <w:t xml:space="preserve"> </w:t>
            </w:r>
            <w:r>
              <w:rPr>
                <w:spacing w:val="-2"/>
              </w:rPr>
              <w:t>5.</w:t>
            </w:r>
            <w:r>
              <w:rPr>
                <w:rFonts w:ascii="Times New Roman" w:hAnsi="Times New Roman"/>
                <w:spacing w:val="3"/>
              </w:rPr>
              <w:t xml:space="preserve"> </w:t>
            </w:r>
            <w:r>
              <w:rPr>
                <w:spacing w:val="-2"/>
              </w:rPr>
              <w:t>Cross‐cultural</w:t>
            </w:r>
            <w:r>
              <w:rPr>
                <w:rFonts w:ascii="Times New Roman" w:hAnsi="Times New Roman"/>
                <w:spacing w:val="3"/>
              </w:rPr>
              <w:t xml:space="preserve"> </w:t>
            </w:r>
            <w:r>
              <w:rPr>
                <w:spacing w:val="-2"/>
              </w:rPr>
              <w:t>validity\Measurement</w:t>
            </w:r>
            <w:r>
              <w:rPr>
                <w:rFonts w:ascii="Times New Roman" w:hAnsi="Times New Roman"/>
                <w:spacing w:val="2"/>
              </w:rPr>
              <w:t xml:space="preserve"> </w:t>
            </w:r>
            <w:r>
              <w:rPr>
                <w:spacing w:val="-2"/>
              </w:rPr>
              <w:t>invariance</w:t>
            </w:r>
          </w:p>
        </w:tc>
      </w:tr>
      <w:tr w:rsidR="001D2E5E">
        <w:trPr>
          <w:trHeight w:val="440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6.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Reliability</w:t>
            </w:r>
          </w:p>
        </w:tc>
      </w:tr>
      <w:tr w:rsidR="001D2E5E">
        <w:trPr>
          <w:trHeight w:val="438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t>Box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7.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Measurement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spacing w:val="-2"/>
              </w:rPr>
              <w:t>error</w:t>
            </w:r>
          </w:p>
        </w:tc>
      </w:tr>
      <w:tr w:rsidR="001D2E5E">
        <w:trPr>
          <w:trHeight w:val="440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8.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riterion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1D2E5E">
        <w:trPr>
          <w:trHeight w:val="440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t>Box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9.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Hypothe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esting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onstruc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1D2E5E">
        <w:trPr>
          <w:trHeight w:val="438"/>
        </w:trPr>
        <w:tc>
          <w:tcPr>
            <w:tcW w:w="830" w:type="dxa"/>
          </w:tcPr>
          <w:p w:rsidR="001D2E5E" w:rsidRDefault="001D2E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:rsidR="001D2E5E" w:rsidRDefault="005248C6">
            <w:pPr>
              <w:pStyle w:val="TableParagraph"/>
              <w:ind w:left="106"/>
            </w:pPr>
            <w:r>
              <w:t>Box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10.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Responsiveness</w:t>
            </w:r>
          </w:p>
        </w:tc>
      </w:tr>
    </w:tbl>
    <w:p w:rsidR="001D2E5E" w:rsidRDefault="001D2E5E">
      <w:pPr>
        <w:pStyle w:val="Brdtekst"/>
        <w:spacing w:before="113"/>
        <w:rPr>
          <w:i/>
          <w:sz w:val="24"/>
        </w:rPr>
      </w:pPr>
    </w:p>
    <w:p w:rsidR="001D2E5E" w:rsidRDefault="001D2E5E">
      <w:pPr>
        <w:ind w:left="178" w:right="431"/>
        <w:rPr>
          <w:sz w:val="24"/>
        </w:rPr>
      </w:pPr>
    </w:p>
    <w:p w:rsidR="001D2E5E" w:rsidRDefault="001D2E5E">
      <w:pPr>
        <w:rPr>
          <w:sz w:val="24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122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95"/>
        <w:gridCol w:w="1649"/>
        <w:gridCol w:w="1465"/>
        <w:gridCol w:w="2103"/>
        <w:gridCol w:w="1551"/>
        <w:gridCol w:w="1175"/>
      </w:tblGrid>
      <w:tr w:rsidR="001D2E5E">
        <w:trPr>
          <w:trHeight w:val="902"/>
        </w:trPr>
        <w:tc>
          <w:tcPr>
            <w:tcW w:w="1403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408" w:lineRule="auto"/>
              <w:ind w:left="69" w:right="11716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1.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PROM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evelop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b/>
                <w:sz w:val="20"/>
              </w:rPr>
              <w:t>1a.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b/>
                <w:sz w:val="20"/>
                <w:u w:val="single"/>
              </w:rPr>
              <w:t>PROM</w:t>
            </w:r>
            <w:r>
              <w:rPr>
                <w:rFonts w:ascii="Times New Roman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>design</w:t>
            </w:r>
          </w:p>
        </w:tc>
      </w:tr>
      <w:tr w:rsidR="001D2E5E">
        <w:trPr>
          <w:trHeight w:val="244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Genera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43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7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7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1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4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989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4"/>
              </w:tabs>
              <w:spacing w:before="243"/>
              <w:ind w:left="69"/>
              <w:rPr>
                <w:sz w:val="20"/>
              </w:rPr>
            </w:pPr>
            <w:proofErr w:type="gramStart"/>
            <w:r>
              <w:rPr>
                <w:spacing w:val="-10"/>
                <w:sz w:val="20"/>
              </w:rPr>
              <w:t>1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d?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spacing w:before="243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 w:line="224" w:lineRule="exact"/>
              <w:ind w:left="129"/>
              <w:rPr>
                <w:sz w:val="20"/>
              </w:rPr>
            </w:pPr>
          </w:p>
        </w:tc>
        <w:tc>
          <w:tcPr>
            <w:tcW w:w="2103" w:type="dxa"/>
            <w:tcBorders>
              <w:top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1" w:type="dxa"/>
            <w:tcBorders>
              <w:top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before="1" w:line="237" w:lineRule="exact"/>
              <w:ind w:left="103"/>
              <w:rPr>
                <w:sz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844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4"/>
              </w:tabs>
              <w:spacing w:line="220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igi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lear: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ceptual</w:t>
            </w:r>
          </w:p>
          <w:p w:rsidR="001D2E5E" w:rsidRDefault="005248C6">
            <w:pPr>
              <w:pStyle w:val="TableParagraph"/>
              <w:ind w:left="634"/>
              <w:rPr>
                <w:sz w:val="20"/>
              </w:rPr>
            </w:pPr>
            <w:proofErr w:type="gramStart"/>
            <w:r>
              <w:rPr>
                <w:sz w:val="20"/>
              </w:rPr>
              <w:t>framework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measured?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spacing w:line="244" w:lineRule="exact"/>
              <w:ind w:left="69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:rsidR="001D2E5E" w:rsidRDefault="001D2E5E">
            <w:pPr>
              <w:pStyle w:val="TableParagraph"/>
              <w:spacing w:line="244" w:lineRule="exact"/>
              <w:ind w:left="80"/>
              <w:rPr>
                <w:sz w:val="20"/>
              </w:rPr>
            </w:pPr>
          </w:p>
        </w:tc>
        <w:tc>
          <w:tcPr>
            <w:tcW w:w="1551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1088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4"/>
              </w:tabs>
              <w:spacing w:before="99"/>
              <w:ind w:left="634" w:right="201" w:hanging="566"/>
              <w:rPr>
                <w:sz w:val="20"/>
              </w:rPr>
            </w:pPr>
            <w:proofErr w:type="gramStart"/>
            <w:r>
              <w:rPr>
                <w:spacing w:val="-10"/>
                <w:sz w:val="20"/>
              </w:rPr>
              <w:t>3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eveloped?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FA53B7">
            <w:pPr>
              <w:pStyle w:val="TableParagraph"/>
              <w:spacing w:before="99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1" w:type="dxa"/>
            <w:shd w:val="clear" w:color="auto" w:fill="FDE9D9"/>
          </w:tcPr>
          <w:p w:rsidR="001D2E5E" w:rsidRDefault="001D2E5E">
            <w:pPr>
              <w:pStyle w:val="TableParagraph"/>
              <w:spacing w:line="237" w:lineRule="exact"/>
              <w:ind w:left="103"/>
              <w:rPr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600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4"/>
              </w:tabs>
              <w:spacing w:line="221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FA53B7">
            <w:pPr>
              <w:pStyle w:val="TableParagraph"/>
              <w:spacing w:line="244" w:lineRule="exact"/>
              <w:ind w:left="69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:rsidR="001D2E5E" w:rsidRDefault="001D2E5E">
            <w:pPr>
              <w:pStyle w:val="TableParagraph"/>
              <w:spacing w:line="244" w:lineRule="exact"/>
              <w:ind w:left="80"/>
              <w:rPr>
                <w:sz w:val="20"/>
              </w:rPr>
            </w:pPr>
          </w:p>
        </w:tc>
        <w:tc>
          <w:tcPr>
            <w:tcW w:w="1551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296"/>
        </w:trPr>
        <w:tc>
          <w:tcPr>
            <w:tcW w:w="6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4"/>
              </w:tabs>
              <w:spacing w:before="99"/>
              <w:ind w:left="634" w:right="574" w:hanging="56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present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ed?</w:t>
            </w:r>
          </w:p>
        </w:tc>
        <w:tc>
          <w:tcPr>
            <w:tcW w:w="16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:rsidR="001D2E5E" w:rsidRDefault="00FA53B7">
            <w:pPr>
              <w:pStyle w:val="TableParagraph"/>
              <w:spacing w:before="99"/>
              <w:ind w:left="69" w:right="6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before="99"/>
              <w:ind w:left="80" w:right="46"/>
              <w:rPr>
                <w:sz w:val="20"/>
              </w:rPr>
            </w:pP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before="99"/>
              <w:ind w:left="103" w:right="365"/>
              <w:rPr>
                <w:b/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122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02"/>
        <w:gridCol w:w="5692"/>
        <w:gridCol w:w="1697"/>
        <w:gridCol w:w="1422"/>
        <w:gridCol w:w="3378"/>
        <w:gridCol w:w="1443"/>
      </w:tblGrid>
      <w:tr w:rsidR="001D2E5E">
        <w:trPr>
          <w:trHeight w:val="244"/>
        </w:trPr>
        <w:tc>
          <w:tcPr>
            <w:tcW w:w="60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Concep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licita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relevanc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mprehensivenes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439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2297"/>
              </w:tabs>
              <w:spacing w:line="224" w:lineRule="exact"/>
              <w:ind w:left="7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  <w:r>
              <w:rPr>
                <w:rFonts w:ascii="Times New Roman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4777"/>
        </w:trPr>
        <w:tc>
          <w:tcPr>
            <w:tcW w:w="40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2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692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2"/>
              <w:ind w:left="236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FA53B7" w:rsidRDefault="00FA53B7">
            <w:pPr>
              <w:pStyle w:val="TableParagraph"/>
              <w:rPr>
                <w:sz w:val="20"/>
              </w:rPr>
            </w:pPr>
          </w:p>
          <w:p w:rsidR="00FA53B7" w:rsidRDefault="00FA53B7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236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Were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killed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rators/interviewers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</w:tcBorders>
          </w:tcPr>
          <w:p w:rsidR="001D2E5E" w:rsidRDefault="005248C6">
            <w:pPr>
              <w:pStyle w:val="TableParagraph"/>
              <w:spacing w:before="242"/>
              <w:ind w:left="70" w:right="59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5469696" behindDoc="1" locked="0" layoutInCell="1" allowOverlap="1">
                      <wp:simplePos x="0" y="0"/>
                      <wp:positionH relativeFrom="column">
                        <wp:posOffset>3049</wp:posOffset>
                      </wp:positionH>
                      <wp:positionV relativeFrom="paragraph">
                        <wp:posOffset>-490</wp:posOffset>
                      </wp:positionV>
                      <wp:extent cx="5035550" cy="4185920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35550" cy="4185920"/>
                                <a:chOff x="0" y="0"/>
                                <a:chExt cx="5035550" cy="418592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"/>
                                  <a:ext cx="5035550" cy="17056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5550" h="1705610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4686"/>
                                      </a:lnTo>
                                      <a:lnTo>
                                        <a:pt x="0" y="1705356"/>
                                      </a:lnTo>
                                      <a:lnTo>
                                        <a:pt x="1078217" y="1705356"/>
                                      </a:lnTo>
                                      <a:lnTo>
                                        <a:pt x="1078217" y="154686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5035550" h="1705610">
                                      <a:moveTo>
                                        <a:pt x="5035283" y="0"/>
                                      </a:moveTo>
                                      <a:lnTo>
                                        <a:pt x="4138422" y="0"/>
                                      </a:lnTo>
                                      <a:lnTo>
                                        <a:pt x="3328416" y="0"/>
                                      </a:ln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54686"/>
                                      </a:lnTo>
                                      <a:lnTo>
                                        <a:pt x="1078230" y="1705356"/>
                                      </a:lnTo>
                                      <a:lnTo>
                                        <a:pt x="1978152" y="1705356"/>
                                      </a:lnTo>
                                      <a:lnTo>
                                        <a:pt x="3328416" y="1705356"/>
                                      </a:lnTo>
                                      <a:lnTo>
                                        <a:pt x="4138422" y="1705356"/>
                                      </a:lnTo>
                                      <a:lnTo>
                                        <a:pt x="4138422" y="154686"/>
                                      </a:lnTo>
                                      <a:lnTo>
                                        <a:pt x="5035283" y="154686"/>
                                      </a:lnTo>
                                      <a:lnTo>
                                        <a:pt x="503528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4138422" y="154687"/>
                                  <a:ext cx="897255" cy="15506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97255" h="1550670">
                                      <a:moveTo>
                                        <a:pt x="89687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50670"/>
                                      </a:lnTo>
                                      <a:lnTo>
                                        <a:pt x="896872" y="1550670"/>
                                      </a:lnTo>
                                      <a:lnTo>
                                        <a:pt x="8968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1705357"/>
                                  <a:ext cx="332867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28670" h="1395730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95234"/>
                                      </a:lnTo>
                                      <a:lnTo>
                                        <a:pt x="1078217" y="1395234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3328670" h="1395730">
                                      <a:moveTo>
                                        <a:pt x="3328416" y="0"/>
                                      </a:move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395234"/>
                                      </a:lnTo>
                                      <a:lnTo>
                                        <a:pt x="1978152" y="1395234"/>
                                      </a:lnTo>
                                      <a:lnTo>
                                        <a:pt x="3328416" y="1395234"/>
                                      </a:lnTo>
                                      <a:lnTo>
                                        <a:pt x="332841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3328416" y="1705357"/>
                                  <a:ext cx="81026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10260" h="1395730">
                                      <a:moveTo>
                                        <a:pt x="81000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810007" y="1395222"/>
                                      </a:lnTo>
                                      <a:lnTo>
                                        <a:pt x="81000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1705357"/>
                                  <a:ext cx="5035550" cy="24803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5550" h="2480310">
                                      <a:moveTo>
                                        <a:pt x="1078217" y="1395234"/>
                                      </a:moveTo>
                                      <a:lnTo>
                                        <a:pt x="0" y="1395234"/>
                                      </a:lnTo>
                                      <a:lnTo>
                                        <a:pt x="0" y="2480310"/>
                                      </a:lnTo>
                                      <a:lnTo>
                                        <a:pt x="1078217" y="2480310"/>
                                      </a:lnTo>
                                      <a:lnTo>
                                        <a:pt x="1078217" y="1395234"/>
                                      </a:lnTo>
                                      <a:close/>
                                    </a:path>
                                    <a:path w="5035550" h="2480310">
                                      <a:moveTo>
                                        <a:pt x="3328416" y="1395234"/>
                                      </a:moveTo>
                                      <a:lnTo>
                                        <a:pt x="1978152" y="1395234"/>
                                      </a:lnTo>
                                      <a:lnTo>
                                        <a:pt x="1078230" y="1395234"/>
                                      </a:lnTo>
                                      <a:lnTo>
                                        <a:pt x="1078230" y="2480310"/>
                                      </a:lnTo>
                                      <a:lnTo>
                                        <a:pt x="1978152" y="2480310"/>
                                      </a:lnTo>
                                      <a:lnTo>
                                        <a:pt x="3328416" y="2480310"/>
                                      </a:lnTo>
                                      <a:lnTo>
                                        <a:pt x="3328416" y="1395234"/>
                                      </a:lnTo>
                                      <a:close/>
                                    </a:path>
                                    <a:path w="5035550" h="2480310">
                                      <a:moveTo>
                                        <a:pt x="5035283" y="0"/>
                                      </a:moveTo>
                                      <a:lnTo>
                                        <a:pt x="4138422" y="0"/>
                                      </a:lnTo>
                                      <a:lnTo>
                                        <a:pt x="4138422" y="1395234"/>
                                      </a:lnTo>
                                      <a:lnTo>
                                        <a:pt x="5035283" y="1395234"/>
                                      </a:lnTo>
                                      <a:lnTo>
                                        <a:pt x="503528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3328416" y="3100581"/>
                                  <a:ext cx="81026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10260" h="1085215">
                                      <a:moveTo>
                                        <a:pt x="81000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85"/>
                                      </a:lnTo>
                                      <a:lnTo>
                                        <a:pt x="810007" y="1085085"/>
                                      </a:lnTo>
                                      <a:lnTo>
                                        <a:pt x="81000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4138422" y="3100581"/>
                                  <a:ext cx="897255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97255" h="1085215">
                                      <a:moveTo>
                                        <a:pt x="89687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85"/>
                                      </a:lnTo>
                                      <a:lnTo>
                                        <a:pt x="896872" y="1085085"/>
                                      </a:lnTo>
                                      <a:lnTo>
                                        <a:pt x="8968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D45157" id="Group 3" o:spid="_x0000_s1026" style="position:absolute;margin-left:.25pt;margin-top:-.05pt;width:396.5pt;height:329.6pt;z-index:-17846784;mso-wrap-distance-left:0;mso-wrap-distance-right:0" coordsize="50355,41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6cGOQUAANkgAAAOAAAAZHJzL2Uyb0RvYy54bWzsWm1v4jgQ/n7S/Yco36/khUCISler7bY6&#10;abW30va0n00IEF2Ic3Yo9N/f2M4QJwQwbEGrEyoiDnlij5/xMzNxev9hs8ys14TxlOZj271zbCvJ&#10;YzpN8/nY/vvl6Y/QtnhJ8inJaJ6M7beE2x8efv/tfl1EiUcXNJsmzIJOch6ti7G9KMsi6vV4vEiW&#10;hN/RIsnh4oyyJSnhlM17U0bW0Psy63mOM+itKZsWjMYJ5/Dro7poP8j+Z7MkLv+azXhSWtnYBttK&#10;+c3k90R89x7uSTRnpFikcWUGOcOKJUlzGHTb1SMpibVi6U5XyzRmlNNZeRfTZY/OZmmcyDnAbFyn&#10;NZtnRleFnMs8Ws+LLU1AbYuns7uNv75+Y1Y6Hdu+beVkCS6So1q+oGZdzCNAPLPie/GNqflB8wuN&#10;/+Fwude+Ls7nNXgzY0txE0zT2kjO37acJ5vSiuHHwPGDIADXxHCt74bByKu8Ei/AdTv3xYvPR+7s&#10;kUgNLM3bmrMuYIXxmkT+cyR+X5Aikb7hgqKKxH5NolpSfUWjxAgOJak84hWdnQy5alV2MuQOnWDg&#10;Soa28yRRvOLlc0Il2eT1Cy/Vsp5iiyywFW9ybDIQh5BFJmVR2hbIgtkWyGKiDChIKe4THhRNa615&#10;awFir0wR15f0NXmhElkKl7nOMPTcoW2hw8HYGpPlOhZ8r6HwGh4L2Z/CuEF/EA6EcdAdAvDYAIJp&#10;fnAYqZsopnIS/rghevfoLjQ1zihP1CwEsecQLGTjhaBZjbp9BPddP+x7XgOLpuBRsef7Xth3BwZI&#10;dzQM3cCkT0mEb+JkHWng6gbcxIGaySYO18kwwes0n4w/vqB0jxuwo8OPrj+Q01bs0NbDCadZOn1K&#10;s0ysUs7mk08Zs14JxI2nx8+jx1GlRg0GYRcDnGhN6PQNouMacuzY5v+uCEtsK/szh/gLi6LEBsPG&#10;BBuszD5RmbalQBgvXzY/CCusAppju4T4+JViGCYRxj0xly1W3JnTj6uSzlIRFKVtyqLqBFKCyHNX&#10;yA1BOzcEgjsxNOSP47mhsbzEchmqKI1pIhwNvQDGEHnUhYw6GKLbMcnobkW2oGJ5/yyBpogkUVki&#10;HFHHJxVtwhFMohlCakgzMJmED8wR+tSxFzzuDIz2HcopHXZifzuR/CwlfRyIv5uSditglHelkqrK&#10;ggSFpaqqsiR3xkqqFopMGS0RiZgvhKNU5I+CIWQutTaurqKtLUJGlSldMuqqNN5BRzCi58vyFdY0&#10;rnc8Kh3pIwsLT8EjrdjjjpLqotOUCD1hY/f7iLh4/WJCh16QGOD1+ZnQreORj710nxW4biWA2H7o&#10;enTvDlzwQNQMXDL8GAcu3aGqwmyFr9B1vMGvEb3QlCPBC2CO8+7PiUJM8MBzMKnXA0stmcMvI6Vb&#10;DXCalGBfsSmlULjbWEoHaoDGjpTXDx3/19hvQVOO1QDN1LAvAVYEGKQdhcTRD2lKrwdOxTet3pum&#10;6qpg6yaIMDhYFzWNoNmY7j5q9Nqg2yw0TyuDqh2OU/Fo+UFatTrBBK/P+FR8t/0HijNTN3TtR+xz&#10;gP6o2462Tep1ZLfpTbxuxan4tiU7pNxKqCvsoozacV/uQBnHfV0bENedIGzttmPdIrdRnDDwXLlN&#10;A769+gMgmiJKqMqSrgB3mRIKBoSPcQl1GvwyUrqVUKeVUFDWtGooVegYi0mPvt1i0vckqyWsMt31&#10;xVSZckxMF9mTNFFHPbAQO3wOa6+GX0ZM/6NHe/keGN6fy9eG1bt+8YJeP5dvA+r/SHj4DwAA//8D&#10;AFBLAwQUAAYACAAAACEApf4PQN0AAAAGAQAADwAAAGRycy9kb3ducmV2LnhtbEyOwUrDQBRF94L/&#10;MDzBXTsZS6qNmZRS1FURbAVx95p5TUIzb0JmmqR/77jS5eVezj35erKtGKj3jWMNap6AIC6dabjS&#10;8Hl4nT2B8AHZYOuYNFzJw7q4vckxM27kDxr2oRIRwj5DDXUIXSalL2uy6OeuI47dyfUWQ4x9JU2P&#10;Y4TbVj4kyVJabDg+1NjRtqbyvL9YDW8jjpuFehl259P2+n1I3792irS+v5s2zyACTeFvDL/6UR2K&#10;6HR0FzZetBrSuNMwUyBi+bhaxHzUsExXCmSRy//6xQ8AAAD//wMAUEsBAi0AFAAGAAgAAAAhALaD&#10;OJL+AAAA4QEAABMAAAAAAAAAAAAAAAAAAAAAAFtDb250ZW50X1R5cGVzXS54bWxQSwECLQAUAAYA&#10;CAAAACEAOP0h/9YAAACUAQAACwAAAAAAAAAAAAAAAAAvAQAAX3JlbHMvLnJlbHNQSwECLQAUAAYA&#10;CAAAACEAQNOnBjkFAADZIAAADgAAAAAAAAAAAAAAAAAuAgAAZHJzL2Uyb0RvYy54bWxQSwECLQAU&#10;AAYACAAAACEApf4PQN0AAAAGAQAADwAAAAAAAAAAAAAAAACTBwAAZHJzL2Rvd25yZXYueG1sUEsF&#10;BgAAAAAEAAQA8wAAAJ0IAAAAAA==&#10;">
                      <v:shape id="Graphic 4" o:spid="_x0000_s1027" style="position:absolute;width:50355;height:17056;visibility:visible;mso-wrap-style:square;v-text-anchor:top" coordsize="5035550,1705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vQ+wwAAANoAAAAPAAAAZHJzL2Rvd25yZXYueG1sRI/disIw&#10;FITvhX2HcBa8kTX1B5FqlMUfEGQvqvsAx+bYlm1OShJrfXsjCHs5zMw3zHLdmVq05HxlWcFomIAg&#10;zq2uuFDwe95/zUH4gKyxtkwKHuRhvfroLTHV9s4ZtadQiAhhn6KCMoQmldLnJRn0Q9sQR+9qncEQ&#10;pSukdniPcFPLcZLMpMGK40KJDW1Kyv9ON6MAJ5vLz3Zubet2g+qQTS/77fGoVP+z+16ACNSF//C7&#10;fdAKpvC6Em+AXD0BAAD//wMAUEsBAi0AFAAGAAgAAAAhANvh9svuAAAAhQEAABMAAAAAAAAAAAAA&#10;AAAAAAAAAFtDb250ZW50X1R5cGVzXS54bWxQSwECLQAUAAYACAAAACEAWvQsW78AAAAVAQAACwAA&#10;AAAAAAAAAAAAAAAfAQAAX3JlbHMvLnJlbHNQSwECLQAUAAYACAAAACEAJsL0PsMAAADaAAAADwAA&#10;AAAAAAAAAAAAAAAHAgAAZHJzL2Rvd25yZXYueG1sUEsFBgAAAAADAAMAtwAAAPcCAAAAAA==&#10;" path="m1078217,l,,,154686,,1705356r1078217,l1078217,154686,1078217,xem5035283,l4138422,,3328416,,1978152,,1078230,r,154686l1078230,1705356r899922,l3328416,1705356r810006,l4138422,154686r896861,l5035283,xe" fillcolor="#fde9d9" stroked="f">
                        <v:path arrowok="t"/>
                      </v:shape>
                      <v:shape id="Graphic 5" o:spid="_x0000_s1028" style="position:absolute;left:41384;top:1546;width:8972;height:15507;visibility:visible;mso-wrap-style:square;v-text-anchor:top" coordsize="897255,1550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gM0xAAAANoAAAAPAAAAZHJzL2Rvd25yZXYueG1sRI/NasMw&#10;EITvhb6D2EJvjdyUhsSxHEqSQi4JxPm7LtLWNrVWxlId9+2jQKHHYWa+YbLFYBvRU+drxwpeRwkI&#10;Yu1MzaWC4+HzZQrCB2SDjWNS8EseFvnjQ4apcVfeU1+EUkQI+xQVVCG0qZReV2TRj1xLHL0v11kM&#10;UXalNB1eI9w2cpwkE2mx5rhQYUvLivR38WMV7Nbny0qOt3w8bd62s77QrV5rpZ6fho85iEBD+A//&#10;tTdGwTvcr8QbIPMbAAAA//8DAFBLAQItABQABgAIAAAAIQDb4fbL7gAAAIUBAAATAAAAAAAAAAAA&#10;AAAAAAAAAABbQ29udGVudF9UeXBlc10ueG1sUEsBAi0AFAAGAAgAAAAhAFr0LFu/AAAAFQEAAAsA&#10;AAAAAAAAAAAAAAAAHwEAAF9yZWxzLy5yZWxzUEsBAi0AFAAGAAgAAAAhAJY2AzTEAAAA2gAAAA8A&#10;AAAAAAAAAAAAAAAABwIAAGRycy9kb3ducmV2LnhtbFBLBQYAAAAAAwADALcAAAD4AgAAAAA=&#10;" path="m896872,l,,,1550670r896872,l896872,xe" fillcolor="#a6a6a6" stroked="f">
                        <v:path arrowok="t"/>
                      </v:shape>
                      <v:shape id="Graphic 6" o:spid="_x0000_s1029" style="position:absolute;top:17053;width:33286;height:13957;visibility:visible;mso-wrap-style:square;v-text-anchor:top" coordsize="332867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on9wgAAANoAAAAPAAAAZHJzL2Rvd25yZXYueG1sRI9Ra8Iw&#10;FIXfBf9DuIIvMtNVEelMiwwEYb6s8wdcmru2W3MTk6jdvzeDwR4P55zvcHbVaAZxIx96ywqelxkI&#10;4sbqnlsF54/D0xZEiMgaB8uk4IcCVOV0ssNC2zu/062OrUgQDgUq6GJ0hZSh6chgWFpHnLxP6w3G&#10;JH0rtcd7gptB5lm2kQZ7TgsdOnrtqPmur0bBdqSVd2dX0yVfv+XNafGVnxZKzWfj/gVEpDH+h//a&#10;R61gA79X0g2Q5QMAAP//AwBQSwECLQAUAAYACAAAACEA2+H2y+4AAACFAQAAEwAAAAAAAAAAAAAA&#10;AAAAAAAAW0NvbnRlbnRfVHlwZXNdLnhtbFBLAQItABQABgAIAAAAIQBa9CxbvwAAABUBAAALAAAA&#10;AAAAAAAAAAAAAB8BAABfcmVscy8ucmVsc1BLAQItABQABgAIAAAAIQCl0on9wgAAANoAAAAPAAAA&#10;AAAAAAAAAAAAAAcCAABkcnMvZG93bnJldi54bWxQSwUGAAAAAAMAAwC3AAAA9gIAAAAA&#10;" path="m1078217,l,,,1395234r1078217,l1078217,xem3328416,l1978152,,1078230,r,1395234l1978152,1395234r1350264,l3328416,xe" fillcolor="#fde9d9" stroked="f">
                        <v:path arrowok="t"/>
                      </v:shape>
                      <v:shape id="Graphic 7" o:spid="_x0000_s1030" style="position:absolute;left:33284;top:17053;width:8102;height:13957;visibility:visible;mso-wrap-style:square;v-text-anchor:top" coordsize="81026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/uIwQAAANoAAAAPAAAAZHJzL2Rvd25yZXYueG1sRI/RisIw&#10;FETfBf8hXGHfbKrIVqpRRNhF33arH3Bprm21ualNart/bwRhH4eZOcOst4OpxYNaV1lWMItiEMS5&#10;1RUXCs6nr+kShPPIGmvLpOCPHGw349EaU217/qVH5gsRIOxSVFB636RSurwkgy6yDXHwLrY16INs&#10;C6lb7APc1HIex5/SYMVhocSG9iXlt6wzCu7LTl4Wdldn38dr4ub5T5cMvVIfk2G3AuFp8P/hd/ug&#10;FSTwuhJugNw8AQAA//8DAFBLAQItABQABgAIAAAAIQDb4fbL7gAAAIUBAAATAAAAAAAAAAAAAAAA&#10;AAAAAABbQ29udGVudF9UeXBlc10ueG1sUEsBAi0AFAAGAAgAAAAhAFr0LFu/AAAAFQEAAAsAAAAA&#10;AAAAAAAAAAAAHwEAAF9yZWxzLy5yZWxzUEsBAi0AFAAGAAgAAAAhAIOX+4jBAAAA2gAAAA8AAAAA&#10;AAAAAAAAAAAABwIAAGRycy9kb3ducmV2LnhtbFBLBQYAAAAAAwADALcAAAD1AgAAAAA=&#10;" path="m810007,l,,,1395222r810007,l810007,xe" fillcolor="#a6a6a6" stroked="f">
                        <v:path arrowok="t"/>
                      </v:shape>
                      <v:shape id="Graphic 8" o:spid="_x0000_s1031" style="position:absolute;top:17053;width:50355;height:24803;visibility:visible;mso-wrap-style:square;v-text-anchor:top" coordsize="5035550,2480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Z8JvQAAANoAAAAPAAAAZHJzL2Rvd25yZXYueG1sRE/JqsIw&#10;FN0L/kO4gjtNFBxen1FEEBxWDnR9ae5ry2tuahO1/r1ZCC4PZ16sWluJBzW+dKxhNFQgiDNnSs41&#10;XC/bwRyED8gGK8ek4UUeVstuZ4GJcU8+0eMcchFD2CeooQihTqT0WUEW/dDVxJH7c43FEGGTS9Pg&#10;M4bbSo6VmkqLJceGAmvaFJT9n+9WQ2WMuqVYbl/Xej87pKma/ByV1v1eu/4FEagNX/HHvTMa4tZ4&#10;Jd4AuXwDAAD//wMAUEsBAi0AFAAGAAgAAAAhANvh9svuAAAAhQEAABMAAAAAAAAAAAAAAAAAAAAA&#10;AFtDb250ZW50X1R5cGVzXS54bWxQSwECLQAUAAYACAAAACEAWvQsW78AAAAVAQAACwAAAAAAAAAA&#10;AAAAAAAfAQAAX3JlbHMvLnJlbHNQSwECLQAUAAYACAAAACEAPw2fCb0AAADaAAAADwAAAAAAAAAA&#10;AAAAAAAHAgAAZHJzL2Rvd25yZXYueG1sUEsFBgAAAAADAAMAtwAAAPECAAAAAA==&#10;" path="m1078217,1395234l,1395234,,2480310r1078217,l1078217,1395234xem3328416,1395234r-1350264,l1078230,1395234r,1085076l1978152,2480310r1350264,l3328416,1395234xem5035283,l4138422,r,1395234l5035283,1395234,5035283,xe" fillcolor="#fde9d9" stroked="f">
                        <v:path arrowok="t"/>
                      </v:shape>
                      <v:shape id="Graphic 9" o:spid="_x0000_s1032" style="position:absolute;left:33284;top:31005;width:8102;height:10852;visibility:visible;mso-wrap-style:square;v-text-anchor:top" coordsize="810260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nSRwgAAANoAAAAPAAAAZHJzL2Rvd25yZXYueG1sRI/NasMw&#10;EITvhbyD2EAuJZGTQ2mcKMYYAoWemhZyXayN5cRa2Zb807evCoUeh5n5hjlms23ESL2vHSvYbhIQ&#10;xKXTNVcKvj7P61cQPiBrbByTgm/ykJ0WT0dMtZv4g8ZLqESEsE9RgQmhTaX0pSGLfuNa4ujdXG8x&#10;RNlXUvc4Rbht5C5JXqTFmuOCwZYKQ+XjMlgF+f2dzCMU4/N1uHFX2alL8lyp1XLODyACzeE//Nd+&#10;0wr28Hsl3gB5+gEAAP//AwBQSwECLQAUAAYACAAAACEA2+H2y+4AAACFAQAAEwAAAAAAAAAAAAAA&#10;AAAAAAAAW0NvbnRlbnRfVHlwZXNdLnhtbFBLAQItABQABgAIAAAAIQBa9CxbvwAAABUBAAALAAAA&#10;AAAAAAAAAAAAAB8BAABfcmVscy8ucmVsc1BLAQItABQABgAIAAAAIQALanSRwgAAANoAAAAPAAAA&#10;AAAAAAAAAAAAAAcCAABkcnMvZG93bnJldi54bWxQSwUGAAAAAAMAAwC3AAAA9gIAAAAA&#10;" path="m810007,l,,,1085085r810007,l810007,xe" fillcolor="#a6a6a6" stroked="f">
                        <v:path arrowok="t"/>
                      </v:shape>
                      <v:shape id="Graphic 10" o:spid="_x0000_s1033" style="position:absolute;left:41384;top:31005;width:8972;height:10852;visibility:visible;mso-wrap-style:square;v-text-anchor:top" coordsize="897255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ZypwwAAANsAAAAPAAAAZHJzL2Rvd25yZXYueG1sRI9Bi8Iw&#10;EIXvC/6HMIKXRRNdUalGEUEQ9qTrYY9DM7bFZlKaWOu/3zkseJvhvXnvm82u97XqqI1VYAvTiQFF&#10;nAdXcWHh+nMcr0DFhOywDkwWXhRhtx18bDBz4cln6i6pUBLCMUMLZUpNpnXMS/IYJ6EhFu0WWo9J&#10;1rbQrsWnhPtaz4xZaI8VS0OJDR1Kyu+Xh7ew/Crmq+7kfqfmOz+Y2+Jz3l/J2tGw369BJerT2/x/&#10;fXKCL/Tyiwygt38AAAD//wMAUEsBAi0AFAAGAAgAAAAhANvh9svuAAAAhQEAABMAAAAAAAAAAAAA&#10;AAAAAAAAAFtDb250ZW50X1R5cGVzXS54bWxQSwECLQAUAAYACAAAACEAWvQsW78AAAAVAQAACwAA&#10;AAAAAAAAAAAAAAAfAQAAX3JlbHMvLnJlbHNQSwECLQAUAAYACAAAACEApt2cqcMAAADbAAAADwAA&#10;AAAAAAAAAAAAAAAHAgAAZHJzL2Rvd25yZXYueG1sUEsFBgAAAAADAAMAtwAAAPcCAAAAAA==&#10;" path="m896872,l,,,1085085r896872,l896872,xe" fillcolor="#fde9d9" stroked="f">
                        <v:path arrowok="t"/>
                      </v:shape>
                    </v:group>
                  </w:pict>
                </mc:Fallback>
              </mc:AlternateContent>
            </w:r>
            <w:r w:rsidR="00FA53B7">
              <w:rPr>
                <w:noProof/>
                <w:lang w:val="da-DK" w:eastAsia="da-DK"/>
              </w:rPr>
              <w:t>X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1D2E5E">
            <w:pPr>
              <w:pStyle w:val="TableParagraph"/>
              <w:ind w:left="70" w:right="163"/>
              <w:rPr>
                <w:sz w:val="20"/>
              </w:rPr>
            </w:pPr>
          </w:p>
          <w:p w:rsidR="00FA53B7" w:rsidRDefault="00FA53B7">
            <w:pPr>
              <w:pStyle w:val="TableParagraph"/>
              <w:ind w:left="70" w:right="163"/>
              <w:rPr>
                <w:sz w:val="20"/>
              </w:rPr>
            </w:pPr>
          </w:p>
          <w:p w:rsidR="00FA53B7" w:rsidRDefault="00FA53B7">
            <w:pPr>
              <w:pStyle w:val="TableParagraph"/>
              <w:ind w:left="70" w:right="163"/>
              <w:rPr>
                <w:sz w:val="20"/>
              </w:rPr>
            </w:pPr>
          </w:p>
          <w:p w:rsidR="00FA53B7" w:rsidRDefault="00FA53B7">
            <w:pPr>
              <w:pStyle w:val="TableParagraph"/>
              <w:ind w:left="70" w:right="163"/>
              <w:rPr>
                <w:sz w:val="20"/>
              </w:rPr>
            </w:pPr>
          </w:p>
          <w:p w:rsidR="00FA53B7" w:rsidRDefault="00FA53B7">
            <w:pPr>
              <w:pStyle w:val="TableParagraph"/>
              <w:ind w:left="70" w:right="163"/>
              <w:rPr>
                <w:sz w:val="20"/>
              </w:rPr>
            </w:pPr>
          </w:p>
          <w:p w:rsidR="00FA53B7" w:rsidRDefault="00FA53B7">
            <w:pPr>
              <w:pStyle w:val="TableParagraph"/>
              <w:ind w:left="70" w:right="163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FA53B7" w:rsidRDefault="00FA53B7" w:rsidP="00FA53B7">
            <w:pPr>
              <w:pStyle w:val="TableParagraph"/>
              <w:spacing w:before="242"/>
              <w:ind w:left="82" w:right="64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ind w:left="82" w:right="163"/>
              <w:rPr>
                <w:sz w:val="20"/>
              </w:rPr>
            </w:pPr>
          </w:p>
        </w:tc>
        <w:tc>
          <w:tcPr>
            <w:tcW w:w="3378" w:type="dxa"/>
            <w:tcBorders>
              <w:top w:val="single" w:sz="4" w:space="0" w:color="000000"/>
            </w:tcBorders>
          </w:tcPr>
          <w:p w:rsidR="001D2E5E" w:rsidRDefault="005248C6" w:rsidP="00FA53B7">
            <w:pPr>
              <w:pStyle w:val="TableParagraph"/>
              <w:tabs>
                <w:tab w:val="left" w:pos="2202"/>
              </w:tabs>
              <w:spacing w:before="242"/>
              <w:ind w:left="76" w:right="86"/>
              <w:rPr>
                <w:sz w:val="20"/>
              </w:rPr>
            </w:pPr>
            <w:r>
              <w:rPr>
                <w:rFonts w:ascii="Times New Roman"/>
                <w:sz w:val="20"/>
              </w:rPr>
              <w:tab/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FA53B7" w:rsidRDefault="00FA53B7" w:rsidP="00FA53B7">
            <w:pPr>
              <w:pStyle w:val="TableParagraph"/>
              <w:ind w:left="76" w:right="1742"/>
              <w:rPr>
                <w:sz w:val="20"/>
              </w:rPr>
            </w:pPr>
          </w:p>
          <w:p w:rsidR="001D2E5E" w:rsidRDefault="001D2E5E">
            <w:pPr>
              <w:pStyle w:val="TableParagraph"/>
              <w:ind w:left="76" w:right="1876"/>
              <w:rPr>
                <w:sz w:val="20"/>
              </w:rPr>
            </w:pPr>
          </w:p>
        </w:tc>
        <w:tc>
          <w:tcPr>
            <w:tcW w:w="1443" w:type="dxa"/>
            <w:tcBorders>
              <w:top w:val="single" w:sz="4" w:space="0" w:color="000000"/>
              <w:right w:val="single" w:sz="4" w:space="0" w:color="000000"/>
            </w:tcBorders>
          </w:tcPr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1D2E5E" w:rsidP="00FA53B7">
            <w:pPr>
              <w:pStyle w:val="TableParagraph"/>
              <w:ind w:left="40" w:right="99"/>
              <w:jc w:val="center"/>
              <w:rPr>
                <w:sz w:val="20"/>
              </w:rPr>
            </w:pPr>
          </w:p>
        </w:tc>
      </w:tr>
      <w:tr w:rsidR="001D2E5E">
        <w:trPr>
          <w:trHeight w:val="1813"/>
        </w:trPr>
        <w:tc>
          <w:tcPr>
            <w:tcW w:w="4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6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236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pic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guide?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</w:tcBorders>
          </w:tcPr>
          <w:p w:rsidR="001D2E5E" w:rsidRDefault="00FA53B7">
            <w:pPr>
              <w:pStyle w:val="TableParagraph"/>
              <w:spacing w:before="104"/>
              <w:ind w:left="70" w:right="136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line="224" w:lineRule="exact"/>
              <w:ind w:left="82"/>
              <w:rPr>
                <w:sz w:val="20"/>
              </w:rPr>
            </w:pP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76" w:right="1065"/>
              <w:rPr>
                <w:sz w:val="20"/>
              </w:rPr>
            </w:pP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40" w:right="99"/>
              <w:jc w:val="center"/>
              <w:rPr>
                <w:sz w:val="20"/>
              </w:rPr>
            </w:pPr>
          </w:p>
        </w:tc>
      </w:tr>
    </w:tbl>
    <w:p w:rsidR="001D2E5E" w:rsidRDefault="001D2E5E">
      <w:pPr>
        <w:jc w:val="center"/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3"/>
        <w:gridCol w:w="5641"/>
        <w:gridCol w:w="1689"/>
        <w:gridCol w:w="1431"/>
        <w:gridCol w:w="2096"/>
        <w:gridCol w:w="1294"/>
        <w:gridCol w:w="1432"/>
      </w:tblGrid>
      <w:tr w:rsidR="001D2E5E">
        <w:trPr>
          <w:trHeight w:val="2337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right="20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64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ind w:left="18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cord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anscrib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rbatim?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</w:tcBorders>
          </w:tcPr>
          <w:p w:rsidR="001D2E5E" w:rsidRDefault="005248C6">
            <w:pPr>
              <w:pStyle w:val="TableParagraph"/>
              <w:ind w:left="70" w:right="82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5470208" behindDoc="1" locked="0" layoutInCell="1" allowOverlap="1">
                      <wp:simplePos x="0" y="0"/>
                      <wp:positionH relativeFrom="column">
                        <wp:posOffset>3049</wp:posOffset>
                      </wp:positionH>
                      <wp:positionV relativeFrom="paragraph">
                        <wp:posOffset>527</wp:posOffset>
                      </wp:positionV>
                      <wp:extent cx="5035550" cy="511619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35550" cy="5116195"/>
                                <a:chOff x="0" y="0"/>
                                <a:chExt cx="5035550" cy="5116195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5035550" cy="51161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5550" h="5116195">
                                      <a:moveTo>
                                        <a:pt x="1078217" y="4805946"/>
                                      </a:moveTo>
                                      <a:lnTo>
                                        <a:pt x="0" y="4805946"/>
                                      </a:lnTo>
                                      <a:lnTo>
                                        <a:pt x="0" y="5116068"/>
                                      </a:lnTo>
                                      <a:lnTo>
                                        <a:pt x="1078217" y="5116068"/>
                                      </a:lnTo>
                                      <a:lnTo>
                                        <a:pt x="1078217" y="4805946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1078217" y="2635770"/>
                                      </a:moveTo>
                                      <a:lnTo>
                                        <a:pt x="0" y="2635770"/>
                                      </a:lnTo>
                                      <a:lnTo>
                                        <a:pt x="0" y="3875532"/>
                                      </a:lnTo>
                                      <a:lnTo>
                                        <a:pt x="0" y="4805934"/>
                                      </a:lnTo>
                                      <a:lnTo>
                                        <a:pt x="1078217" y="4805934"/>
                                      </a:lnTo>
                                      <a:lnTo>
                                        <a:pt x="1078217" y="3875532"/>
                                      </a:lnTo>
                                      <a:lnTo>
                                        <a:pt x="1078217" y="2635770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1078217" y="1550682"/>
                                      </a:moveTo>
                                      <a:lnTo>
                                        <a:pt x="0" y="1550682"/>
                                      </a:lnTo>
                                      <a:lnTo>
                                        <a:pt x="0" y="2635758"/>
                                      </a:lnTo>
                                      <a:lnTo>
                                        <a:pt x="1078217" y="2635758"/>
                                      </a:lnTo>
                                      <a:lnTo>
                                        <a:pt x="1078217" y="1550682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50670"/>
                                      </a:lnTo>
                                      <a:lnTo>
                                        <a:pt x="1078217" y="1550670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4138422" y="4805946"/>
                                      </a:moveTo>
                                      <a:lnTo>
                                        <a:pt x="3328416" y="4805946"/>
                                      </a:lnTo>
                                      <a:lnTo>
                                        <a:pt x="1978152" y="4805946"/>
                                      </a:lnTo>
                                      <a:lnTo>
                                        <a:pt x="1078230" y="4805946"/>
                                      </a:lnTo>
                                      <a:lnTo>
                                        <a:pt x="1078230" y="5116068"/>
                                      </a:lnTo>
                                      <a:lnTo>
                                        <a:pt x="1978152" y="5116068"/>
                                      </a:lnTo>
                                      <a:lnTo>
                                        <a:pt x="3328416" y="5116068"/>
                                      </a:lnTo>
                                      <a:lnTo>
                                        <a:pt x="4138422" y="5116068"/>
                                      </a:lnTo>
                                      <a:lnTo>
                                        <a:pt x="4138422" y="4805946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4138422" y="1550682"/>
                                      </a:moveTo>
                                      <a:lnTo>
                                        <a:pt x="3328416" y="1550682"/>
                                      </a:lnTo>
                                      <a:lnTo>
                                        <a:pt x="1978152" y="1550682"/>
                                      </a:lnTo>
                                      <a:lnTo>
                                        <a:pt x="1078230" y="1550682"/>
                                      </a:lnTo>
                                      <a:lnTo>
                                        <a:pt x="1078230" y="2635758"/>
                                      </a:lnTo>
                                      <a:lnTo>
                                        <a:pt x="1978152" y="2635758"/>
                                      </a:lnTo>
                                      <a:lnTo>
                                        <a:pt x="3328416" y="2635758"/>
                                      </a:lnTo>
                                      <a:lnTo>
                                        <a:pt x="4138422" y="2635758"/>
                                      </a:lnTo>
                                      <a:lnTo>
                                        <a:pt x="4138422" y="1550682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5035283" y="2635770"/>
                                      </a:moveTo>
                                      <a:lnTo>
                                        <a:pt x="4138422" y="2635770"/>
                                      </a:lnTo>
                                      <a:lnTo>
                                        <a:pt x="3328416" y="2635770"/>
                                      </a:lnTo>
                                      <a:lnTo>
                                        <a:pt x="1978152" y="2635770"/>
                                      </a:lnTo>
                                      <a:lnTo>
                                        <a:pt x="1078230" y="2635770"/>
                                      </a:lnTo>
                                      <a:lnTo>
                                        <a:pt x="1078230" y="3875532"/>
                                      </a:lnTo>
                                      <a:lnTo>
                                        <a:pt x="1078230" y="4805934"/>
                                      </a:lnTo>
                                      <a:lnTo>
                                        <a:pt x="1978152" y="4805934"/>
                                      </a:lnTo>
                                      <a:lnTo>
                                        <a:pt x="3328416" y="4805934"/>
                                      </a:lnTo>
                                      <a:lnTo>
                                        <a:pt x="4138422" y="4805934"/>
                                      </a:lnTo>
                                      <a:lnTo>
                                        <a:pt x="5035283" y="4805934"/>
                                      </a:lnTo>
                                      <a:lnTo>
                                        <a:pt x="5035283" y="3875532"/>
                                      </a:lnTo>
                                      <a:lnTo>
                                        <a:pt x="5035283" y="2635770"/>
                                      </a:lnTo>
                                      <a:close/>
                                    </a:path>
                                    <a:path w="5035550" h="5116195">
                                      <a:moveTo>
                                        <a:pt x="5035283" y="0"/>
                                      </a:moveTo>
                                      <a:lnTo>
                                        <a:pt x="4138422" y="0"/>
                                      </a:lnTo>
                                      <a:lnTo>
                                        <a:pt x="3328416" y="0"/>
                                      </a:ln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550670"/>
                                      </a:lnTo>
                                      <a:lnTo>
                                        <a:pt x="1978152" y="1550670"/>
                                      </a:lnTo>
                                      <a:lnTo>
                                        <a:pt x="3328416" y="1550670"/>
                                      </a:lnTo>
                                      <a:lnTo>
                                        <a:pt x="4138422" y="1550670"/>
                                      </a:lnTo>
                                      <a:lnTo>
                                        <a:pt x="5035283" y="1550670"/>
                                      </a:lnTo>
                                      <a:lnTo>
                                        <a:pt x="503528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4138422" y="4805935"/>
                                  <a:ext cx="897255" cy="3105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97255" h="310515">
                                      <a:moveTo>
                                        <a:pt x="89687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10132"/>
                                      </a:lnTo>
                                      <a:lnTo>
                                        <a:pt x="896872" y="310132"/>
                                      </a:lnTo>
                                      <a:lnTo>
                                        <a:pt x="8968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6D677E" id="Group 11" o:spid="_x0000_s1026" style="position:absolute;margin-left:.25pt;margin-top:.05pt;width:396.5pt;height:402.85pt;z-index:-17846272;mso-wrap-distance-left:0;mso-wrap-distance-right:0" coordsize="50355,511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b+BdAQAALMVAAAOAAAAZHJzL2Uyb0RvYy54bWzcWN+PmzgQfj/p/gfE+20ChISgzVZVt7s6&#10;qWordU/37BAI6ABztvNj//sb2wxxQlpMN3cPp0iMiT/bM9+MB4/v3x2r0tmnjBe0Xrne3dR10jqh&#10;m6Lertw/Xp5+i1yHC1JvSEnrdOW+ptx99/DrL/eHJk59mtNykzIHJql5fGhWbi5EE08mPMnTivA7&#10;2qQ1dGaUVUTAK9tONowcYPaqnPjT6XxyoGzTMJqknMO/j7rTfVDzZ1maiC9ZxlPhlCsXdBPqydRz&#10;LZ+Th3sSbxlp8iJp1SA/oUVFihoW7aZ6JII4O1b0pqqKhFFOM3GX0GpCs6xIUmUDWONNL6x5ZnTX&#10;KFu28WHbdDQBtRc8/fS0yef9V+YUG/Cd5zo1qcBHalkH3oGcQ7ONAfPMmm/NV6YthOYnmvzFoXty&#10;2S/ftyfwMWOVHASGOkfF+mvHenoUTgJ/htMgDENwTgJ9oefNvWWo/ZLk4LzeuCT/ODByQmK9sFKv&#10;U+fQQIzxE438bTR+y0mTKu9wSRHS6J9o1FHl+ZpIhZIsKlp5zFtC38JRZymJkx0XzylVdJP9Jy50&#10;aG+wRXJsJccamww2iNwapdoawnVgazDXga2x1i5oiJDjpA9l0zkY/spP7pL9Fd2nL1QhhXSaN11E&#10;vrdwHXDrLJqGy9lczgkqn5BlbY6AGOhhEYGyUXNrpAyW6TxqZ0UESo00tRiLP9ca501KylNtiKTk&#10;rdT48yBcLFQmGqTmHIsKoTSpCaJFGAYq8mBWRKA0kcrIYGZN4li8jSamk67beGPSPUg48wjp+XE8&#10;nmORQpQmlUr10D4ex+Kva3JjauwiEVFIA0qTDqVuF9mIQKmRpufH4i91uAERMy+IZj6k8F4e+l6M&#10;BIEfzbz5lRFoKMrW4OUi8sJrKyAOpUFQYJ8ZFaEt3irfGfrY4E17bfAmo2Px/1r+NZU631Q2bj4f&#10;ge5C2XezFV5+LFu3jcVbpRHDzTZ40802eJPRsfjr9t5gN8uTpR8Fam8qpbpk9D0398zoRqB7UWo3&#10;92gawHuXbhjCG2FxbgHqgbKfLaw/vGZ2GToIGPrbHARMfmzwJv82eNPDY/E2/JjzX+f/xmGK3zSb&#10;AEUshgDKfmj+GGkG5QDSCEd7pNrfQ4FuBJYN3gwsG7wZWDZ40/Fj8ZfM9EIETuRdXQVts3LjtCw2&#10;T0VZyrKCs+36Q8mcPYES7enx4/Jx2R7TDRjUuFhLytaabl6hFD3AlcbK5X/vCEtdp/y9hmIXDhEC&#10;Gwwba2wwUX6g6pZEVTSMi5fjn4Q1TgPNlSugXP9MseYlMZaY0pYOK0fW9P1O0KyQ9afSTWvUvkD9&#10;LS8V+H9QiEPex/uMthAPJHtycSjXhwtxM2R0bmmvJfDiIlou/DDU9xaBNw091Q+EYEVvOhb5giui&#10;25fkqAlU5K0i0hOnHKIzQrScRwt98sQQPUHOk4c+byIK+1Dq6TQG1vMG6kxj3XHoy/Vvs5Hez+Xv&#10;f7GR1P0W3AyqW5X2FlNePZrvauOd7lof/gEAAP//AwBQSwMEFAAGAAgAAAAhACDwZSDbAAAABQEA&#10;AA8AAABkcnMvZG93bnJldi54bWxMjs1Kw0AUhfeC7zBcwZ2dxBJN00xKKeqqCG0FcXebuU1CM3dC&#10;Zpqkb+90pcvzwzlfvppMKwbqXWNZQTyLQBCXVjdcKfg6vD+lIJxH1thaJgVXcrAq7u9yzLQdeUfD&#10;3lcijLDLUEHtfZdJ6cqaDLqZ7YhDdrK9QR9kX0nd4xjGTSufo+hFGmw4PNTY0aam8ry/GAUfI47r&#10;efw2bM+nzfXnkHx+b2NS6vFhWi9BeJr8Xxlu+AEdisB0tBfWTrQKktC7uSJkr4t5kEcFaZSkIItc&#10;/qcvfgEAAP//AwBQSwECLQAUAAYACAAAACEAtoM4kv4AAADhAQAAEwAAAAAAAAAAAAAAAAAAAAAA&#10;W0NvbnRlbnRfVHlwZXNdLnhtbFBLAQItABQABgAIAAAAIQA4/SH/1gAAAJQBAAALAAAAAAAAAAAA&#10;AAAAAC8BAABfcmVscy8ucmVsc1BLAQItABQABgAIAAAAIQAhhb+BdAQAALMVAAAOAAAAAAAAAAAA&#10;AAAAAC4CAABkcnMvZTJvRG9jLnhtbFBLAQItABQABgAIAAAAIQAg8GUg2wAAAAUBAAAPAAAAAAAA&#10;AAAAAAAAAM4GAABkcnMvZG93bnJldi54bWxQSwUGAAAAAAQABADzAAAA1gcAAAAA&#10;">
                      <v:shape id="Graphic 12" o:spid="_x0000_s1027" style="position:absolute;width:50355;height:51161;visibility:visible;mso-wrap-style:square;v-text-anchor:top" coordsize="5035550,5116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4Z1wQAAANsAAAAPAAAAZHJzL2Rvd25yZXYueG1sRE9La8JA&#10;EL4X/A/LCN7qpoKlRFcpQqTQQzH14HHMjtlgdjZm1zz+fbcgeJuP7znr7WBr0VHrK8cK3uYJCOLC&#10;6YpLBcff7PUDhA/IGmvHpGAkD9vN5GWNqXY9H6jLQyliCPsUFZgQmlRKXxiy6OeuIY7cxbUWQ4Rt&#10;KXWLfQy3tVwkybu0WHFsMNjQzlBxze9WQZb/5Muaw3l3M7Korof9+H3aKzWbDp8rEIGG8BQ/3F86&#10;zl/A/y/xALn5AwAA//8DAFBLAQItABQABgAIAAAAIQDb4fbL7gAAAIUBAAATAAAAAAAAAAAAAAAA&#10;AAAAAABbQ29udGVudF9UeXBlc10ueG1sUEsBAi0AFAAGAAgAAAAhAFr0LFu/AAAAFQEAAAsAAAAA&#10;AAAAAAAAAAAAHwEAAF9yZWxzLy5yZWxzUEsBAi0AFAAGAAgAAAAhAKkrhnXBAAAA2wAAAA8AAAAA&#10;AAAAAAAAAAAABwIAAGRycy9kb3ducmV2LnhtbFBLBQYAAAAAAwADALcAAAD1AgAAAAA=&#10;" path="m1078217,4805946l,4805946r,310122l1078217,5116068r,-310122xem1078217,2635770l,2635770,,3875532r,930402l1078217,4805934r,-930402l1078217,2635770xem1078217,1550682l,1550682,,2635758r1078217,l1078217,1550682xem1078217,l,,,1550670r1078217,l1078217,xem4138422,4805946r-810006,l1978152,4805946r-899922,l1078230,5116068r899922,l3328416,5116068r810006,l4138422,4805946xem4138422,1550682r-810006,l1978152,1550682r-899922,l1078230,2635758r899922,l3328416,2635758r810006,l4138422,1550682xem5035283,2635770r-896861,l3328416,2635770r-1350264,l1078230,2635770r,1239762l1078230,4805934r899922,l3328416,4805934r810006,l5035283,4805934r,-930402l5035283,2635770xem5035283,l4138422,,3328416,,1978152,,1078230,r,1550670l1978152,1550670r1350264,l4138422,1550670r896861,l5035283,xe" fillcolor="#fde9d9" stroked="f">
                        <v:path arrowok="t"/>
                      </v:shape>
                      <v:shape id="Graphic 13" o:spid="_x0000_s1028" style="position:absolute;left:41384;top:48059;width:8972;height:3105;visibility:visible;mso-wrap-style:square;v-text-anchor:top" coordsize="897255,310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kfmwwAAANsAAAAPAAAAZHJzL2Rvd25yZXYueG1sRI9Ba4NA&#10;EIXvhf6HZQq5NWsqkdS6hpBEkmtM6Xlwpyp1Z8XdRu2v7xYKuc3w3rzvTbadTCduNLjWsoLVMgJB&#10;XFndcq3g/Vo8b0A4j6yxs0wKZnKwzR8fMky1HflCt9LXIoSwS1FB432fSumqhgy6pe2Jg/ZpB4M+&#10;rEMt9YBjCDedfImiRBpsORAa7GnfUPVVfpsAOR1Wrx/HpCva808yy4o3h3Ws1OJp2r2B8DT5u/n/&#10;+qxD/Rj+fgkDyPwXAAD//wMAUEsBAi0AFAAGAAgAAAAhANvh9svuAAAAhQEAABMAAAAAAAAAAAAA&#10;AAAAAAAAAFtDb250ZW50X1R5cGVzXS54bWxQSwECLQAUAAYACAAAACEAWvQsW78AAAAVAQAACwAA&#10;AAAAAAAAAAAAAAAfAQAAX3JlbHMvLnJlbHNQSwECLQAUAAYACAAAACEA7UJH5sMAAADbAAAADwAA&#10;AAAAAAAAAAAAAAAHAgAAZHJzL2Rvd25yZXYueG1sUEsFBgAAAAADAAMAtwAAAPcCAAAAAA==&#10;" path="m896872,l,,,310132r896872,l896872,xe" fillcolor="#a6a6a6" stroked="f">
                        <v:path arrowok="t"/>
                      </v:shape>
                    </v:group>
                  </w:pict>
                </mc:Fallback>
              </mc:AlternateConten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:rsidR="001D2E5E" w:rsidRDefault="00FA53B7">
            <w:pPr>
              <w:pStyle w:val="TableParagraph"/>
              <w:ind w:left="90" w:right="65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 w:rsidR="001D2E5E" w:rsidRDefault="001D2E5E">
            <w:pPr>
              <w:pStyle w:val="TableParagraph"/>
              <w:ind w:left="75" w:right="92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:rsidR="001D2E5E" w:rsidRDefault="001D2E5E">
            <w:pPr>
              <w:pStyle w:val="TableParagraph"/>
              <w:ind w:left="105" w:right="118"/>
              <w:rPr>
                <w:sz w:val="20"/>
              </w:rPr>
            </w:pPr>
          </w:p>
        </w:tc>
        <w:tc>
          <w:tcPr>
            <w:tcW w:w="1432" w:type="dxa"/>
            <w:tcBorders>
              <w:top w:val="single" w:sz="4" w:space="0" w:color="000000"/>
              <w:right w:val="single" w:sz="4" w:space="0" w:color="000000"/>
            </w:tcBorders>
          </w:tcPr>
          <w:p w:rsidR="001D2E5E" w:rsidRDefault="001D2E5E">
            <w:pPr>
              <w:pStyle w:val="TableParagraph"/>
              <w:spacing w:line="243" w:lineRule="exact"/>
              <w:ind w:right="74"/>
              <w:jc w:val="center"/>
              <w:rPr>
                <w:sz w:val="20"/>
              </w:rPr>
            </w:pPr>
          </w:p>
        </w:tc>
      </w:tr>
      <w:tr w:rsidR="001D2E5E">
        <w:trPr>
          <w:trHeight w:val="1708"/>
        </w:trPr>
        <w:tc>
          <w:tcPr>
            <w:tcW w:w="453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689" w:type="dxa"/>
            <w:tcBorders>
              <w:left w:val="single" w:sz="4" w:space="0" w:color="000000"/>
            </w:tcBorders>
          </w:tcPr>
          <w:p w:rsidR="001D2E5E" w:rsidRDefault="00FA53B7">
            <w:pPr>
              <w:pStyle w:val="TableParagraph"/>
              <w:spacing w:before="104"/>
              <w:ind w:left="70" w:right="121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31" w:type="dxa"/>
          </w:tcPr>
          <w:p w:rsidR="001D2E5E" w:rsidRDefault="001D2E5E">
            <w:pPr>
              <w:pStyle w:val="TableParagraph"/>
              <w:spacing w:before="104"/>
              <w:ind w:left="90" w:right="76"/>
              <w:rPr>
                <w:sz w:val="20"/>
              </w:rPr>
            </w:pPr>
          </w:p>
        </w:tc>
        <w:tc>
          <w:tcPr>
            <w:tcW w:w="2096" w:type="dxa"/>
          </w:tcPr>
          <w:p w:rsidR="001D2E5E" w:rsidRDefault="001D2E5E">
            <w:pPr>
              <w:pStyle w:val="TableParagraph"/>
              <w:spacing w:before="104"/>
              <w:ind w:left="75" w:right="92"/>
              <w:rPr>
                <w:sz w:val="20"/>
              </w:rPr>
            </w:pPr>
          </w:p>
        </w:tc>
        <w:tc>
          <w:tcPr>
            <w:tcW w:w="1294" w:type="dxa"/>
          </w:tcPr>
          <w:p w:rsidR="001D2E5E" w:rsidRDefault="005248C6">
            <w:pPr>
              <w:pStyle w:val="TableParagraph"/>
              <w:spacing w:before="104"/>
              <w:ind w:left="105" w:right="67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15730176" behindDoc="0" locked="0" layoutInCell="1" allowOverlap="1">
                      <wp:simplePos x="0" y="0"/>
                      <wp:positionH relativeFrom="column">
                        <wp:posOffset>829707</wp:posOffset>
                      </wp:positionH>
                      <wp:positionV relativeFrom="paragraph">
                        <wp:posOffset>66569</wp:posOffset>
                      </wp:positionV>
                      <wp:extent cx="897255" cy="1085215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97255" cy="1085215"/>
                                <a:chOff x="0" y="0"/>
                                <a:chExt cx="897255" cy="108521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897255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97255" h="1085215">
                                      <a:moveTo>
                                        <a:pt x="89687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85"/>
                                      </a:lnTo>
                                      <a:lnTo>
                                        <a:pt x="896872" y="1085085"/>
                                      </a:lnTo>
                                      <a:lnTo>
                                        <a:pt x="8968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8F826C" id="Group 14" o:spid="_x0000_s1026" style="position:absolute;margin-left:65.35pt;margin-top:5.25pt;width:70.65pt;height:85.45pt;z-index:15730176;mso-wrap-distance-left:0;mso-wrap-distance-right:0" coordsize="8972,10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BX1ggIAACAGAAAOAAAAZHJzL2Uyb0RvYy54bWykVFtr2zAUfh/sPwi9L07CkqYmTintGgal&#10;KzRjz4osX5gsaUdKnP77HUlRYlIYrCXBPvL5dC7fuSxvDp0kewG21aqgk9GYEqG4LltVF/Tn5uHL&#10;ghLrmCqZ1EoU9FVYerP6/GnZm1xMdaNlKYCgEWXz3hS0cc7kWWZ5IzpmR9oIhcpKQ8ccHqHOSmA9&#10;Wu9kNh2P51mvoTSgubAWv95HJV0F+1UluPtRVVY4IguKsbnwhPDc+me2WrK8Bmaalh/DYO+IomOt&#10;QqcnU/fMMbKD9o2pruWgra7ciOsu01XVchFywGwm44ts1qB3JuRS531tTjQhtRc8vdssf9o/A2lL&#10;rN1XShTrsEbBLcEzktObOkfMGsyLeYaYIYqPmv+2qM4u9f5cn8GHCjp/CRMlh8D664l1cXCE48fF&#10;9dV0NqOEo2oyXsymk1ksC2+wdm+u8ebbvy9mLI9uQ3CnYHqDHWbPJNqPkfjSMCNCbawnKJGIeSQS&#10;Y0/FZLxzRHkOA6k2t0c6P8DQKVGW8511a6ED12z/aF3s6zJJrEkSP6gkAk6HnwsZ5sJRgnMBlOBc&#10;bGMBDHP+ni+gF0l/LlZzrpVXd3ovNjoAna/Y4nq+uJpSkqqNoZ4hUg2hOJUDVNKltwnmIsY3B/59&#10;bGgvIdI7IgeO/xMedsHALpfaiujKJx98nghB3JByq2VbPrRSegYs1Ns7CWTPkNvbuf8dQx7AsDdT&#10;D3hpq8tXbKEeF1FB7Z8dA0GJ/K6wSf3WSgIkYZsEcPJOh90WyAfrNodfDAwxKBbU4ZA96dSrLE+9&#10;gfF7QMT6m0rf7pyuWt84IbYY0fGAcxOksIYCE8eV6ffc8BxQ58W++gsAAP//AwBQSwMEFAAGAAgA&#10;AAAhAGpcVUjgAAAACgEAAA8AAABkcnMvZG93bnJldi54bWxMj0FPwzAMhe9I/IfISNxY0o6xqTSd&#10;pgk4TUhsSIhb1nhttcapmqzt/j3mBDc/++n5e/l6cq0YsA+NJw3JTIFAKr1tqNLweXh9WIEI0ZA1&#10;rSfUcMUA6+L2JjeZ9SN94LCPleAQCpnRUMfYZVKGskZnwsx3SHw7+d6ZyLKvpO3NyOGulalST9KZ&#10;hvhDbTrc1lie9xen4W0042aevAy782l7/T4s3r92CWp9fzdtnkFEnOKfGX7xGR0KZjr6C9kgWtZz&#10;tWQrD2oBgg3pMuVyR16skkeQRS7/Vyh+AAAA//8DAFBLAQItABQABgAIAAAAIQC2gziS/gAAAOEB&#10;AAATAAAAAAAAAAAAAAAAAAAAAABbQ29udGVudF9UeXBlc10ueG1sUEsBAi0AFAAGAAgAAAAhADj9&#10;If/WAAAAlAEAAAsAAAAAAAAAAAAAAAAALwEAAF9yZWxzLy5yZWxzUEsBAi0AFAAGAAgAAAAhAMGA&#10;FfWCAgAAIAYAAA4AAAAAAAAAAAAAAAAALgIAAGRycy9lMm9Eb2MueG1sUEsBAi0AFAAGAAgAAAAh&#10;AGpcVUjgAAAACgEAAA8AAAAAAAAAAAAAAAAA3AQAAGRycy9kb3ducmV2LnhtbFBLBQYAAAAABAAE&#10;APMAAADpBQAAAAA=&#10;">
                      <v:shape id="Graphic 15" o:spid="_x0000_s1027" style="position:absolute;width:8972;height:10852;visibility:visible;mso-wrap-style:square;v-text-anchor:top" coordsize="897255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urNxgAAANsAAAAPAAAAZHJzL2Rvd25yZXYueG1sRI/dasJA&#10;EIXvC77DMoJ3dWOlRaKriLYqghZ/oL0csmMSzM6m2TWJb98VCr2b4Zw535nJrDWFqKlyuWUFg34E&#10;gjixOudUwfn08TwC4TyyxsIyKbiTg9m08zTBWNuGD1QffSpCCLsYFWTel7GULsnIoOvbkjhoF1sZ&#10;9GGtUqkrbEK4KeRLFL1JgzkHQoYlLTJKrsebCdxmf7pd+PzzntSf69Vy93Xdfg+V6nXb+RiEp9b/&#10;m/+uNzrUf4XHL2EAOf0FAAD//wMAUEsBAi0AFAAGAAgAAAAhANvh9svuAAAAhQEAABMAAAAAAAAA&#10;AAAAAAAAAAAAAFtDb250ZW50X1R5cGVzXS54bWxQSwECLQAUAAYACAAAACEAWvQsW78AAAAVAQAA&#10;CwAAAAAAAAAAAAAAAAAfAQAAX3JlbHMvLnJlbHNQSwECLQAUAAYACAAAACEAED7qzcYAAADbAAAA&#10;DwAAAAAAAAAAAAAAAAAHAgAAZHJzL2Rvd25yZXYueG1sUEsFBgAAAAADAAMAtwAAAPoCAAAAAA==&#10;" path="m896872,l,,,1085085r896872,l896872,xe" fillcolor="#a6a6a6" stroked="f">
                        <v:path arrowok="t"/>
                      </v:shape>
                    </v:group>
                  </w:pict>
                </mc:Fallback>
              </mc:AlternateContent>
            </w:r>
          </w:p>
        </w:tc>
        <w:tc>
          <w:tcPr>
            <w:tcW w:w="1432" w:type="dxa"/>
            <w:tcBorders>
              <w:right w:val="single" w:sz="4" w:space="0" w:color="000000"/>
            </w:tcBorders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1952"/>
        </w:trPr>
        <w:tc>
          <w:tcPr>
            <w:tcW w:w="453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proofErr w:type="gramEnd"/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dependently?</w:t>
            </w:r>
          </w:p>
        </w:tc>
        <w:tc>
          <w:tcPr>
            <w:tcW w:w="1689" w:type="dxa"/>
            <w:tcBorders>
              <w:left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70"/>
              <w:rPr>
                <w:sz w:val="20"/>
              </w:rPr>
            </w:pPr>
          </w:p>
        </w:tc>
        <w:tc>
          <w:tcPr>
            <w:tcW w:w="1431" w:type="dxa"/>
          </w:tcPr>
          <w:p w:rsidR="001D2E5E" w:rsidRDefault="00FA53B7">
            <w:pPr>
              <w:pStyle w:val="TableParagraph"/>
              <w:spacing w:before="104"/>
              <w:ind w:left="90" w:right="65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096" w:type="dxa"/>
          </w:tcPr>
          <w:p w:rsidR="001D2E5E" w:rsidRDefault="001D2E5E">
            <w:pPr>
              <w:pStyle w:val="TableParagraph"/>
              <w:spacing w:before="104"/>
              <w:ind w:left="75" w:right="114"/>
              <w:rPr>
                <w:sz w:val="20"/>
              </w:rPr>
            </w:pPr>
          </w:p>
        </w:tc>
        <w:tc>
          <w:tcPr>
            <w:tcW w:w="1294" w:type="dxa"/>
          </w:tcPr>
          <w:p w:rsidR="001D2E5E" w:rsidRDefault="001D2E5E">
            <w:pPr>
              <w:pStyle w:val="TableParagraph"/>
              <w:spacing w:before="104"/>
              <w:ind w:left="105" w:right="118"/>
              <w:rPr>
                <w:sz w:val="20"/>
              </w:rPr>
            </w:pPr>
          </w:p>
        </w:tc>
        <w:tc>
          <w:tcPr>
            <w:tcW w:w="1432" w:type="dxa"/>
            <w:tcBorders>
              <w:right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right="74"/>
              <w:jc w:val="center"/>
              <w:rPr>
                <w:sz w:val="20"/>
              </w:rPr>
            </w:pPr>
          </w:p>
        </w:tc>
      </w:tr>
      <w:tr w:rsidR="001D2E5E">
        <w:trPr>
          <w:trHeight w:val="1465"/>
        </w:trPr>
        <w:tc>
          <w:tcPr>
            <w:tcW w:w="453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inued</w:t>
            </w:r>
            <w:proofErr w:type="gramEnd"/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?</w:t>
            </w:r>
          </w:p>
        </w:tc>
        <w:tc>
          <w:tcPr>
            <w:tcW w:w="1689" w:type="dxa"/>
            <w:tcBorders>
              <w:left w:val="single" w:sz="4" w:space="0" w:color="000000"/>
            </w:tcBorders>
          </w:tcPr>
          <w:p w:rsidR="001D2E5E" w:rsidRDefault="00FA53B7">
            <w:pPr>
              <w:pStyle w:val="TableParagraph"/>
              <w:spacing w:before="104"/>
              <w:ind w:left="70" w:right="98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431" w:type="dxa"/>
          </w:tcPr>
          <w:p w:rsidR="001D2E5E" w:rsidRDefault="001D2E5E">
            <w:pPr>
              <w:pStyle w:val="TableParagraph"/>
              <w:spacing w:before="104"/>
              <w:ind w:left="90" w:right="76"/>
              <w:rPr>
                <w:sz w:val="20"/>
              </w:rPr>
            </w:pPr>
          </w:p>
        </w:tc>
        <w:tc>
          <w:tcPr>
            <w:tcW w:w="2096" w:type="dxa"/>
          </w:tcPr>
          <w:p w:rsidR="001D2E5E" w:rsidRDefault="001D2E5E">
            <w:pPr>
              <w:pStyle w:val="TableParagraph"/>
              <w:spacing w:before="104"/>
              <w:ind w:left="75" w:right="114"/>
              <w:rPr>
                <w:sz w:val="20"/>
              </w:rPr>
            </w:pPr>
          </w:p>
        </w:tc>
        <w:tc>
          <w:tcPr>
            <w:tcW w:w="1294" w:type="dxa"/>
          </w:tcPr>
          <w:p w:rsidR="001D2E5E" w:rsidRDefault="001D2E5E">
            <w:pPr>
              <w:pStyle w:val="TableParagraph"/>
              <w:spacing w:before="104"/>
              <w:ind w:left="105" w:right="102"/>
              <w:rPr>
                <w:sz w:val="20"/>
              </w:rPr>
            </w:pPr>
          </w:p>
        </w:tc>
        <w:tc>
          <w:tcPr>
            <w:tcW w:w="1432" w:type="dxa"/>
            <w:tcBorders>
              <w:right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right="74"/>
              <w:jc w:val="center"/>
              <w:rPr>
                <w:sz w:val="20"/>
              </w:rPr>
            </w:pPr>
          </w:p>
        </w:tc>
      </w:tr>
      <w:tr w:rsidR="001D2E5E">
        <w:trPr>
          <w:trHeight w:val="592"/>
        </w:trPr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6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85" w:line="244" w:lineRule="exact"/>
              <w:ind w:left="185" w:right="6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surveys):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?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70"/>
              <w:rPr>
                <w:sz w:val="20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90"/>
              <w:rPr>
                <w:sz w:val="20"/>
              </w:rPr>
            </w:pP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75"/>
              <w:rPr>
                <w:sz w:val="20"/>
              </w:rPr>
            </w:pP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105"/>
              <w:rPr>
                <w:sz w:val="20"/>
              </w:rPr>
            </w:pP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 w:rsidR="001D2E5E" w:rsidRDefault="005248C6">
            <w:pPr>
              <w:pStyle w:val="TableParagraph"/>
              <w:spacing w:before="104"/>
              <w:ind w:right="74"/>
              <w:jc w:val="center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</w:tbl>
    <w:p w:rsidR="001D2E5E" w:rsidRDefault="001D2E5E">
      <w:pPr>
        <w:jc w:val="center"/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122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95"/>
        <w:gridCol w:w="1703"/>
        <w:gridCol w:w="1417"/>
        <w:gridCol w:w="2126"/>
        <w:gridCol w:w="1275"/>
        <w:gridCol w:w="1418"/>
      </w:tblGrid>
      <w:tr w:rsidR="001D2E5E">
        <w:trPr>
          <w:trHeight w:val="244"/>
        </w:trPr>
        <w:tc>
          <w:tcPr>
            <w:tcW w:w="1403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1b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  <w:u w:val="single"/>
              </w:rPr>
              <w:t>Cognitive</w:t>
            </w:r>
            <w:r>
              <w:rPr>
                <w:rFonts w:ascii="Times New Roman"/>
                <w:spacing w:val="-10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>interview</w:t>
            </w:r>
            <w:r>
              <w:rPr>
                <w:rFonts w:ascii="Times New Roman"/>
                <w:spacing w:val="-10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>stud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pilo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st</w:t>
            </w:r>
          </w:p>
        </w:tc>
      </w:tr>
      <w:tr w:rsidR="001D2E5E">
        <w:trPr>
          <w:trHeight w:val="243"/>
        </w:trPr>
        <w:tc>
          <w:tcPr>
            <w:tcW w:w="6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8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6"/>
              </w:numPr>
              <w:tabs>
                <w:tab w:val="left" w:pos="634"/>
              </w:tabs>
              <w:ind w:hanging="56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gnitiv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duct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Genera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  <w:p w:rsidR="001D2E5E" w:rsidRDefault="005248C6">
            <w:pPr>
              <w:pStyle w:val="TableParagraph"/>
              <w:numPr>
                <w:ilvl w:val="0"/>
                <w:numId w:val="6"/>
              </w:numPr>
              <w:tabs>
                <w:tab w:val="left" w:pos="634"/>
              </w:tabs>
              <w:spacing w:before="243"/>
              <w:ind w:right="9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gnitiv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presenting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opulation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omprehensibility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6"/>
              </w:numPr>
              <w:tabs>
                <w:tab w:val="left" w:pos="634"/>
              </w:tabs>
              <w:ind w:hanging="565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k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bility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6"/>
              </w:numPr>
              <w:tabs>
                <w:tab w:val="left" w:pos="634"/>
              </w:tabs>
              <w:ind w:hanging="565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inal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m?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43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3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7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16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239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723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spacing w:line="238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3543" w:type="dxa"/>
            <w:gridSpan w:val="2"/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5" w:type="dxa"/>
            <w:shd w:val="clear" w:color="auto" w:fill="FDE9D9"/>
          </w:tcPr>
          <w:p w:rsidR="001D2E5E" w:rsidRDefault="001D2E5E" w:rsidP="00FA53B7">
            <w:pPr>
              <w:pStyle w:val="TableParagraph"/>
              <w:spacing w:line="238" w:lineRule="exact"/>
              <w:ind w:left="74"/>
              <w:rPr>
                <w:b/>
                <w:sz w:val="20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477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793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187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FA53B7">
            <w:pPr>
              <w:pStyle w:val="TableParagraph"/>
              <w:ind w:left="69" w:right="114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FDE9D9"/>
          </w:tcPr>
          <w:p w:rsidR="001D2E5E" w:rsidRDefault="001D2E5E">
            <w:pPr>
              <w:pStyle w:val="TableParagraph"/>
              <w:spacing w:line="219" w:lineRule="exact"/>
              <w:ind w:left="75"/>
              <w:rPr>
                <w:sz w:val="20"/>
              </w:rPr>
            </w:pPr>
          </w:p>
        </w:tc>
        <w:tc>
          <w:tcPr>
            <w:tcW w:w="2126" w:type="dxa"/>
            <w:shd w:val="clear" w:color="auto" w:fill="FDE9D9"/>
          </w:tcPr>
          <w:p w:rsidR="001D2E5E" w:rsidRDefault="001D2E5E">
            <w:pPr>
              <w:pStyle w:val="TableParagraph"/>
              <w:ind w:left="74" w:right="75"/>
              <w:rPr>
                <w:sz w:val="20"/>
              </w:rPr>
            </w:pPr>
          </w:p>
        </w:tc>
        <w:tc>
          <w:tcPr>
            <w:tcW w:w="1275" w:type="dxa"/>
            <w:shd w:val="clear" w:color="auto" w:fill="FDE9D9"/>
          </w:tcPr>
          <w:p w:rsidR="001D2E5E" w:rsidRDefault="001D2E5E">
            <w:pPr>
              <w:pStyle w:val="TableParagraph"/>
              <w:ind w:left="74" w:right="118"/>
              <w:rPr>
                <w:sz w:val="20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478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793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723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spacing w:line="238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417" w:type="dxa"/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26" w:type="dxa"/>
            <w:shd w:val="clear" w:color="auto" w:fill="FDE9D9"/>
          </w:tcPr>
          <w:p w:rsidR="001D2E5E" w:rsidRDefault="001D2E5E">
            <w:pPr>
              <w:pStyle w:val="TableParagraph"/>
              <w:ind w:left="74" w:right="667"/>
              <w:rPr>
                <w:sz w:val="20"/>
              </w:rPr>
            </w:pPr>
          </w:p>
        </w:tc>
        <w:tc>
          <w:tcPr>
            <w:tcW w:w="1275" w:type="dxa"/>
            <w:shd w:val="clear" w:color="auto" w:fill="FDE9D9"/>
          </w:tcPr>
          <w:p w:rsidR="001D2E5E" w:rsidRDefault="001D2E5E" w:rsidP="00FA53B7">
            <w:pPr>
              <w:pStyle w:val="TableParagraph"/>
              <w:spacing w:line="238" w:lineRule="exact"/>
              <w:rPr>
                <w:b/>
                <w:sz w:val="20"/>
              </w:rPr>
            </w:pPr>
          </w:p>
        </w:tc>
        <w:tc>
          <w:tcPr>
            <w:tcW w:w="141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192"/>
        </w:trPr>
        <w:tc>
          <w:tcPr>
            <w:tcW w:w="6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:rsidR="001D2E5E" w:rsidRDefault="00FA53B7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ind w:left="75"/>
              <w:rPr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ind w:left="74" w:right="426"/>
              <w:jc w:val="both"/>
              <w:rPr>
                <w:sz w:val="20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 w:rsidP="00FA53B7">
            <w:pPr>
              <w:pStyle w:val="TableParagraph"/>
              <w:ind w:left="74" w:right="84"/>
              <w:rPr>
                <w:sz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4"/>
        <w:gridCol w:w="5641"/>
        <w:gridCol w:w="3113"/>
        <w:gridCol w:w="2133"/>
        <w:gridCol w:w="1275"/>
        <w:gridCol w:w="1418"/>
      </w:tblGrid>
      <w:tr w:rsidR="001D2E5E">
        <w:trPr>
          <w:trHeight w:val="3900"/>
        </w:trPr>
        <w:tc>
          <w:tcPr>
            <w:tcW w:w="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6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bilit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structions,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pons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ption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eriod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2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:rsidR="001D2E5E" w:rsidRDefault="005248C6">
            <w:pPr>
              <w:pStyle w:val="TableParagraph"/>
              <w:spacing w:line="244" w:lineRule="exact"/>
              <w:ind w:left="89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line="480" w:lineRule="auto"/>
              <w:ind w:left="185" w:right="1714" w:firstLine="7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urvey)</w:t>
            </w:r>
            <w:proofErr w:type="gram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kill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viewer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?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DE9D9"/>
          </w:tcPr>
          <w:p w:rsidR="00FA53B7" w:rsidRDefault="00FA53B7" w:rsidP="00FA53B7">
            <w:pPr>
              <w:pStyle w:val="TableParagraph"/>
              <w:tabs>
                <w:tab w:val="left" w:pos="1773"/>
              </w:tabs>
              <w:ind w:left="69" w:right="70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1D2E5E" w:rsidRDefault="001D2E5E">
            <w:pPr>
              <w:pStyle w:val="TableParagraph"/>
              <w:tabs>
                <w:tab w:val="left" w:pos="1773"/>
              </w:tabs>
              <w:ind w:left="1773" w:right="154" w:hanging="1704"/>
              <w:rPr>
                <w:sz w:val="20"/>
              </w:rPr>
            </w:pPr>
          </w:p>
        </w:tc>
        <w:tc>
          <w:tcPr>
            <w:tcW w:w="3408" w:type="dxa"/>
            <w:gridSpan w:val="2"/>
            <w:tcBorders>
              <w:top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ind w:left="81" w:right="1487"/>
              <w:rPr>
                <w:sz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966"/>
        </w:trPr>
        <w:tc>
          <w:tcPr>
            <w:tcW w:w="45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3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5248C6" w:rsidP="00FA53B7">
            <w:pPr>
              <w:pStyle w:val="TableParagraph"/>
              <w:tabs>
                <w:tab w:val="left" w:pos="1773"/>
              </w:tabs>
              <w:spacing w:before="239" w:line="244" w:lineRule="exact"/>
              <w:ind w:left="69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467D3E">
              <w:rPr>
                <w:rFonts w:ascii="Times New Roman" w:hAnsi="Times New Roman"/>
                <w:sz w:val="20"/>
              </w:rPr>
              <w:t>X</w:t>
            </w:r>
          </w:p>
        </w:tc>
        <w:tc>
          <w:tcPr>
            <w:tcW w:w="2133" w:type="dxa"/>
            <w:shd w:val="clear" w:color="auto" w:fill="FDE9D9"/>
          </w:tcPr>
          <w:p w:rsidR="001D2E5E" w:rsidRDefault="001D2E5E">
            <w:pPr>
              <w:pStyle w:val="TableParagraph"/>
              <w:spacing w:before="239" w:line="244" w:lineRule="exact"/>
              <w:ind w:left="81"/>
              <w:rPr>
                <w:sz w:val="20"/>
              </w:rPr>
            </w:pPr>
          </w:p>
          <w:p w:rsidR="001D2E5E" w:rsidRDefault="001D2E5E" w:rsidP="00FA53B7">
            <w:pPr>
              <w:pStyle w:val="TableParagraph"/>
              <w:spacing w:line="244" w:lineRule="exact"/>
              <w:ind w:left="81"/>
              <w:rPr>
                <w:sz w:val="20"/>
              </w:rPr>
            </w:pP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18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082"/>
        </w:trPr>
        <w:tc>
          <w:tcPr>
            <w:tcW w:w="45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3" w:type="dxa"/>
            <w:tcBorders>
              <w:left w:val="single" w:sz="4" w:space="0" w:color="000000"/>
            </w:tcBorders>
            <w:shd w:val="clear" w:color="auto" w:fill="FDE9D9"/>
          </w:tcPr>
          <w:p w:rsidR="005C3C86" w:rsidRPr="005C3C86" w:rsidRDefault="005C3C86" w:rsidP="005C3C86">
            <w:pPr>
              <w:pStyle w:val="TableParagraph"/>
              <w:tabs>
                <w:tab w:val="left" w:pos="1773"/>
              </w:tabs>
              <w:spacing w:line="238" w:lineRule="exact"/>
              <w:ind w:left="69"/>
              <w:rPr>
                <w:rFonts w:ascii="Times New Roman"/>
                <w:sz w:val="20"/>
              </w:rPr>
            </w:pPr>
          </w:p>
          <w:p w:rsidR="001D2E5E" w:rsidRDefault="00467D3E" w:rsidP="00467D3E">
            <w:pPr>
              <w:pStyle w:val="TableParagraph"/>
              <w:ind w:right="158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</w:tc>
        <w:tc>
          <w:tcPr>
            <w:tcW w:w="2133" w:type="dxa"/>
            <w:shd w:val="clear" w:color="auto" w:fill="FDE9D9"/>
          </w:tcPr>
          <w:p w:rsidR="001D2E5E" w:rsidRDefault="001D2E5E" w:rsidP="005C3C86">
            <w:pPr>
              <w:pStyle w:val="TableParagraph"/>
              <w:ind w:right="626"/>
              <w:rPr>
                <w:sz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line="238" w:lineRule="exact"/>
              <w:ind w:left="15" w:right="99"/>
              <w:jc w:val="center"/>
              <w:rPr>
                <w:sz w:val="20"/>
              </w:rPr>
            </w:pPr>
          </w:p>
        </w:tc>
      </w:tr>
      <w:tr w:rsidR="001D2E5E">
        <w:trPr>
          <w:trHeight w:val="1809"/>
        </w:trPr>
        <w:tc>
          <w:tcPr>
            <w:tcW w:w="45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:rsidR="00467D3E" w:rsidRDefault="00467D3E" w:rsidP="00467D3E">
            <w:pPr>
              <w:pStyle w:val="TableParagraph"/>
              <w:tabs>
                <w:tab w:val="left" w:pos="1773"/>
              </w:tabs>
              <w:spacing w:before="99"/>
              <w:ind w:left="69" w:right="70"/>
              <w:rPr>
                <w:sz w:val="20"/>
              </w:rPr>
            </w:pPr>
            <w:r>
              <w:rPr>
                <w:sz w:val="20"/>
              </w:rPr>
              <w:t>X</w:t>
            </w:r>
            <w:r w:rsidR="005248C6">
              <w:rPr>
                <w:rFonts w:ascii="Times New Roman"/>
                <w:sz w:val="20"/>
              </w:rPr>
              <w:tab/>
            </w:r>
          </w:p>
          <w:p w:rsidR="001D2E5E" w:rsidRDefault="001D2E5E">
            <w:pPr>
              <w:pStyle w:val="TableParagraph"/>
              <w:spacing w:line="225" w:lineRule="exact"/>
              <w:ind w:left="1773"/>
              <w:rPr>
                <w:sz w:val="20"/>
              </w:rPr>
            </w:pPr>
          </w:p>
        </w:tc>
        <w:tc>
          <w:tcPr>
            <w:tcW w:w="2133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before="99"/>
              <w:ind w:left="81"/>
              <w:rPr>
                <w:sz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before="99"/>
              <w:ind w:left="15" w:right="99"/>
              <w:jc w:val="center"/>
              <w:rPr>
                <w:sz w:val="20"/>
              </w:rPr>
            </w:pPr>
          </w:p>
        </w:tc>
      </w:tr>
    </w:tbl>
    <w:p w:rsidR="001D2E5E" w:rsidRDefault="001D2E5E">
      <w:pPr>
        <w:jc w:val="center"/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4"/>
        <w:gridCol w:w="5641"/>
        <w:gridCol w:w="1686"/>
        <w:gridCol w:w="1434"/>
        <w:gridCol w:w="3389"/>
        <w:gridCol w:w="1432"/>
      </w:tblGrid>
      <w:tr w:rsidR="001D2E5E">
        <w:trPr>
          <w:trHeight w:val="2337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64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18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cord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b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rbatim?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</w:tcBorders>
          </w:tcPr>
          <w:p w:rsidR="001D2E5E" w:rsidRDefault="005248C6">
            <w:pPr>
              <w:pStyle w:val="TableParagraph"/>
              <w:ind w:left="69" w:right="80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5471232" behindDoc="1" locked="0" layoutInCell="1" allowOverlap="1">
                      <wp:simplePos x="0" y="0"/>
                      <wp:positionH relativeFrom="column">
                        <wp:posOffset>3049</wp:posOffset>
                      </wp:positionH>
                      <wp:positionV relativeFrom="paragraph">
                        <wp:posOffset>527</wp:posOffset>
                      </wp:positionV>
                      <wp:extent cx="5035550" cy="5271135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35550" cy="5271135"/>
                                <a:chOff x="0" y="0"/>
                                <a:chExt cx="5035550" cy="5271135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5035550" cy="26358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5550" h="2635885">
                                      <a:moveTo>
                                        <a:pt x="1078217" y="1550682"/>
                                      </a:moveTo>
                                      <a:lnTo>
                                        <a:pt x="0" y="1550682"/>
                                      </a:lnTo>
                                      <a:lnTo>
                                        <a:pt x="0" y="2635758"/>
                                      </a:lnTo>
                                      <a:lnTo>
                                        <a:pt x="1078217" y="2635758"/>
                                      </a:lnTo>
                                      <a:lnTo>
                                        <a:pt x="1078217" y="1550682"/>
                                      </a:lnTo>
                                      <a:close/>
                                    </a:path>
                                    <a:path w="5035550" h="2635885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50670"/>
                                      </a:lnTo>
                                      <a:lnTo>
                                        <a:pt x="1078217" y="1550670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5035550" h="2635885">
                                      <a:moveTo>
                                        <a:pt x="4138422" y="1550682"/>
                                      </a:moveTo>
                                      <a:lnTo>
                                        <a:pt x="3328416" y="1550682"/>
                                      </a:lnTo>
                                      <a:lnTo>
                                        <a:pt x="1978152" y="1550682"/>
                                      </a:lnTo>
                                      <a:lnTo>
                                        <a:pt x="1078230" y="1550682"/>
                                      </a:lnTo>
                                      <a:lnTo>
                                        <a:pt x="1078230" y="2635758"/>
                                      </a:lnTo>
                                      <a:lnTo>
                                        <a:pt x="1978152" y="2635758"/>
                                      </a:lnTo>
                                      <a:lnTo>
                                        <a:pt x="3328416" y="2635758"/>
                                      </a:lnTo>
                                      <a:lnTo>
                                        <a:pt x="4138422" y="2635758"/>
                                      </a:lnTo>
                                      <a:lnTo>
                                        <a:pt x="4138422" y="1550682"/>
                                      </a:lnTo>
                                      <a:close/>
                                    </a:path>
                                    <a:path w="5035550" h="2635885">
                                      <a:moveTo>
                                        <a:pt x="5035283" y="0"/>
                                      </a:moveTo>
                                      <a:lnTo>
                                        <a:pt x="4138422" y="0"/>
                                      </a:lnTo>
                                      <a:lnTo>
                                        <a:pt x="3328416" y="0"/>
                                      </a:ln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550670"/>
                                      </a:lnTo>
                                      <a:lnTo>
                                        <a:pt x="1978152" y="1550670"/>
                                      </a:lnTo>
                                      <a:lnTo>
                                        <a:pt x="3328416" y="1550670"/>
                                      </a:lnTo>
                                      <a:lnTo>
                                        <a:pt x="4138422" y="1550670"/>
                                      </a:lnTo>
                                      <a:lnTo>
                                        <a:pt x="5035283" y="1550670"/>
                                      </a:lnTo>
                                      <a:lnTo>
                                        <a:pt x="503528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4138422" y="1550672"/>
                                  <a:ext cx="897255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97255" h="1085215">
                                      <a:moveTo>
                                        <a:pt x="89687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85"/>
                                      </a:lnTo>
                                      <a:lnTo>
                                        <a:pt x="896872" y="1085085"/>
                                      </a:lnTo>
                                      <a:lnTo>
                                        <a:pt x="8968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2635757"/>
                                  <a:ext cx="332867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28670" h="1085215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88"/>
                                      </a:lnTo>
                                      <a:lnTo>
                                        <a:pt x="1078217" y="1085088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3328670" h="1085215">
                                      <a:moveTo>
                                        <a:pt x="3328416" y="0"/>
                                      </a:move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085088"/>
                                      </a:lnTo>
                                      <a:lnTo>
                                        <a:pt x="1978152" y="1085088"/>
                                      </a:lnTo>
                                      <a:lnTo>
                                        <a:pt x="3328416" y="1085088"/>
                                      </a:lnTo>
                                      <a:lnTo>
                                        <a:pt x="332841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3328416" y="2635757"/>
                                  <a:ext cx="170688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06880" h="1085215">
                                      <a:moveTo>
                                        <a:pt x="1706867" y="0"/>
                                      </a:moveTo>
                                      <a:lnTo>
                                        <a:pt x="81000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085088"/>
                                      </a:lnTo>
                                      <a:lnTo>
                                        <a:pt x="810006" y="1085088"/>
                                      </a:lnTo>
                                      <a:lnTo>
                                        <a:pt x="1706867" y="1085088"/>
                                      </a:lnTo>
                                      <a:lnTo>
                                        <a:pt x="17068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3720846"/>
                                  <a:ext cx="5035550" cy="1550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5550" h="1550035">
                                      <a:moveTo>
                                        <a:pt x="10782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49908"/>
                                      </a:lnTo>
                                      <a:lnTo>
                                        <a:pt x="1078217" y="1549908"/>
                                      </a:lnTo>
                                      <a:lnTo>
                                        <a:pt x="1078217" y="0"/>
                                      </a:lnTo>
                                      <a:close/>
                                    </a:path>
                                    <a:path w="5035550" h="1550035">
                                      <a:moveTo>
                                        <a:pt x="5035283" y="0"/>
                                      </a:moveTo>
                                      <a:lnTo>
                                        <a:pt x="4138422" y="0"/>
                                      </a:lnTo>
                                      <a:lnTo>
                                        <a:pt x="3328416" y="0"/>
                                      </a:lnTo>
                                      <a:lnTo>
                                        <a:pt x="1978152" y="0"/>
                                      </a:lnTo>
                                      <a:lnTo>
                                        <a:pt x="1078230" y="0"/>
                                      </a:lnTo>
                                      <a:lnTo>
                                        <a:pt x="1078230" y="1549908"/>
                                      </a:lnTo>
                                      <a:lnTo>
                                        <a:pt x="1978152" y="1549908"/>
                                      </a:lnTo>
                                      <a:lnTo>
                                        <a:pt x="3328416" y="1549908"/>
                                      </a:lnTo>
                                      <a:lnTo>
                                        <a:pt x="4138422" y="1549908"/>
                                      </a:lnTo>
                                      <a:lnTo>
                                        <a:pt x="5035283" y="1549908"/>
                                      </a:lnTo>
                                      <a:lnTo>
                                        <a:pt x="503528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130D86" id="Group 16" o:spid="_x0000_s1026" style="position:absolute;margin-left:.25pt;margin-top:.05pt;width:396.5pt;height:415.05pt;z-index:-17845248;mso-wrap-distance-left:0;mso-wrap-distance-right:0" coordsize="50355,5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C9l9gQAAG0cAAAOAAAAZHJzL2Uyb0RvYy54bWzsWV1vozgUfV9p/wPifRsgIRDUdDSaTquV&#10;RjMjTVf77BBI0AJmbdKk/36vbS44IWlMJ+2uVlWr4ISDuffcDx/D9YddkVuPCeMZLee2e+XYVlLG&#10;dJmVq7n9x8Pdb6Ft8ZqUS5LTMpnbTwm3P9z8+sv1tooSj65pvkyYBZOUPNpWc3td11U0GvF4nRSE&#10;X9EqKeFkSllBavjKVqMlI1uYvchHnuNMR1vKlhWjccI5/HqrTto3cv40TeL6W5rypLbyuQ221fKT&#10;yc+F+BzdXJNoxUi1zuLGDPICKwqSlXDTdqpbUhNrw7LeVEUWM8ppWl/FtBjRNM3iRPoA3rjOgTf3&#10;jG4q6csq2q6qliag9oCnF08bf338zqxsCbGb2lZJCoiRvK0F34GcbbWKAHPPqh/Vd6Y8hOEXGv/F&#10;4fTo8Lz4vurAu5QV4iJw1NpJ1p9a1pNdbcXwo++Mfd+H4MRwzvcC1x37Ki7xGoLXuy5efz5z5YhE&#10;6sbSvNacbQU5xjsa+c/R+GNNqkRGhwuKkMago1FllRsoIiVKsChp5RFvCB3MkTcd+2EoOWo9JVG8&#10;4fV9QiXd5PELr1VqL3FE1jiKdyUOGRSIKI1clkZtW1AazLagNBYqBBWpxXUihmJobbV4rec2miLO&#10;F/QxeaASWYuguU4QeuC8BWF1IcDT0BNzgskdMi/1KyAHelhE4LGScyukuHvgh82siMCjQupWDMXv&#10;W43zxjnliXJEUPKz1MgedJYURKEReNTpkOYGzyN1OobiD2e+ABETdxxOPO9I3E/lyHjshRPRqwwz&#10;xZ0FoesfuwNSiEctX8bmmSgJbfBG+aXZY4LX/TXB64wOxb9avosW74VjGTTMolMB1h1ALIYIjypU&#10;OjXPI/UkOIMUTasJpznSqJK0wJvgde9M8DpvJng9JkPxh8z0OgH0s3blgLG+NnGaZ8u7LM9F4+Rs&#10;tfiUM+uRwCJ0d/t5djtrurkGg1UcV0sxWtDlEyy2WxBtc5v/vSEssa389xKWcyjbGgcMBwscsDr/&#10;RKUOlD2b8fph9ydhlVXBcG7XIEi+UlzVSYSLqPClxYorS/pxU9M0EyustE1Z1HwBhSFk01tIDdDW&#10;qNgaqSHXQnFzECTnpUY/ZeQKTSKUZuEs8HxfKTPXCX3P/ddUB5oCogMtEbHouojqCeFsGgaq22OS&#10;dpD99qF6PKLwHB73FlZwHf6f1RnajYV9A+CHFlymmD5Oxd97MfV3VVjhTZmgbp/1ikm2IuNi0iWp&#10;VPxdGYlWPgVhJnc4mL1KQaL41zskNh7YTV5evbe2nCkkXShihl6qkswVuyolczxailXcq6VuG2NK&#10;hL4O4/SniHh1nSE7yxk6dJ1hgNf9M6FbxyMfJ+l+1wFvoAM86Cz7OgB+gfZi3Lr0kKo9w0EDcwPY&#10;vYf/jQbW2nKugQmbp+rxA+bpqboNXQeeJe5tTzCl8ajrAZwOz+FRx5iUknZbE7j0vPFoKP7Q5F5j&#10;fFGlvosM8fj52KPb4yLDc3uV6g6qVCUyxoHnhBMp7jqRsfcYVWzoYM/dyL83FxmtLaJGG1OOqfVX&#10;Ehn+ZDZzzqySew8nh+HP1lInMkyJ0DfjOP2pZqXv2hCLHQiPqhPpff155KsLF5OQ6MLFAK975xrg&#10;dd5M8HpMhuIP2b5Mu/0fPSCRb2bgnZZ8H9C8fxMvzfTv8oFK95bw5h8AAAD//wMAUEsDBBQABgAI&#10;AAAAIQCoueQN2wAAAAUBAAAPAAAAZHJzL2Rvd25yZXYueG1sTI5PS8NAEMXvgt9hGcGb3aShWmM2&#10;pRT1VARbQbxNk2kSmp0N2W2SfnunJz2+P7z3y1aTbdVAvW8cG4hnESjiwpUNVwa+9m8PS1A+IJfY&#10;OiYDF/Kwym9vMkxLN/InDbtQKRlhn6KBOoQu1doXNVn0M9cRS3Z0vcUgsq902eMo47bV8yh61BYb&#10;locaO9rUVJx2Z2vgfcRxncSvw/Z03Fx+9ouP721MxtzfTesXUIGm8FeGK76gQy5MB3fm0qvWwEJ6&#10;V1dJ9vSciDwYWCbRHHSe6f/0+S8AAAD//wMAUEsBAi0AFAAGAAgAAAAhALaDOJL+AAAA4QEAABMA&#10;AAAAAAAAAAAAAAAAAAAAAFtDb250ZW50X1R5cGVzXS54bWxQSwECLQAUAAYACAAAACEAOP0h/9YA&#10;AACUAQAACwAAAAAAAAAAAAAAAAAvAQAAX3JlbHMvLnJlbHNQSwECLQAUAAYACAAAACEAUTwvZfYE&#10;AABtHAAADgAAAAAAAAAAAAAAAAAuAgAAZHJzL2Uyb0RvYy54bWxQSwECLQAUAAYACAAAACEAqLnk&#10;DdsAAAAFAQAADwAAAAAAAAAAAAAAAABQBwAAZHJzL2Rvd25yZXYueG1sUEsFBgAAAAAEAAQA8wAA&#10;AFgIAAAAAA==&#10;">
                      <v:shape id="Graphic 17" o:spid="_x0000_s1027" style="position:absolute;width:50355;height:26358;visibility:visible;mso-wrap-style:square;v-text-anchor:top" coordsize="5035550,2635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pxCwQAAANsAAAAPAAAAZHJzL2Rvd25yZXYueG1sRE9Ni8Iw&#10;EL0L/ocwC95sui6oVKOsBVk9iFjF89CMbdlmUpqo3f31RhC8zeN9znzZmVrcqHWVZQWfUQyCOLe6&#10;4kLB6bgeTkE4j6yxtkwK/sjBctHvzTHR9s4HumW+ECGEXYIKSu+bREqXl2TQRbYhDtzFtgZ9gG0h&#10;dYv3EG5qOYrjsTRYcWgosaG0pPw3uxoFl+3XTy539e5Mq0M21mn6P9pXSg0+uu8ZCE+df4tf7o0O&#10;8yfw/CUcIBcPAAAA//8DAFBLAQItABQABgAIAAAAIQDb4fbL7gAAAIUBAAATAAAAAAAAAAAAAAAA&#10;AAAAAABbQ29udGVudF9UeXBlc10ueG1sUEsBAi0AFAAGAAgAAAAhAFr0LFu/AAAAFQEAAAsAAAAA&#10;AAAAAAAAAAAAHwEAAF9yZWxzLy5yZWxzUEsBAi0AFAAGAAgAAAAhALtSnELBAAAA2wAAAA8AAAAA&#10;AAAAAAAAAAAABwIAAGRycy9kb3ducmV2LnhtbFBLBQYAAAAAAwADALcAAAD1AgAAAAA=&#10;" path="m1078217,1550682l,1550682,,2635758r1078217,l1078217,1550682xem1078217,l,,,1550670r1078217,l1078217,xem4138422,1550682r-810006,l1978152,1550682r-899922,l1078230,2635758r899922,l3328416,2635758r810006,l4138422,1550682xem5035283,l4138422,,3328416,,1978152,,1078230,r,1550670l1978152,1550670r1350264,l4138422,1550670r896861,l5035283,xe" fillcolor="#fde9d9" stroked="f">
                        <v:path arrowok="t"/>
                      </v:shape>
                      <v:shape id="Graphic 18" o:spid="_x0000_s1028" style="position:absolute;left:41384;top:15506;width:8972;height:10852;visibility:visible;mso-wrap-style:square;v-text-anchor:top" coordsize="897255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0VTxQAAANsAAAAPAAAAZHJzL2Rvd25yZXYueG1sRI9Na8JA&#10;EIbvBf/DMkJvdWOFUlJXEa22FKpUhfY4ZMckmJ2N2TVJ/33nUPA2w7wfz0znvatUS00oPRsYjxJQ&#10;xJm3JecGjof1wzOoEJEtVp7JwC8FmM8Gd1NMre/4i9p9zJWEcEjRQBFjnWodsoIchpGvieV28o3D&#10;KGuTa9tgJ+Gu0o9J8qQdliwNBda0LCg7769Oervt4Xri4+U1a3dvm9Xn9/njZ2LM/bBfvICK1Meb&#10;+N/9bgVfYOUXGUDP/gAAAP//AwBQSwECLQAUAAYACAAAACEA2+H2y+4AAACFAQAAEwAAAAAAAAAA&#10;AAAAAAAAAAAAW0NvbnRlbnRfVHlwZXNdLnhtbFBLAQItABQABgAIAAAAIQBa9CxbvwAAABUBAAAL&#10;AAAAAAAAAAAAAAAAAB8BAABfcmVscy8ucmVsc1BLAQItABQABgAIAAAAIQD+P0VTxQAAANsAAAAP&#10;AAAAAAAAAAAAAAAAAAcCAABkcnMvZG93bnJldi54bWxQSwUGAAAAAAMAAwC3AAAA+QIAAAAA&#10;" path="m896872,l,,,1085085r896872,l896872,xe" fillcolor="#a6a6a6" stroked="f">
                        <v:path arrowok="t"/>
                      </v:shape>
                      <v:shape id="Graphic 19" o:spid="_x0000_s1029" style="position:absolute;top:26357;width:33286;height:10852;visibility:visible;mso-wrap-style:square;v-text-anchor:top" coordsize="3328670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K6owgAAANsAAAAPAAAAZHJzL2Rvd25yZXYueG1sRE9Na8JA&#10;EL0X/A/LCN7qJjkUG12lFIVWAqK24nHIjkkwO5tm1yT9912h4G0e73MWq8HUoqPWVZYVxNMIBHFu&#10;dcWFgq/j5nkGwnlkjbVlUvBLDlbL0dMCU2173lN38IUIIexSVFB636RSurwkg25qG+LAXWxr0AfY&#10;FlK32IdwU8skil6kwYpDQ4kNvZeUXw83o+C8zeJ1hLsr/px0ctp1+fflM1NqMh7e5iA8Df4h/nd/&#10;6DD/Fe6/hAPk8g8AAP//AwBQSwECLQAUAAYACAAAACEA2+H2y+4AAACFAQAAEwAAAAAAAAAAAAAA&#10;AAAAAAAAW0NvbnRlbnRfVHlwZXNdLnhtbFBLAQItABQABgAIAAAAIQBa9CxbvwAAABUBAAALAAAA&#10;AAAAAAAAAAAAAB8BAABfcmVscy8ucmVsc1BLAQItABQABgAIAAAAIQD9bK6owgAAANsAAAAPAAAA&#10;AAAAAAAAAAAAAAcCAABkcnMvZG93bnJldi54bWxQSwUGAAAAAAMAAwC3AAAA9gIAAAAA&#10;" path="m1078217,l,,,1085088r1078217,l1078217,xem3328416,l1978152,,1078230,r,1085088l1978152,1085088r1350264,l3328416,xe" fillcolor="#fde9d9" stroked="f">
                        <v:path arrowok="t"/>
                      </v:shape>
                      <v:shape id="Graphic 20" o:spid="_x0000_s1030" style="position:absolute;left:33284;top:26357;width:17068;height:10852;visibility:visible;mso-wrap-style:square;v-text-anchor:top" coordsize="1706880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PeYwAAAANsAAAAPAAAAZHJzL2Rvd25yZXYueG1sRE89a8Mw&#10;EN0L/Q/iCt0aOaaU4EY2IeDiIUsSZb9aV8vUOhlLjd3++mgIdHy87221uEFcaQq9ZwXrVQaCuPWm&#10;506BPtcvGxAhIhscPJOCXwpQlY8PWyyMn/lI11PsRArhUKACG+NYSBlaSw7Dyo/Eifvyk8OY4NRJ&#10;M+Gcwt0g8yx7kw57Tg0WR9pbar9PP07BUcvD3+G1ycxnZ53RO32pP7RSz0/L7h1EpCX+i+/uxijI&#10;0/r0Jf0AWd4AAAD//wMAUEsBAi0AFAAGAAgAAAAhANvh9svuAAAAhQEAABMAAAAAAAAAAAAAAAAA&#10;AAAAAFtDb250ZW50X1R5cGVzXS54bWxQSwECLQAUAAYACAAAACEAWvQsW78AAAAVAQAACwAAAAAA&#10;AAAAAAAAAAAfAQAAX3JlbHMvLnJlbHNQSwECLQAUAAYACAAAACEAILz3mMAAAADbAAAADwAAAAAA&#10;AAAAAAAAAAAHAgAAZHJzL2Rvd25yZXYueG1sUEsFBgAAAAADAAMAtwAAAPQCAAAAAA==&#10;" path="m1706867,l810006,,,,,1085088r810006,l1706867,1085088,1706867,xe" fillcolor="#a6a6a6" stroked="f">
                        <v:path arrowok="t"/>
                      </v:shape>
                      <v:shape id="Graphic 21" o:spid="_x0000_s1031" style="position:absolute;top:37208;width:50355;height:15500;visibility:visible;mso-wrap-style:square;v-text-anchor:top" coordsize="5035550,1550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wNowwAAANsAAAAPAAAAZHJzL2Rvd25yZXYueG1sRI9BawIx&#10;FITvQv9DeAUvUrMqlnZrlKIIihe1pefH5u1uaPKybKKu/94IgsdhZr5hZovOWXGmNhjPCkbDDARx&#10;4bXhSsHvz/rtA0SIyBqtZ1JwpQCL+Utvhrn2Fz7Q+RgrkSAcclRQx9jkUoaiJodh6Bvi5JW+dRiT&#10;bCupW7wkuLNynGXv0qHhtFBjQ8uaiv/jySmYYhG2k91qff2004Exttz/uVKp/mv3/QUiUhef4Ud7&#10;oxWMR3D/kn6AnN8AAAD//wMAUEsBAi0AFAAGAAgAAAAhANvh9svuAAAAhQEAABMAAAAAAAAAAAAA&#10;AAAAAAAAAFtDb250ZW50X1R5cGVzXS54bWxQSwECLQAUAAYACAAAACEAWvQsW78AAAAVAQAACwAA&#10;AAAAAAAAAAAAAAAfAQAAX3JlbHMvLnJlbHNQSwECLQAUAAYACAAAACEAr68DaMMAAADbAAAADwAA&#10;AAAAAAAAAAAAAAAHAgAAZHJzL2Rvd25yZXYueG1sUEsFBgAAAAADAAMAtwAAAPcCAAAAAA==&#10;" path="m1078217,l,,,1549908r1078217,l1078217,xem5035283,l4138422,,3328416,,1978152,,1078230,r,1549908l1978152,1549908r1350264,l4138422,1549908r896861,l5035283,xe" fillcolor="#fde9d9" stroked="f">
                        <v:path arrowok="t"/>
                      </v:shape>
                    </v:group>
                  </w:pict>
                </mc:Fallback>
              </mc:AlternateConten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:rsidR="001D2E5E" w:rsidRDefault="00467D3E">
            <w:pPr>
              <w:pStyle w:val="TableParagraph"/>
              <w:ind w:left="92" w:right="66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3389" w:type="dxa"/>
            <w:tcBorders>
              <w:top w:val="single" w:sz="4" w:space="0" w:color="000000"/>
            </w:tcBorders>
          </w:tcPr>
          <w:p w:rsidR="001D2E5E" w:rsidRDefault="001D2E5E">
            <w:pPr>
              <w:pStyle w:val="TableParagraph"/>
              <w:ind w:left="74" w:right="1386"/>
              <w:rPr>
                <w:sz w:val="20"/>
              </w:rPr>
            </w:pPr>
          </w:p>
        </w:tc>
        <w:tc>
          <w:tcPr>
            <w:tcW w:w="1432" w:type="dxa"/>
            <w:tcBorders>
              <w:top w:val="single" w:sz="4" w:space="0" w:color="000000"/>
              <w:right w:val="single" w:sz="4" w:space="0" w:color="000000"/>
            </w:tcBorders>
          </w:tcPr>
          <w:p w:rsidR="001D2E5E" w:rsidRDefault="001D2E5E" w:rsidP="00467D3E">
            <w:pPr>
              <w:pStyle w:val="TableParagraph"/>
              <w:spacing w:line="243" w:lineRule="exact"/>
              <w:ind w:right="74"/>
              <w:jc w:val="center"/>
              <w:rPr>
                <w:sz w:val="20"/>
              </w:rPr>
            </w:pPr>
          </w:p>
        </w:tc>
      </w:tr>
      <w:tr w:rsidR="001D2E5E">
        <w:trPr>
          <w:trHeight w:val="1708"/>
        </w:trPr>
        <w:tc>
          <w:tcPr>
            <w:tcW w:w="454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686" w:type="dxa"/>
            <w:tcBorders>
              <w:left w:val="single" w:sz="4" w:space="0" w:color="000000"/>
            </w:tcBorders>
          </w:tcPr>
          <w:p w:rsidR="001D2E5E" w:rsidRDefault="00467D3E">
            <w:pPr>
              <w:pStyle w:val="TableParagraph"/>
              <w:spacing w:before="104"/>
              <w:ind w:left="69" w:right="119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34" w:type="dxa"/>
          </w:tcPr>
          <w:p w:rsidR="001D2E5E" w:rsidRDefault="001D2E5E">
            <w:pPr>
              <w:pStyle w:val="TableParagraph"/>
              <w:spacing w:before="104"/>
              <w:ind w:left="92" w:right="77"/>
              <w:rPr>
                <w:sz w:val="20"/>
              </w:rPr>
            </w:pPr>
          </w:p>
        </w:tc>
        <w:tc>
          <w:tcPr>
            <w:tcW w:w="3389" w:type="dxa"/>
          </w:tcPr>
          <w:p w:rsidR="001D2E5E" w:rsidRDefault="001D2E5E">
            <w:pPr>
              <w:pStyle w:val="TableParagraph"/>
              <w:ind w:left="74" w:right="2174"/>
              <w:rPr>
                <w:sz w:val="20"/>
              </w:rPr>
            </w:pPr>
          </w:p>
        </w:tc>
        <w:tc>
          <w:tcPr>
            <w:tcW w:w="1432" w:type="dxa"/>
            <w:tcBorders>
              <w:right w:val="single" w:sz="4" w:space="0" w:color="000000"/>
            </w:tcBorders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4255"/>
        </w:trPr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6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18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18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blem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mprehensibilit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struction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spons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ption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ropriatel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dapting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</w:p>
        </w:tc>
        <w:tc>
          <w:tcPr>
            <w:tcW w:w="1686" w:type="dxa"/>
            <w:tcBorders>
              <w:left w:val="single" w:sz="4" w:space="0" w:color="000000"/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69" w:right="406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ind w:left="69" w:right="91"/>
              <w:rPr>
                <w:sz w:val="20"/>
              </w:rPr>
            </w:pPr>
          </w:p>
          <w:p w:rsidR="00467D3E" w:rsidRDefault="00467D3E">
            <w:pPr>
              <w:pStyle w:val="TableParagraph"/>
              <w:spacing w:before="1"/>
              <w:ind w:left="69" w:right="91"/>
              <w:rPr>
                <w:sz w:val="20"/>
              </w:rPr>
            </w:pPr>
          </w:p>
          <w:p w:rsidR="00467D3E" w:rsidRDefault="00467D3E">
            <w:pPr>
              <w:pStyle w:val="TableParagraph"/>
              <w:spacing w:before="1"/>
              <w:ind w:left="69" w:right="91"/>
              <w:rPr>
                <w:sz w:val="20"/>
              </w:rPr>
            </w:pPr>
          </w:p>
          <w:p w:rsidR="00467D3E" w:rsidRDefault="00467D3E">
            <w:pPr>
              <w:pStyle w:val="TableParagraph"/>
              <w:spacing w:before="1"/>
              <w:ind w:left="69" w:right="91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:rsidR="001D2E5E" w:rsidRDefault="00467D3E" w:rsidP="00467D3E">
            <w:pPr>
              <w:pStyle w:val="TableParagraph"/>
              <w:spacing w:before="104"/>
              <w:ind w:left="92" w:right="77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  <w:r w:rsidR="005248C6">
              <w:rPr>
                <w:rFonts w:ascii="Times New Roman"/>
                <w:spacing w:val="-2"/>
                <w:sz w:val="20"/>
              </w:rPr>
              <w:t xml:space="preserve"> 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104"/>
              <w:ind w:left="74" w:right="1386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2200"/>
              </w:tabs>
              <w:spacing w:before="1"/>
              <w:ind w:left="74" w:right="84"/>
              <w:jc w:val="bot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line="225" w:lineRule="exact"/>
              <w:ind w:left="2200"/>
              <w:rPr>
                <w:sz w:val="20"/>
              </w:rPr>
            </w:pP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03"/>
              <w:rPr>
                <w:sz w:val="20"/>
              </w:rPr>
            </w:pPr>
          </w:p>
          <w:p w:rsidR="001D2E5E" w:rsidRDefault="001D2E5E" w:rsidP="00467D3E">
            <w:pPr>
              <w:pStyle w:val="TableParagraph"/>
              <w:ind w:right="74"/>
              <w:jc w:val="center"/>
              <w:rPr>
                <w:sz w:val="20"/>
              </w:rPr>
            </w:pPr>
          </w:p>
        </w:tc>
      </w:tr>
    </w:tbl>
    <w:p w:rsidR="001D2E5E" w:rsidRDefault="001D2E5E">
      <w:pPr>
        <w:jc w:val="center"/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3"/>
        <w:gridCol w:w="5641"/>
        <w:gridCol w:w="1702"/>
        <w:gridCol w:w="1416"/>
        <w:gridCol w:w="2039"/>
        <w:gridCol w:w="84"/>
        <w:gridCol w:w="1415"/>
        <w:gridCol w:w="1275"/>
      </w:tblGrid>
      <w:tr w:rsidR="001D2E5E">
        <w:trPr>
          <w:trHeight w:val="243"/>
        </w:trPr>
        <w:tc>
          <w:tcPr>
            <w:tcW w:w="60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omprehensivenes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2017"/>
              </w:tabs>
              <w:spacing w:line="223" w:lineRule="exact"/>
              <w:ind w:left="439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  <w:r>
              <w:rPr>
                <w:rFonts w:ascii="Times New Roman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7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left="1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3" w:lineRule="exact"/>
              <w:ind w:right="107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239"/>
        </w:trPr>
        <w:tc>
          <w:tcPr>
            <w:tcW w:w="4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564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 w:line="480" w:lineRule="auto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k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venes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ina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e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ested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venes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spacing w:line="244" w:lineRule="exact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:rsidR="001D2E5E" w:rsidRDefault="005248C6">
            <w:pPr>
              <w:pStyle w:val="TableParagraph"/>
              <w:spacing w:line="244" w:lineRule="exact"/>
              <w:ind w:left="89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before="1" w:line="480" w:lineRule="auto"/>
              <w:ind w:left="185" w:right="1714" w:firstLine="7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urvey)</w:t>
            </w:r>
            <w:proofErr w:type="gram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kill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viewer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?</w:t>
            </w:r>
          </w:p>
        </w:tc>
        <w:tc>
          <w:tcPr>
            <w:tcW w:w="793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478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702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spacing w:line="238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416" w:type="dxa"/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23" w:type="dxa"/>
            <w:gridSpan w:val="2"/>
            <w:shd w:val="clear" w:color="auto" w:fill="FDE9D9"/>
          </w:tcPr>
          <w:p w:rsidR="001D2E5E" w:rsidRDefault="001D2E5E" w:rsidP="00467D3E">
            <w:pPr>
              <w:pStyle w:val="TableParagraph"/>
              <w:spacing w:line="238" w:lineRule="exact"/>
              <w:rPr>
                <w:b/>
                <w:sz w:val="20"/>
              </w:rPr>
            </w:pPr>
          </w:p>
        </w:tc>
        <w:tc>
          <w:tcPr>
            <w:tcW w:w="2690" w:type="dxa"/>
            <w:gridSpan w:val="2"/>
            <w:vMerge w:val="restart"/>
            <w:tcBorders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1838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FDE9D9"/>
          </w:tcPr>
          <w:p w:rsidR="00467D3E" w:rsidRDefault="00467D3E" w:rsidP="00467D3E">
            <w:pPr>
              <w:pStyle w:val="TableParagraph"/>
              <w:tabs>
                <w:tab w:val="left" w:pos="1774"/>
              </w:tabs>
              <w:ind w:left="70" w:right="74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1D2E5E" w:rsidRDefault="001D2E5E">
            <w:pPr>
              <w:pStyle w:val="TableParagraph"/>
              <w:ind w:left="1774" w:right="123"/>
              <w:rPr>
                <w:sz w:val="20"/>
              </w:rPr>
            </w:pPr>
          </w:p>
        </w:tc>
        <w:tc>
          <w:tcPr>
            <w:tcW w:w="2123" w:type="dxa"/>
            <w:gridSpan w:val="2"/>
            <w:shd w:val="clear" w:color="auto" w:fill="FDE9D9"/>
          </w:tcPr>
          <w:p w:rsidR="001D2E5E" w:rsidRDefault="001D2E5E">
            <w:pPr>
              <w:pStyle w:val="TableParagraph"/>
              <w:ind w:left="77" w:right="101"/>
              <w:rPr>
                <w:sz w:val="20"/>
              </w:rPr>
            </w:pPr>
          </w:p>
        </w:tc>
        <w:tc>
          <w:tcPr>
            <w:tcW w:w="2690" w:type="dxa"/>
            <w:gridSpan w:val="2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797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FDE9D9"/>
          </w:tcPr>
          <w:p w:rsidR="00467D3E" w:rsidRDefault="00467D3E" w:rsidP="00467D3E">
            <w:pPr>
              <w:pStyle w:val="TableParagraph"/>
              <w:tabs>
                <w:tab w:val="left" w:pos="1774"/>
              </w:tabs>
              <w:spacing w:before="99"/>
              <w:ind w:left="70" w:right="74"/>
              <w:rPr>
                <w:sz w:val="20"/>
              </w:rPr>
            </w:pPr>
            <w:r>
              <w:rPr>
                <w:sz w:val="20"/>
              </w:rPr>
              <w:t>X</w:t>
            </w:r>
            <w:r w:rsidR="005248C6">
              <w:rPr>
                <w:rFonts w:ascii="Times New Roman"/>
                <w:sz w:val="20"/>
              </w:rPr>
              <w:tab/>
            </w:r>
          </w:p>
          <w:p w:rsidR="001D2E5E" w:rsidRDefault="001D2E5E">
            <w:pPr>
              <w:pStyle w:val="TableParagraph"/>
              <w:ind w:left="1774" w:right="62"/>
              <w:rPr>
                <w:sz w:val="20"/>
              </w:rPr>
            </w:pPr>
          </w:p>
        </w:tc>
        <w:tc>
          <w:tcPr>
            <w:tcW w:w="2123" w:type="dxa"/>
            <w:gridSpan w:val="2"/>
            <w:shd w:val="clear" w:color="auto" w:fill="FDE9D9"/>
          </w:tcPr>
          <w:p w:rsidR="001D2E5E" w:rsidRDefault="001D2E5E">
            <w:pPr>
              <w:pStyle w:val="TableParagraph"/>
              <w:spacing w:before="99"/>
              <w:ind w:left="77" w:right="169"/>
              <w:rPr>
                <w:sz w:val="20"/>
              </w:rPr>
            </w:pPr>
          </w:p>
        </w:tc>
        <w:tc>
          <w:tcPr>
            <w:tcW w:w="2690" w:type="dxa"/>
            <w:gridSpan w:val="2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948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FDE9D9"/>
          </w:tcPr>
          <w:p w:rsidR="001D2E5E" w:rsidRDefault="005248C6">
            <w:pPr>
              <w:pStyle w:val="TableParagraph"/>
              <w:tabs>
                <w:tab w:val="left" w:pos="1774"/>
              </w:tabs>
              <w:spacing w:before="220"/>
              <w:ind w:left="7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467D3E">
              <w:rPr>
                <w:spacing w:val="-5"/>
                <w:sz w:val="20"/>
              </w:rPr>
              <w:t>X</w:t>
            </w:r>
          </w:p>
          <w:p w:rsidR="001D2E5E" w:rsidRDefault="005248C6">
            <w:pPr>
              <w:pStyle w:val="TableParagraph"/>
              <w:tabs>
                <w:tab w:val="left" w:pos="1774"/>
              </w:tabs>
              <w:spacing w:before="1"/>
              <w:ind w:left="7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</w:p>
        </w:tc>
        <w:tc>
          <w:tcPr>
            <w:tcW w:w="2123" w:type="dxa"/>
            <w:gridSpan w:val="2"/>
            <w:shd w:val="clear" w:color="auto" w:fill="FDE9D9"/>
          </w:tcPr>
          <w:p w:rsidR="001D2E5E" w:rsidRDefault="001D2E5E" w:rsidP="00467D3E">
            <w:pPr>
              <w:pStyle w:val="TableParagraph"/>
              <w:spacing w:before="220"/>
              <w:ind w:left="77"/>
              <w:rPr>
                <w:sz w:val="20"/>
              </w:rPr>
            </w:pPr>
          </w:p>
        </w:tc>
        <w:tc>
          <w:tcPr>
            <w:tcW w:w="2690" w:type="dxa"/>
            <w:gridSpan w:val="2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170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:rsidR="00467D3E" w:rsidRDefault="00467D3E" w:rsidP="00467D3E">
            <w:pPr>
              <w:pStyle w:val="TableParagraph"/>
              <w:tabs>
                <w:tab w:val="left" w:pos="1774"/>
              </w:tabs>
              <w:ind w:left="70" w:right="319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  <w:r w:rsidR="005248C6">
              <w:rPr>
                <w:rFonts w:ascii="Times New Roman"/>
                <w:sz w:val="20"/>
              </w:rPr>
              <w:tab/>
            </w:r>
          </w:p>
          <w:p w:rsidR="001D2E5E" w:rsidRDefault="001D2E5E">
            <w:pPr>
              <w:pStyle w:val="TableParagraph"/>
              <w:ind w:left="1774" w:right="162"/>
              <w:rPr>
                <w:sz w:val="20"/>
              </w:rPr>
            </w:pPr>
          </w:p>
        </w:tc>
        <w:tc>
          <w:tcPr>
            <w:tcW w:w="2123" w:type="dxa"/>
            <w:gridSpan w:val="2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ind w:left="77" w:right="72"/>
              <w:rPr>
                <w:sz w:val="2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ind w:left="84" w:right="107"/>
              <w:rPr>
                <w:sz w:val="20"/>
              </w:rPr>
            </w:pPr>
          </w:p>
        </w:tc>
      </w:tr>
    </w:tbl>
    <w:p w:rsidR="001D2E5E" w:rsidRDefault="001D2E5E">
      <w:pPr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095"/>
        <w:gridCol w:w="5247"/>
        <w:gridCol w:w="1418"/>
        <w:gridCol w:w="1278"/>
      </w:tblGrid>
      <w:tr w:rsidR="001D2E5E">
        <w:trPr>
          <w:trHeight w:val="4633"/>
        </w:trPr>
        <w:tc>
          <w:tcPr>
            <w:tcW w:w="6095" w:type="dxa"/>
            <w:vMerge w:val="restart"/>
            <w:shd w:val="clear" w:color="auto" w:fill="F2F2F2"/>
          </w:tcPr>
          <w:p w:rsidR="001D2E5E" w:rsidRDefault="005248C6">
            <w:pPr>
              <w:pStyle w:val="TableParagraph"/>
              <w:numPr>
                <w:ilvl w:val="0"/>
                <w:numId w:val="5"/>
              </w:numPr>
              <w:tabs>
                <w:tab w:val="left" w:pos="633"/>
              </w:tabs>
              <w:spacing w:line="243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3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5"/>
              </w:numPr>
              <w:tabs>
                <w:tab w:val="left" w:pos="633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cord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b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rbati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5"/>
              </w:numPr>
              <w:tabs>
                <w:tab w:val="left" w:pos="633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4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5"/>
              </w:numPr>
              <w:tabs>
                <w:tab w:val="left" w:pos="633"/>
              </w:tabs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5247" w:type="dxa"/>
            <w:vMerge w:val="restart"/>
            <w:tcBorders>
              <w:right w:val="nil"/>
            </w:tcBorders>
            <w:shd w:val="clear" w:color="auto" w:fill="FDE9D9"/>
          </w:tcPr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65"/>
              <w:rPr>
                <w:sz w:val="20"/>
              </w:rPr>
            </w:pPr>
            <w:r>
              <w:rPr>
                <w:sz w:val="20"/>
              </w:rPr>
              <w:t>X</w:t>
            </w:r>
            <w:r w:rsidR="005248C6">
              <w:rPr>
                <w:rFonts w:ascii="Times New Roman"/>
                <w:sz w:val="20"/>
              </w:rPr>
              <w:tab/>
            </w:r>
          </w:p>
          <w:p w:rsidR="001D2E5E" w:rsidRDefault="001D2E5E">
            <w:pPr>
              <w:pStyle w:val="TableParagraph"/>
              <w:tabs>
                <w:tab w:val="left" w:pos="3189"/>
              </w:tabs>
              <w:ind w:left="1773" w:right="1598"/>
              <w:rPr>
                <w:sz w:val="20"/>
              </w:rPr>
            </w:pPr>
          </w:p>
          <w:p w:rsidR="00467D3E" w:rsidRDefault="005248C6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ab/>
            </w: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rFonts w:ascii="Times New Roman"/>
                <w:sz w:val="20"/>
              </w:rPr>
            </w:pPr>
          </w:p>
          <w:p w:rsidR="001D2E5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ind w:left="69" w:right="125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X</w:t>
            </w:r>
          </w:p>
          <w:p w:rsidR="00467D3E" w:rsidRDefault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left="69" w:right="267"/>
              <w:rPr>
                <w:sz w:val="20"/>
              </w:rPr>
            </w:pPr>
          </w:p>
          <w:p w:rsidR="00467D3E" w:rsidRDefault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left="69" w:right="267"/>
              <w:rPr>
                <w:sz w:val="20"/>
              </w:rPr>
            </w:pPr>
          </w:p>
          <w:p w:rsidR="00467D3E" w:rsidRDefault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left="69" w:right="267"/>
              <w:rPr>
                <w:sz w:val="20"/>
              </w:rPr>
            </w:pPr>
          </w:p>
          <w:p w:rsidR="00467D3E" w:rsidRDefault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left="69" w:right="267"/>
              <w:rPr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right="267"/>
              <w:rPr>
                <w:sz w:val="20"/>
              </w:rPr>
            </w:pPr>
          </w:p>
          <w:p w:rsidR="001D2E5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right="267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right="267"/>
              <w:rPr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right="267"/>
              <w:rPr>
                <w:sz w:val="20"/>
              </w:rPr>
            </w:pPr>
          </w:p>
          <w:p w:rsidR="00467D3E" w:rsidRDefault="00467D3E" w:rsidP="00467D3E">
            <w:pPr>
              <w:pStyle w:val="TableParagraph"/>
              <w:tabs>
                <w:tab w:val="left" w:pos="1773"/>
                <w:tab w:val="left" w:pos="3189"/>
              </w:tabs>
              <w:spacing w:before="243"/>
              <w:ind w:right="267"/>
              <w:rPr>
                <w:sz w:val="20"/>
              </w:rPr>
            </w:pPr>
          </w:p>
          <w:p w:rsidR="00467D3E" w:rsidRDefault="005248C6" w:rsidP="00467D3E">
            <w:pPr>
              <w:pStyle w:val="TableParagraph"/>
              <w:tabs>
                <w:tab w:val="left" w:pos="1773"/>
                <w:tab w:val="left" w:pos="3189"/>
              </w:tabs>
              <w:spacing w:before="244"/>
              <w:ind w:left="69" w:right="159"/>
              <w:rPr>
                <w:sz w:val="20"/>
              </w:rPr>
            </w:pPr>
            <w:r>
              <w:rPr>
                <w:rFonts w:ascii="Times New Roman"/>
                <w:sz w:val="20"/>
              </w:rPr>
              <w:tab/>
            </w:r>
            <w:r w:rsidR="00467D3E">
              <w:rPr>
                <w:sz w:val="20"/>
              </w:rPr>
              <w:t>X</w:t>
            </w:r>
          </w:p>
          <w:p w:rsidR="001D2E5E" w:rsidRDefault="001D2E5E">
            <w:pPr>
              <w:pStyle w:val="TableParagraph"/>
              <w:spacing w:line="225" w:lineRule="exact"/>
              <w:ind w:left="1773"/>
              <w:rPr>
                <w:sz w:val="20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tcBorders>
              <w:left w:val="nil"/>
              <w:bottom w:val="nil"/>
            </w:tcBorders>
            <w:shd w:val="clear" w:color="auto" w:fill="FDE9D9"/>
          </w:tcPr>
          <w:p w:rsidR="001D2E5E" w:rsidRDefault="001D2E5E">
            <w:pPr>
              <w:pStyle w:val="TableParagraph"/>
              <w:ind w:left="74" w:right="121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242"/>
              <w:rPr>
                <w:sz w:val="20"/>
              </w:rPr>
            </w:pPr>
          </w:p>
          <w:p w:rsidR="001D2E5E" w:rsidRDefault="001D2E5E" w:rsidP="00467D3E">
            <w:pPr>
              <w:pStyle w:val="TableParagraph"/>
              <w:spacing w:before="1"/>
              <w:ind w:left="74" w:right="121"/>
              <w:rPr>
                <w:sz w:val="20"/>
              </w:rPr>
            </w:pPr>
          </w:p>
        </w:tc>
      </w:tr>
      <w:tr w:rsidR="001D2E5E">
        <w:trPr>
          <w:trHeight w:val="3657"/>
        </w:trPr>
        <w:tc>
          <w:tcPr>
            <w:tcW w:w="6095" w:type="dxa"/>
            <w:vMerge/>
            <w:tcBorders>
              <w:top w:val="nil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247" w:type="dxa"/>
            <w:vMerge/>
            <w:tcBorders>
              <w:top w:val="nil"/>
              <w:right w:val="nil"/>
            </w:tcBorders>
            <w:shd w:val="clear" w:color="auto" w:fill="FDE9D9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nil"/>
              <w:left w:val="nil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1D2E5E" w:rsidRDefault="001D2E5E">
      <w:pPr>
        <w:rPr>
          <w:rFonts w:ascii="Times New Roman"/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3"/>
        <w:gridCol w:w="5641"/>
        <w:gridCol w:w="1679"/>
        <w:gridCol w:w="1434"/>
        <w:gridCol w:w="2131"/>
        <w:gridCol w:w="1332"/>
        <w:gridCol w:w="1365"/>
      </w:tblGrid>
      <w:tr w:rsidR="001D2E5E">
        <w:trPr>
          <w:trHeight w:val="261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1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564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1" w:lineRule="exact"/>
              <w:ind w:left="18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blem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venes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RO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DE9D9"/>
          </w:tcPr>
          <w:p w:rsidR="001D2E5E" w:rsidRDefault="00467D3E">
            <w:pPr>
              <w:pStyle w:val="TableParagraph"/>
              <w:spacing w:line="241" w:lineRule="exact"/>
              <w:ind w:left="7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41" w:lineRule="exact"/>
              <w:rPr>
                <w:sz w:val="20"/>
              </w:rPr>
            </w:pP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line="241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line="241" w:lineRule="exact"/>
              <w:ind w:left="77"/>
              <w:rPr>
                <w:sz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line="241" w:lineRule="exact"/>
              <w:ind w:left="164"/>
              <w:rPr>
                <w:sz w:val="20"/>
              </w:rPr>
            </w:pPr>
          </w:p>
        </w:tc>
      </w:tr>
      <w:tr w:rsidR="001D2E5E">
        <w:trPr>
          <w:trHeight w:val="239"/>
        </w:trPr>
        <w:tc>
          <w:tcPr>
            <w:tcW w:w="4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19" w:lineRule="exact"/>
              <w:ind w:left="185"/>
              <w:rPr>
                <w:sz w:val="20"/>
              </w:rPr>
            </w:pPr>
            <w:proofErr w:type="gramStart"/>
            <w:r>
              <w:rPr>
                <w:sz w:val="20"/>
              </w:rPr>
              <w:t>appropriately</w:t>
            </w:r>
            <w:proofErr w:type="gram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apt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?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9" w:lineRule="exact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9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9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spacing w:line="219" w:lineRule="exact"/>
              <w:ind w:left="77"/>
              <w:rPr>
                <w:sz w:val="20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9" w:lineRule="exact"/>
              <w:ind w:left="164"/>
              <w:rPr>
                <w:sz w:val="20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34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9" w:type="dxa"/>
            <w:tcBorders>
              <w:lef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34" w:type="dxa"/>
            <w:shd w:val="clear" w:color="auto" w:fill="FDE9D9"/>
          </w:tcPr>
          <w:p w:rsidR="001D2E5E" w:rsidRDefault="001D2E5E" w:rsidP="00467D3E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2131" w:type="dxa"/>
            <w:shd w:val="clear" w:color="auto" w:fill="FDE9D9"/>
          </w:tcPr>
          <w:p w:rsidR="001D2E5E" w:rsidRDefault="001D2E5E">
            <w:pPr>
              <w:pStyle w:val="TableParagraph"/>
              <w:spacing w:line="214" w:lineRule="exact"/>
              <w:ind w:left="82"/>
              <w:rPr>
                <w:sz w:val="20"/>
              </w:rPr>
            </w:pPr>
          </w:p>
        </w:tc>
        <w:tc>
          <w:tcPr>
            <w:tcW w:w="1332" w:type="dxa"/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21"/>
        </w:trPr>
        <w:tc>
          <w:tcPr>
            <w:tcW w:w="453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56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 w:rsidP="00467D3E">
            <w:pPr>
              <w:pStyle w:val="TableParagraph"/>
              <w:spacing w:line="201" w:lineRule="exact"/>
              <w:rPr>
                <w:sz w:val="20"/>
              </w:rPr>
            </w:pPr>
          </w:p>
        </w:tc>
        <w:tc>
          <w:tcPr>
            <w:tcW w:w="2131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:rsidR="001D2E5E" w:rsidRDefault="001D2E5E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1D2E5E" w:rsidRDefault="001D2E5E">
      <w:pPr>
        <w:rPr>
          <w:rFonts w:ascii="Times New Roman"/>
          <w:sz w:val="14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73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01"/>
        <w:gridCol w:w="5686"/>
        <w:gridCol w:w="1480"/>
        <w:gridCol w:w="1772"/>
        <w:gridCol w:w="1854"/>
        <w:gridCol w:w="1560"/>
        <w:gridCol w:w="1277"/>
      </w:tblGrid>
      <w:tr w:rsidR="001D2E5E">
        <w:trPr>
          <w:trHeight w:val="976"/>
        </w:trPr>
        <w:tc>
          <w:tcPr>
            <w:tcW w:w="140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2.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nten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idity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a.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patien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levance</w:t>
            </w:r>
          </w:p>
        </w:tc>
      </w:tr>
      <w:tr w:rsidR="001D2E5E">
        <w:trPr>
          <w:trHeight w:val="244"/>
        </w:trPr>
        <w:tc>
          <w:tcPr>
            <w:tcW w:w="608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6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54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58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1948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68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left="235" w:right="7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k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leva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condition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spacing w:line="244" w:lineRule="exact"/>
              <w:ind w:left="235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:rsidR="001D2E5E" w:rsidRDefault="005248C6">
            <w:pPr>
              <w:pStyle w:val="TableParagraph"/>
              <w:spacing w:line="244" w:lineRule="exact"/>
              <w:ind w:left="94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before="1"/>
              <w:ind w:left="94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rvey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235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Were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killed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rators/interviewers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235" w:right="7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pic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guide?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467D3E">
            <w:pPr>
              <w:pStyle w:val="TableParagraph"/>
              <w:spacing w:before="243"/>
              <w:ind w:left="70" w:right="284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val="clear" w:color="auto" w:fill="DBE5F1"/>
          </w:tcPr>
          <w:p w:rsidR="00467D3E" w:rsidRDefault="00467D3E" w:rsidP="00467D3E">
            <w:pPr>
              <w:pStyle w:val="TableParagraph"/>
              <w:spacing w:before="243"/>
              <w:ind w:right="62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 w:line="219" w:lineRule="exact"/>
              <w:ind w:left="156"/>
              <w:rPr>
                <w:sz w:val="20"/>
              </w:rPr>
            </w:pPr>
          </w:p>
        </w:tc>
        <w:tc>
          <w:tcPr>
            <w:tcW w:w="1854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before="243"/>
              <w:ind w:left="87"/>
              <w:rPr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before="243"/>
              <w:ind w:left="77" w:right="69"/>
              <w:rPr>
                <w:sz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51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1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2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54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705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line="221" w:lineRule="exact"/>
              <w:rPr>
                <w:sz w:val="20"/>
              </w:rPr>
            </w:pPr>
          </w:p>
        </w:tc>
        <w:tc>
          <w:tcPr>
            <w:tcW w:w="1772" w:type="dxa"/>
            <w:shd w:val="clear" w:color="auto" w:fill="DBE5F1"/>
          </w:tcPr>
          <w:p w:rsidR="001D2E5E" w:rsidRDefault="00467D3E" w:rsidP="00467D3E">
            <w:pPr>
              <w:pStyle w:val="TableParagraph"/>
              <w:spacing w:line="221" w:lineRule="exact"/>
              <w:ind w:left="156"/>
              <w:rPr>
                <w:sz w:val="20"/>
              </w:rPr>
            </w:pPr>
            <w:r>
              <w:rPr>
                <w:spacing w:val="-5"/>
                <w:sz w:val="20"/>
              </w:rPr>
              <w:t>X</w:t>
            </w:r>
          </w:p>
        </w:tc>
        <w:tc>
          <w:tcPr>
            <w:tcW w:w="1854" w:type="dxa"/>
            <w:shd w:val="clear" w:color="auto" w:fill="DBE5F1"/>
          </w:tcPr>
          <w:p w:rsidR="001D2E5E" w:rsidRDefault="001D2E5E" w:rsidP="00467D3E">
            <w:pPr>
              <w:pStyle w:val="TableParagraph"/>
              <w:spacing w:line="221" w:lineRule="exact"/>
              <w:ind w:left="87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082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8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467D3E" w:rsidP="00467D3E">
            <w:pPr>
              <w:pStyle w:val="TableParagraph"/>
              <w:ind w:right="352"/>
              <w:jc w:val="both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</w:tc>
        <w:tc>
          <w:tcPr>
            <w:tcW w:w="1772" w:type="dxa"/>
            <w:shd w:val="clear" w:color="auto" w:fill="DBE5F1"/>
          </w:tcPr>
          <w:p w:rsidR="001D2E5E" w:rsidRDefault="001D2E5E" w:rsidP="00467D3E">
            <w:pPr>
              <w:pStyle w:val="TableParagraph"/>
              <w:spacing w:line="238" w:lineRule="exact"/>
              <w:rPr>
                <w:sz w:val="20"/>
              </w:rPr>
            </w:pPr>
          </w:p>
        </w:tc>
        <w:tc>
          <w:tcPr>
            <w:tcW w:w="1854" w:type="dxa"/>
            <w:shd w:val="clear" w:color="auto" w:fill="DBE5F1"/>
          </w:tcPr>
          <w:p w:rsidR="001D2E5E" w:rsidRDefault="001D2E5E" w:rsidP="00467D3E">
            <w:pPr>
              <w:pStyle w:val="TableParagraph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ind w:right="115"/>
              <w:rPr>
                <w:sz w:val="20"/>
              </w:rPr>
            </w:pPr>
          </w:p>
        </w:tc>
      </w:tr>
      <w:tr w:rsidR="001D2E5E">
        <w:trPr>
          <w:trHeight w:val="1808"/>
        </w:trPr>
        <w:tc>
          <w:tcPr>
            <w:tcW w:w="4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99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467D3E">
            <w:pPr>
              <w:pStyle w:val="TableParagraph"/>
              <w:spacing w:before="99"/>
              <w:ind w:left="70" w:right="54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227"/>
              <w:rPr>
                <w:sz w:val="20"/>
              </w:rPr>
            </w:pPr>
          </w:p>
        </w:tc>
        <w:tc>
          <w:tcPr>
            <w:tcW w:w="1854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139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115"/>
              <w:rPr>
                <w:sz w:val="20"/>
              </w:rPr>
            </w:pPr>
          </w:p>
        </w:tc>
      </w:tr>
    </w:tbl>
    <w:p w:rsidR="001D2E5E" w:rsidRDefault="001D2E5E">
      <w:pPr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88"/>
        <w:gridCol w:w="1501"/>
        <w:gridCol w:w="1730"/>
        <w:gridCol w:w="1878"/>
        <w:gridCol w:w="1561"/>
        <w:gridCol w:w="1278"/>
      </w:tblGrid>
      <w:tr w:rsidR="001D2E5E">
        <w:trPr>
          <w:trHeight w:val="2928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ind w:left="631" w:right="146" w:hanging="56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cord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anscrib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rbatim?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rPr>
                <w:sz w:val="20"/>
              </w:rPr>
            </w:pPr>
          </w:p>
        </w:tc>
        <w:tc>
          <w:tcPr>
            <w:tcW w:w="1730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467D3E" w:rsidP="00467D3E">
            <w:pPr>
              <w:pStyle w:val="TableParagraph"/>
              <w:ind w:right="95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ind w:left="107" w:right="55"/>
              <w:rPr>
                <w:sz w:val="20"/>
              </w:rPr>
            </w:pP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ind w:right="73"/>
              <w:rPr>
                <w:sz w:val="20"/>
              </w:rPr>
            </w:pP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ind w:right="121"/>
              <w:rPr>
                <w:sz w:val="20"/>
              </w:rPr>
            </w:pPr>
          </w:p>
        </w:tc>
      </w:tr>
      <w:tr w:rsidR="001D2E5E">
        <w:trPr>
          <w:trHeight w:val="378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3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8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1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1559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spacing w:before="99"/>
              <w:ind w:left="69"/>
              <w:rPr>
                <w:sz w:val="20"/>
              </w:rPr>
            </w:pPr>
            <w:proofErr w:type="gramStart"/>
            <w:r>
              <w:rPr>
                <w:spacing w:val="-10"/>
                <w:sz w:val="20"/>
              </w:rPr>
              <w:t>6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467D3E">
            <w:pPr>
              <w:pStyle w:val="TableParagraph"/>
              <w:spacing w:before="99"/>
              <w:ind w:left="69" w:right="286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730" w:type="dxa"/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145"/>
              <w:rPr>
                <w:sz w:val="20"/>
              </w:rPr>
            </w:pPr>
          </w:p>
        </w:tc>
        <w:tc>
          <w:tcPr>
            <w:tcW w:w="1878" w:type="dxa"/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112"/>
              <w:rPr>
                <w:sz w:val="20"/>
              </w:rPr>
            </w:pPr>
          </w:p>
        </w:tc>
        <w:tc>
          <w:tcPr>
            <w:tcW w:w="1561" w:type="dxa"/>
            <w:shd w:val="clear" w:color="auto" w:fill="DBE5F1"/>
          </w:tcPr>
          <w:p w:rsidR="001D2E5E" w:rsidRDefault="001D2E5E" w:rsidP="00467D3E">
            <w:pPr>
              <w:pStyle w:val="TableParagraph"/>
              <w:spacing w:before="99"/>
              <w:ind w:right="366"/>
              <w:rPr>
                <w:sz w:val="20"/>
              </w:rPr>
            </w:pPr>
          </w:p>
        </w:tc>
        <w:tc>
          <w:tcPr>
            <w:tcW w:w="12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1703"/>
        </w:trPr>
        <w:tc>
          <w:tcPr>
            <w:tcW w:w="6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spacing w:line="238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ind w:right="221"/>
              <w:rPr>
                <w:sz w:val="20"/>
              </w:rPr>
            </w:pP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467D3E" w:rsidP="00467D3E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ind w:right="155"/>
              <w:rPr>
                <w:sz w:val="20"/>
              </w:rPr>
            </w:pP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73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2"/>
        <w:gridCol w:w="5635"/>
        <w:gridCol w:w="1480"/>
        <w:gridCol w:w="1772"/>
        <w:gridCol w:w="1854"/>
        <w:gridCol w:w="1560"/>
        <w:gridCol w:w="1277"/>
      </w:tblGrid>
      <w:tr w:rsidR="001D2E5E">
        <w:trPr>
          <w:trHeight w:val="488"/>
        </w:trPr>
        <w:tc>
          <w:tcPr>
            <w:tcW w:w="140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b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patien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mprehensiveness</w:t>
            </w:r>
          </w:p>
        </w:tc>
      </w:tr>
      <w:tr w:rsidR="001D2E5E">
        <w:trPr>
          <w:trHeight w:val="244"/>
        </w:trPr>
        <w:tc>
          <w:tcPr>
            <w:tcW w:w="608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6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54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58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2193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right="20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6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venes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spacing w:line="244" w:lineRule="exact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:rsidR="001D2E5E" w:rsidRDefault="005248C6">
            <w:pPr>
              <w:pStyle w:val="TableParagraph"/>
              <w:spacing w:line="244" w:lineRule="exact"/>
              <w:ind w:left="8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line="244" w:lineRule="exact"/>
              <w:ind w:left="8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rvey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184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Were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killed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rators/interviewers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pic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guide?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467D3E">
            <w:pPr>
              <w:pStyle w:val="TableParagraph"/>
              <w:spacing w:before="243"/>
              <w:ind w:left="70" w:right="284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243"/>
              <w:ind w:right="62"/>
              <w:rPr>
                <w:sz w:val="20"/>
              </w:rPr>
            </w:pPr>
          </w:p>
        </w:tc>
        <w:tc>
          <w:tcPr>
            <w:tcW w:w="1854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243"/>
              <w:ind w:right="303"/>
              <w:rPr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467D3E">
            <w:pPr>
              <w:pStyle w:val="TableParagraph"/>
              <w:spacing w:before="243"/>
              <w:ind w:right="69"/>
              <w:rPr>
                <w:sz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51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1" w:lineRule="exact"/>
              <w:ind w:right="20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63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2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54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70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0" w:lineRule="exact"/>
              <w:rPr>
                <w:sz w:val="20"/>
              </w:rPr>
            </w:pPr>
          </w:p>
        </w:tc>
        <w:tc>
          <w:tcPr>
            <w:tcW w:w="1772" w:type="dxa"/>
            <w:shd w:val="clear" w:color="auto" w:fill="DBE5F1"/>
          </w:tcPr>
          <w:p w:rsidR="001D2E5E" w:rsidRDefault="00B10820" w:rsidP="00B10820">
            <w:pPr>
              <w:pStyle w:val="TableParagraph"/>
              <w:spacing w:line="220" w:lineRule="exact"/>
              <w:ind w:left="156"/>
              <w:rPr>
                <w:sz w:val="20"/>
              </w:rPr>
            </w:pPr>
            <w:r>
              <w:rPr>
                <w:spacing w:val="-5"/>
                <w:sz w:val="20"/>
              </w:rPr>
              <w:t>X</w:t>
            </w:r>
          </w:p>
        </w:tc>
        <w:tc>
          <w:tcPr>
            <w:tcW w:w="1854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20" w:lineRule="exact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082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8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63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ind w:left="70" w:right="352"/>
              <w:jc w:val="both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772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38" w:lineRule="exact"/>
              <w:rPr>
                <w:sz w:val="20"/>
              </w:rPr>
            </w:pPr>
          </w:p>
        </w:tc>
        <w:tc>
          <w:tcPr>
            <w:tcW w:w="1854" w:type="dxa"/>
            <w:shd w:val="clear" w:color="auto" w:fill="DBE5F1"/>
          </w:tcPr>
          <w:p w:rsidR="001D2E5E" w:rsidRDefault="001D2E5E" w:rsidP="00B10820">
            <w:pPr>
              <w:pStyle w:val="TableParagraph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ind w:left="78" w:right="115"/>
              <w:rPr>
                <w:sz w:val="20"/>
              </w:rPr>
            </w:pPr>
          </w:p>
        </w:tc>
      </w:tr>
      <w:tr w:rsidR="001D2E5E">
        <w:trPr>
          <w:trHeight w:val="1809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99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63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spacing w:before="99"/>
              <w:ind w:left="70" w:right="54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99"/>
              <w:ind w:right="227"/>
              <w:rPr>
                <w:sz w:val="20"/>
              </w:rPr>
            </w:pPr>
          </w:p>
        </w:tc>
        <w:tc>
          <w:tcPr>
            <w:tcW w:w="1854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99"/>
              <w:ind w:right="139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99"/>
              <w:ind w:right="115"/>
              <w:rPr>
                <w:sz w:val="20"/>
              </w:rPr>
            </w:pPr>
          </w:p>
        </w:tc>
      </w:tr>
    </w:tbl>
    <w:p w:rsidR="001D2E5E" w:rsidRDefault="001D2E5E">
      <w:pPr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88"/>
        <w:gridCol w:w="1501"/>
        <w:gridCol w:w="1730"/>
        <w:gridCol w:w="1878"/>
        <w:gridCol w:w="1561"/>
        <w:gridCol w:w="1278"/>
      </w:tblGrid>
      <w:tr w:rsidR="001D2E5E">
        <w:trPr>
          <w:trHeight w:val="2703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ind w:left="631" w:right="146" w:hanging="562"/>
              <w:rPr>
                <w:sz w:val="20"/>
              </w:rPr>
            </w:pPr>
            <w:r>
              <w:rPr>
                <w:spacing w:val="-6"/>
                <w:sz w:val="20"/>
              </w:rPr>
              <w:t>12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cord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anscrib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rbatim?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rPr>
                <w:sz w:val="20"/>
              </w:rPr>
            </w:pPr>
          </w:p>
        </w:tc>
        <w:tc>
          <w:tcPr>
            <w:tcW w:w="1730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B10820" w:rsidP="00B10820">
            <w:pPr>
              <w:pStyle w:val="TableParagraph"/>
              <w:ind w:right="95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ind w:right="55"/>
              <w:rPr>
                <w:sz w:val="20"/>
              </w:rPr>
            </w:pP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ind w:right="73"/>
              <w:rPr>
                <w:sz w:val="20"/>
              </w:rPr>
            </w:pP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ind w:right="121"/>
              <w:rPr>
                <w:sz w:val="20"/>
              </w:rPr>
            </w:pPr>
          </w:p>
        </w:tc>
      </w:tr>
      <w:tr w:rsidR="001D2E5E">
        <w:trPr>
          <w:trHeight w:val="470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6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3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8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1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1460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spacing w:line="243" w:lineRule="exact"/>
              <w:ind w:left="69"/>
              <w:rPr>
                <w:sz w:val="20"/>
              </w:rPr>
            </w:pPr>
            <w:proofErr w:type="gramStart"/>
            <w:r>
              <w:rPr>
                <w:spacing w:val="-5"/>
                <w:sz w:val="20"/>
              </w:rPr>
              <w:t>13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B10820" w:rsidP="00B10820">
            <w:pPr>
              <w:pStyle w:val="TableParagraph"/>
              <w:ind w:right="286"/>
              <w:rPr>
                <w:sz w:val="20"/>
              </w:rPr>
            </w:pPr>
            <w:r>
              <w:rPr>
                <w:sz w:val="20"/>
              </w:rPr>
              <w:t xml:space="preserve"> X</w:t>
            </w:r>
          </w:p>
        </w:tc>
        <w:tc>
          <w:tcPr>
            <w:tcW w:w="1730" w:type="dxa"/>
            <w:shd w:val="clear" w:color="auto" w:fill="DBE5F1"/>
          </w:tcPr>
          <w:p w:rsidR="001D2E5E" w:rsidRDefault="001D2E5E" w:rsidP="00B10820">
            <w:pPr>
              <w:pStyle w:val="TableParagraph"/>
              <w:ind w:right="145"/>
              <w:rPr>
                <w:sz w:val="20"/>
              </w:rPr>
            </w:pPr>
          </w:p>
        </w:tc>
        <w:tc>
          <w:tcPr>
            <w:tcW w:w="1878" w:type="dxa"/>
            <w:shd w:val="clear" w:color="auto" w:fill="DBE5F1"/>
          </w:tcPr>
          <w:p w:rsidR="001D2E5E" w:rsidRDefault="001D2E5E" w:rsidP="00B10820">
            <w:pPr>
              <w:pStyle w:val="TableParagraph"/>
              <w:ind w:right="112"/>
              <w:rPr>
                <w:sz w:val="20"/>
              </w:rPr>
            </w:pPr>
          </w:p>
        </w:tc>
        <w:tc>
          <w:tcPr>
            <w:tcW w:w="1561" w:type="dxa"/>
            <w:shd w:val="clear" w:color="auto" w:fill="DBE5F1"/>
          </w:tcPr>
          <w:p w:rsidR="001D2E5E" w:rsidRDefault="001D2E5E" w:rsidP="00B10820">
            <w:pPr>
              <w:pStyle w:val="TableParagraph"/>
              <w:ind w:right="366"/>
              <w:rPr>
                <w:sz w:val="20"/>
              </w:rPr>
            </w:pPr>
          </w:p>
        </w:tc>
        <w:tc>
          <w:tcPr>
            <w:tcW w:w="127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1703"/>
        </w:trPr>
        <w:tc>
          <w:tcPr>
            <w:tcW w:w="6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spacing w:line="238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ind w:left="69" w:right="221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ind w:right="120"/>
              <w:rPr>
                <w:sz w:val="20"/>
              </w:rPr>
            </w:pPr>
          </w:p>
        </w:tc>
        <w:tc>
          <w:tcPr>
            <w:tcW w:w="1878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ind w:left="107" w:right="155"/>
              <w:rPr>
                <w:sz w:val="20"/>
              </w:rPr>
            </w:pP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73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2"/>
        <w:gridCol w:w="5635"/>
        <w:gridCol w:w="1411"/>
        <w:gridCol w:w="1826"/>
        <w:gridCol w:w="1869"/>
        <w:gridCol w:w="1560"/>
        <w:gridCol w:w="1277"/>
      </w:tblGrid>
      <w:tr w:rsidR="001D2E5E">
        <w:trPr>
          <w:trHeight w:val="488"/>
        </w:trPr>
        <w:tc>
          <w:tcPr>
            <w:tcW w:w="140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c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patient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mprehensibility</w:t>
            </w:r>
          </w:p>
        </w:tc>
      </w:tr>
      <w:tr w:rsidR="001D2E5E">
        <w:trPr>
          <w:trHeight w:val="244"/>
        </w:trPr>
        <w:tc>
          <w:tcPr>
            <w:tcW w:w="608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36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1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2182"/>
              </w:tabs>
              <w:spacing w:line="224" w:lineRule="exact"/>
              <w:ind w:left="5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  <w:r>
              <w:rPr>
                <w:rFonts w:ascii="Times New Roman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4145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243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bilit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struction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spons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ption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eriod?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spacing w:before="243"/>
              <w:ind w:left="70" w:right="215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243"/>
              <w:ind w:right="275"/>
              <w:rPr>
                <w:sz w:val="20"/>
              </w:rPr>
            </w:pPr>
          </w:p>
        </w:tc>
        <w:tc>
          <w:tcPr>
            <w:tcW w:w="3429" w:type="dxa"/>
            <w:gridSpan w:val="2"/>
            <w:tcBorders>
              <w:top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before="1" w:line="219" w:lineRule="exact"/>
              <w:ind w:left="102"/>
              <w:rPr>
                <w:sz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862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8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8" w:lineRule="exact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:rsidR="001D2E5E" w:rsidRDefault="005248C6">
            <w:pPr>
              <w:pStyle w:val="TableParagraph"/>
              <w:spacing w:line="244" w:lineRule="exact"/>
              <w:ind w:left="8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line="244" w:lineRule="exact"/>
              <w:ind w:left="8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rvey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1411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239" w:line="244" w:lineRule="exact"/>
              <w:rPr>
                <w:sz w:val="20"/>
              </w:rPr>
            </w:pPr>
          </w:p>
        </w:tc>
        <w:tc>
          <w:tcPr>
            <w:tcW w:w="1826" w:type="dxa"/>
            <w:shd w:val="clear" w:color="auto" w:fill="DBE5F1"/>
          </w:tcPr>
          <w:p w:rsidR="001D2E5E" w:rsidRDefault="00B10820" w:rsidP="00B10820">
            <w:pPr>
              <w:pStyle w:val="TableParagraph"/>
              <w:spacing w:before="239" w:line="244" w:lineRule="exact"/>
              <w:ind w:left="225"/>
              <w:rPr>
                <w:sz w:val="20"/>
              </w:rPr>
            </w:pPr>
            <w:r>
              <w:rPr>
                <w:spacing w:val="-5"/>
                <w:sz w:val="20"/>
              </w:rPr>
              <w:t>X</w:t>
            </w:r>
          </w:p>
        </w:tc>
        <w:tc>
          <w:tcPr>
            <w:tcW w:w="1869" w:type="dxa"/>
            <w:shd w:val="clear" w:color="auto" w:fill="DBE5F1"/>
          </w:tcPr>
          <w:p w:rsidR="001D2E5E" w:rsidRDefault="001D2E5E" w:rsidP="00B10820">
            <w:pPr>
              <w:pStyle w:val="TableParagraph"/>
              <w:spacing w:before="239" w:line="244" w:lineRule="exact"/>
              <w:ind w:left="102"/>
              <w:rPr>
                <w:sz w:val="20"/>
              </w:rPr>
            </w:pP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296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99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6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99"/>
              <w:ind w:left="184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Were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killed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rators/interviewers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spacing w:before="99"/>
              <w:ind w:left="70" w:right="283"/>
              <w:jc w:val="both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99" w:line="244" w:lineRule="exact"/>
              <w:rPr>
                <w:sz w:val="20"/>
              </w:rPr>
            </w:pPr>
          </w:p>
        </w:tc>
        <w:tc>
          <w:tcPr>
            <w:tcW w:w="1869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before="99"/>
              <w:ind w:right="347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52"/>
        <w:gridCol w:w="5635"/>
        <w:gridCol w:w="1500"/>
        <w:gridCol w:w="1729"/>
        <w:gridCol w:w="1877"/>
        <w:gridCol w:w="1560"/>
        <w:gridCol w:w="1277"/>
      </w:tblGrid>
      <w:tr w:rsidR="001D2E5E">
        <w:trPr>
          <w:trHeight w:val="261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1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6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1" w:lineRule="exact"/>
              <w:ind w:left="184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spacing w:line="241" w:lineRule="exact"/>
              <w:ind w:left="70"/>
              <w:rPr>
                <w:sz w:val="20"/>
              </w:rPr>
            </w:pPr>
            <w:r>
              <w:rPr>
                <w:spacing w:val="-2"/>
                <w:sz w:val="20"/>
              </w:rPr>
              <w:t>X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41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tcBorders>
              <w:top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41" w:lineRule="exact"/>
              <w:rPr>
                <w:sz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41" w:lineRule="exact"/>
              <w:ind w:left="78"/>
              <w:rPr>
                <w:sz w:val="20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topic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?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4" w:lineRule="exact"/>
              <w:rPr>
                <w:sz w:val="20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470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6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61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2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2" w:lineRule="exact"/>
              <w:ind w:left="184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cord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nscribed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42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B10820">
            <w:pPr>
              <w:pStyle w:val="TableParagraph"/>
              <w:spacing w:line="242" w:lineRule="exact"/>
              <w:ind w:left="136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42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42" w:lineRule="exact"/>
              <w:rPr>
                <w:sz w:val="20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42" w:lineRule="exact"/>
              <w:ind w:left="78"/>
              <w:rPr>
                <w:sz w:val="20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184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verbatim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4" w:lineRule="exact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77"/>
              <w:rPr>
                <w:sz w:val="20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4" w:lineRule="exact"/>
              <w:rPr>
                <w:sz w:val="20"/>
              </w:rPr>
            </w:pPr>
          </w:p>
        </w:tc>
      </w:tr>
      <w:tr w:rsidR="001D2E5E">
        <w:trPr>
          <w:trHeight w:val="24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4" w:lineRule="exact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24" w:lineRule="exact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D2E5E">
        <w:trPr>
          <w:trHeight w:val="591"/>
        </w:trPr>
        <w:tc>
          <w:tcPr>
            <w:tcW w:w="608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before="104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56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7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7" w:lineRule="exact"/>
              <w:ind w:left="184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B10820">
            <w:pPr>
              <w:pStyle w:val="TableParagraph"/>
              <w:spacing w:line="237" w:lineRule="exact"/>
              <w:ind w:left="7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37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37" w:lineRule="exact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spacing w:line="237" w:lineRule="exact"/>
              <w:ind w:left="77"/>
              <w:rPr>
                <w:sz w:val="20"/>
              </w:rPr>
            </w:pPr>
          </w:p>
        </w:tc>
        <w:tc>
          <w:tcPr>
            <w:tcW w:w="127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460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21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 w:rsidP="00B10820">
            <w:pPr>
              <w:pStyle w:val="TableParagraph"/>
              <w:spacing w:line="221" w:lineRule="exact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21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51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2" w:lineRule="exact"/>
              <w:ind w:right="10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32" w:lineRule="exact"/>
              <w:ind w:left="184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32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B10820">
            <w:pPr>
              <w:pStyle w:val="TableParagraph"/>
              <w:spacing w:line="232" w:lineRule="exact"/>
              <w:ind w:left="136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32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4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70"/>
              <w:rPr>
                <w:sz w:val="20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233"/>
        </w:trPr>
        <w:tc>
          <w:tcPr>
            <w:tcW w:w="452" w:type="dxa"/>
            <w:tcBorders>
              <w:lef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35" w:type="dxa"/>
            <w:tcBorders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29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36"/>
              <w:rPr>
                <w:sz w:val="20"/>
              </w:rPr>
            </w:pPr>
          </w:p>
        </w:tc>
        <w:tc>
          <w:tcPr>
            <w:tcW w:w="1877" w:type="dxa"/>
            <w:shd w:val="clear" w:color="auto" w:fill="DBE5F1"/>
          </w:tcPr>
          <w:p w:rsidR="001D2E5E" w:rsidRDefault="001D2E5E">
            <w:pPr>
              <w:pStyle w:val="TableParagraph"/>
              <w:spacing w:line="214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  <w:tr w:rsidR="001D2E5E">
        <w:trPr>
          <w:trHeight w:val="466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29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 w:rsidP="00B10820">
            <w:pPr>
              <w:pStyle w:val="TableParagraph"/>
              <w:spacing w:line="221" w:lineRule="exact"/>
              <w:rPr>
                <w:sz w:val="20"/>
              </w:rPr>
            </w:pPr>
          </w:p>
        </w:tc>
        <w:tc>
          <w:tcPr>
            <w:tcW w:w="1877" w:type="dxa"/>
            <w:tcBorders>
              <w:bottom w:val="single" w:sz="4" w:space="0" w:color="000000"/>
            </w:tcBorders>
            <w:shd w:val="clear" w:color="auto" w:fill="DBE5F1"/>
          </w:tcPr>
          <w:p w:rsidR="001D2E5E" w:rsidRDefault="001D2E5E">
            <w:pPr>
              <w:pStyle w:val="TableParagraph"/>
              <w:spacing w:line="221" w:lineRule="exact"/>
              <w:ind w:left="110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</w:tr>
    </w:tbl>
    <w:p w:rsidR="001D2E5E" w:rsidRDefault="001D2E5E">
      <w:pPr>
        <w:rPr>
          <w:sz w:val="2"/>
          <w:szCs w:val="2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spacing w:before="73"/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88"/>
        <w:gridCol w:w="2058"/>
        <w:gridCol w:w="1914"/>
        <w:gridCol w:w="3217"/>
        <w:gridCol w:w="762"/>
      </w:tblGrid>
      <w:tr w:rsidR="001D2E5E">
        <w:trPr>
          <w:trHeight w:val="488"/>
        </w:trPr>
        <w:tc>
          <w:tcPr>
            <w:tcW w:w="1403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d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professional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levance</w:t>
            </w:r>
          </w:p>
        </w:tc>
      </w:tr>
      <w:tr w:rsidR="001D2E5E">
        <w:trPr>
          <w:trHeight w:val="244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51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0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3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1943"/>
              </w:tabs>
              <w:spacing w:line="224" w:lineRule="exact"/>
              <w:ind w:left="4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  <w:r>
              <w:rPr>
                <w:rFonts w:ascii="Times New Roman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20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2332"/>
        </w:trPr>
        <w:tc>
          <w:tcPr>
            <w:tcW w:w="60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numPr>
                <w:ilvl w:val="0"/>
                <w:numId w:val="4"/>
              </w:numPr>
              <w:tabs>
                <w:tab w:val="left" w:pos="631"/>
              </w:tabs>
              <w:spacing w:before="243"/>
              <w:ind w:right="336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sk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fessional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leva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terest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4"/>
              </w:numPr>
              <w:tabs>
                <w:tab w:val="left" w:pos="630"/>
              </w:tabs>
              <w:ind w:left="630" w:hanging="56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fessional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cipline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4"/>
              </w:numPr>
              <w:tabs>
                <w:tab w:val="left" w:pos="630"/>
                <w:tab w:val="left" w:pos="1339"/>
              </w:tabs>
              <w:ind w:left="1339" w:right="121" w:hanging="1270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fessionals?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:rsidR="001D2E5E" w:rsidRDefault="005248C6">
            <w:pPr>
              <w:pStyle w:val="TableParagraph"/>
              <w:ind w:left="133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rvey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spacing w:before="1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  <w:p w:rsidR="001D2E5E" w:rsidRDefault="005248C6">
            <w:pPr>
              <w:pStyle w:val="TableParagraph"/>
              <w:numPr>
                <w:ilvl w:val="0"/>
                <w:numId w:val="4"/>
              </w:numPr>
              <w:tabs>
                <w:tab w:val="left" w:pos="630"/>
              </w:tabs>
              <w:spacing w:before="244"/>
              <w:ind w:left="630" w:hanging="561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</w:tcBorders>
          </w:tcPr>
          <w:p w:rsidR="001D2E5E" w:rsidRDefault="005248C6">
            <w:pPr>
              <w:pStyle w:val="TableParagraph"/>
              <w:spacing w:before="243"/>
              <w:ind w:left="69" w:right="259"/>
              <w:jc w:val="both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5471744" behindDoc="1" locked="0" layoutInCell="1" allowOverlap="1">
                      <wp:simplePos x="0" y="0"/>
                      <wp:positionH relativeFrom="column">
                        <wp:posOffset>2285</wp:posOffset>
                      </wp:positionH>
                      <wp:positionV relativeFrom="paragraph">
                        <wp:posOffset>-613</wp:posOffset>
                      </wp:positionV>
                      <wp:extent cx="5040630" cy="496189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40630" cy="4961890"/>
                                <a:chOff x="0" y="0"/>
                                <a:chExt cx="5040630" cy="49618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9"/>
                                  <a:ext cx="5040630" cy="15506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40630" h="1550670">
                                      <a:moveTo>
                                        <a:pt x="2519921" y="155448"/>
                                      </a:moveTo>
                                      <a:lnTo>
                                        <a:pt x="1348740" y="155448"/>
                                      </a:lnTo>
                                      <a:lnTo>
                                        <a:pt x="0" y="155448"/>
                                      </a:lnTo>
                                      <a:lnTo>
                                        <a:pt x="0" y="1550657"/>
                                      </a:lnTo>
                                      <a:lnTo>
                                        <a:pt x="1348727" y="1550657"/>
                                      </a:lnTo>
                                      <a:lnTo>
                                        <a:pt x="2519921" y="1550657"/>
                                      </a:lnTo>
                                      <a:lnTo>
                                        <a:pt x="2519921" y="155448"/>
                                      </a:lnTo>
                                      <a:close/>
                                    </a:path>
                                    <a:path w="5040630" h="1550670">
                                      <a:moveTo>
                                        <a:pt x="2519921" y="0"/>
                                      </a:move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5435"/>
                                      </a:lnTo>
                                      <a:lnTo>
                                        <a:pt x="1348727" y="155435"/>
                                      </a:lnTo>
                                      <a:lnTo>
                                        <a:pt x="2519921" y="155435"/>
                                      </a:lnTo>
                                      <a:lnTo>
                                        <a:pt x="2519921" y="0"/>
                                      </a:lnTo>
                                      <a:close/>
                                    </a:path>
                                    <a:path w="5040630" h="1550670">
                                      <a:moveTo>
                                        <a:pt x="4502658" y="155448"/>
                                      </a:moveTo>
                                      <a:lnTo>
                                        <a:pt x="3601212" y="155448"/>
                                      </a:lnTo>
                                      <a:lnTo>
                                        <a:pt x="2519934" y="155448"/>
                                      </a:lnTo>
                                      <a:lnTo>
                                        <a:pt x="2519934" y="1550657"/>
                                      </a:lnTo>
                                      <a:lnTo>
                                        <a:pt x="3601212" y="1550657"/>
                                      </a:lnTo>
                                      <a:lnTo>
                                        <a:pt x="4502658" y="1550657"/>
                                      </a:lnTo>
                                      <a:lnTo>
                                        <a:pt x="4502658" y="155448"/>
                                      </a:lnTo>
                                      <a:close/>
                                    </a:path>
                                    <a:path w="5040630" h="1550670">
                                      <a:moveTo>
                                        <a:pt x="5040617" y="0"/>
                                      </a:moveTo>
                                      <a:lnTo>
                                        <a:pt x="4502658" y="0"/>
                                      </a:lnTo>
                                      <a:lnTo>
                                        <a:pt x="3601212" y="0"/>
                                      </a:lnTo>
                                      <a:lnTo>
                                        <a:pt x="2519934" y="0"/>
                                      </a:lnTo>
                                      <a:lnTo>
                                        <a:pt x="2519934" y="155435"/>
                                      </a:lnTo>
                                      <a:lnTo>
                                        <a:pt x="3601212" y="155435"/>
                                      </a:lnTo>
                                      <a:lnTo>
                                        <a:pt x="4502658" y="155435"/>
                                      </a:lnTo>
                                      <a:lnTo>
                                        <a:pt x="5040617" y="155435"/>
                                      </a:lnTo>
                                      <a:lnTo>
                                        <a:pt x="50406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4502658" y="155445"/>
                                  <a:ext cx="53848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8480" h="1395730">
                                      <a:moveTo>
                                        <a:pt x="53796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537969" y="1395222"/>
                                      </a:lnTo>
                                      <a:lnTo>
                                        <a:pt x="53796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1550667"/>
                                  <a:ext cx="360172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1720" h="1395730">
                                      <a:moveTo>
                                        <a:pt x="2519921" y="0"/>
                                      </a:move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1348727" y="1395222"/>
                                      </a:lnTo>
                                      <a:lnTo>
                                        <a:pt x="2519921" y="1395222"/>
                                      </a:lnTo>
                                      <a:lnTo>
                                        <a:pt x="2519921" y="0"/>
                                      </a:lnTo>
                                      <a:close/>
                                    </a:path>
                                    <a:path w="3601720" h="1395730">
                                      <a:moveTo>
                                        <a:pt x="3601212" y="0"/>
                                      </a:moveTo>
                                      <a:lnTo>
                                        <a:pt x="2519934" y="0"/>
                                      </a:lnTo>
                                      <a:lnTo>
                                        <a:pt x="2519934" y="1395222"/>
                                      </a:lnTo>
                                      <a:lnTo>
                                        <a:pt x="3601212" y="1395222"/>
                                      </a:lnTo>
                                      <a:lnTo>
                                        <a:pt x="360121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3601212" y="1550667"/>
                                  <a:ext cx="1439545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9545" h="1395730">
                                      <a:moveTo>
                                        <a:pt x="1439405" y="0"/>
                                      </a:moveTo>
                                      <a:lnTo>
                                        <a:pt x="90144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901446" y="1395222"/>
                                      </a:lnTo>
                                      <a:lnTo>
                                        <a:pt x="1439405" y="1395222"/>
                                      </a:lnTo>
                                      <a:lnTo>
                                        <a:pt x="14394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2945889"/>
                                  <a:ext cx="360172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1720" h="620395">
                                      <a:moveTo>
                                        <a:pt x="2519921" y="0"/>
                                      </a:move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1348727" y="620268"/>
                                      </a:lnTo>
                                      <a:lnTo>
                                        <a:pt x="2519921" y="620268"/>
                                      </a:lnTo>
                                      <a:lnTo>
                                        <a:pt x="2519921" y="0"/>
                                      </a:lnTo>
                                      <a:close/>
                                    </a:path>
                                    <a:path w="3601720" h="620395">
                                      <a:moveTo>
                                        <a:pt x="3601212" y="0"/>
                                      </a:moveTo>
                                      <a:lnTo>
                                        <a:pt x="2519934" y="0"/>
                                      </a:lnTo>
                                      <a:lnTo>
                                        <a:pt x="2519934" y="620268"/>
                                      </a:lnTo>
                                      <a:lnTo>
                                        <a:pt x="3601212" y="620268"/>
                                      </a:lnTo>
                                      <a:lnTo>
                                        <a:pt x="360121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3601212" y="2945889"/>
                                  <a:ext cx="1439545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9545" h="620395">
                                      <a:moveTo>
                                        <a:pt x="1439405" y="0"/>
                                      </a:moveTo>
                                      <a:lnTo>
                                        <a:pt x="90144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901446" y="620268"/>
                                      </a:lnTo>
                                      <a:lnTo>
                                        <a:pt x="1439405" y="620268"/>
                                      </a:lnTo>
                                      <a:lnTo>
                                        <a:pt x="14394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3566157"/>
                                  <a:ext cx="504063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40630" h="1395730">
                                      <a:moveTo>
                                        <a:pt x="2519921" y="154698"/>
                                      </a:moveTo>
                                      <a:lnTo>
                                        <a:pt x="1348740" y="154698"/>
                                      </a:lnTo>
                                      <a:lnTo>
                                        <a:pt x="0" y="154698"/>
                                      </a:lnTo>
                                      <a:lnTo>
                                        <a:pt x="0" y="310134"/>
                                      </a:lnTo>
                                      <a:lnTo>
                                        <a:pt x="0" y="1395234"/>
                                      </a:lnTo>
                                      <a:lnTo>
                                        <a:pt x="1348727" y="1395234"/>
                                      </a:lnTo>
                                      <a:lnTo>
                                        <a:pt x="2519921" y="1395234"/>
                                      </a:lnTo>
                                      <a:lnTo>
                                        <a:pt x="2519921" y="310134"/>
                                      </a:lnTo>
                                      <a:lnTo>
                                        <a:pt x="2519921" y="154698"/>
                                      </a:lnTo>
                                      <a:close/>
                                    </a:path>
                                    <a:path w="5040630" h="1395730">
                                      <a:moveTo>
                                        <a:pt x="2519921" y="0"/>
                                      </a:move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4686"/>
                                      </a:lnTo>
                                      <a:lnTo>
                                        <a:pt x="1348727" y="154686"/>
                                      </a:lnTo>
                                      <a:lnTo>
                                        <a:pt x="2519921" y="154686"/>
                                      </a:lnTo>
                                      <a:lnTo>
                                        <a:pt x="2519921" y="0"/>
                                      </a:lnTo>
                                      <a:close/>
                                    </a:path>
                                    <a:path w="5040630" h="1395730">
                                      <a:moveTo>
                                        <a:pt x="5040617" y="154698"/>
                                      </a:moveTo>
                                      <a:lnTo>
                                        <a:pt x="4502658" y="154698"/>
                                      </a:lnTo>
                                      <a:lnTo>
                                        <a:pt x="3601212" y="154698"/>
                                      </a:lnTo>
                                      <a:lnTo>
                                        <a:pt x="2519934" y="154698"/>
                                      </a:lnTo>
                                      <a:lnTo>
                                        <a:pt x="2519934" y="310134"/>
                                      </a:lnTo>
                                      <a:lnTo>
                                        <a:pt x="2519934" y="1395234"/>
                                      </a:lnTo>
                                      <a:lnTo>
                                        <a:pt x="3601212" y="1395234"/>
                                      </a:lnTo>
                                      <a:lnTo>
                                        <a:pt x="4502658" y="1395234"/>
                                      </a:lnTo>
                                      <a:lnTo>
                                        <a:pt x="4502658" y="310134"/>
                                      </a:lnTo>
                                      <a:lnTo>
                                        <a:pt x="5040617" y="310134"/>
                                      </a:lnTo>
                                      <a:lnTo>
                                        <a:pt x="5040617" y="154698"/>
                                      </a:lnTo>
                                      <a:close/>
                                    </a:path>
                                    <a:path w="5040630" h="1395730">
                                      <a:moveTo>
                                        <a:pt x="5040617" y="0"/>
                                      </a:moveTo>
                                      <a:lnTo>
                                        <a:pt x="4502658" y="0"/>
                                      </a:lnTo>
                                      <a:lnTo>
                                        <a:pt x="3601212" y="0"/>
                                      </a:lnTo>
                                      <a:lnTo>
                                        <a:pt x="2519934" y="0"/>
                                      </a:lnTo>
                                      <a:lnTo>
                                        <a:pt x="2519934" y="154686"/>
                                      </a:lnTo>
                                      <a:lnTo>
                                        <a:pt x="3601212" y="154686"/>
                                      </a:lnTo>
                                      <a:lnTo>
                                        <a:pt x="4502658" y="154686"/>
                                      </a:lnTo>
                                      <a:lnTo>
                                        <a:pt x="5040617" y="154686"/>
                                      </a:lnTo>
                                      <a:lnTo>
                                        <a:pt x="50406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4502658" y="3876291"/>
                                  <a:ext cx="53848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8480" h="1085215">
                                      <a:moveTo>
                                        <a:pt x="53796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090"/>
                                      </a:lnTo>
                                      <a:lnTo>
                                        <a:pt x="537969" y="1085090"/>
                                      </a:lnTo>
                                      <a:lnTo>
                                        <a:pt x="53796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4D01E3" id="Group 22" o:spid="_x0000_s1026" style="position:absolute;margin-left:.2pt;margin-top:-.05pt;width:396.9pt;height:390.7pt;z-index:-17844736;mso-wrap-distance-left:0;mso-wrap-distance-right:0" coordsize="50406,49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XWwYAYAAAksAAAOAAAAZHJzL2Uyb0RvYy54bWzsWmtvm0gU/b7S/gfE9415+6E4VbdpopWq&#10;tlKz2s8E44cWM+xAYuff750ZLr6AHQbXTlYrq1IGl8Nw59x7Zg4D1x+268R4jnm+YunUtK8s04jT&#10;iM1W6WJq/vlw99vINPIiTGdhwtJ4ar7Eufnh5tdfrjfZJHbYkiWzmBvQSZpPNtnUXBZFNhkM8mgZ&#10;r8P8imVxCifnjK/DAn7yxWDGww30vk4GjmUFgw3js4yzKM5z+N9bddK8kf3P53FUfJvP87gwkqkJ&#10;sRXyL5d/H8Xfwc11OFnwMFuuojKM8Igo1uEqhZtWXd2GRWg88VWrq/Uq4ixn8+IqYusBm89XUSzH&#10;AKOxrcZo7jl7yuRYFpPNIqtoAmobPB3dbfT1+Ts3VrOp6TimkYZryJG8rQG/gZxNtpgA5p5nP7Lv&#10;XI0QDr+w6O8cTg+a58XvxQ68nfO1uAgGamwl6y8V6/G2MCL4T9/yrMCF5ERwzhsH9mhc5iVaQvJa&#10;10XLzx1XDsKJurEMrwpnk0GN5Tsa85+j8ccyzGKZnVxQhDS6OxpVVTmuIlKiBIuS1nySl4Tu5Wis&#10;KnMvR7bvW8FQclSNNJxET3lxHzNJd/j8JS9Uac/wKFziUbRN8ZCDQIQ0EimNwjRAGtw0QBqPKoAs&#10;LMR1Iofi0NiQfC1B8GUo4vyaPccPTCILkTTHt8djxzYNSCvgPG8kuoSId8AkpRfYrjcaelAIzQsQ&#10;hm0m++8PtAJ/WMaAXWGrupQROEOMoBPfGGJf/I4SDCNKWB4rlgTdP0s71ogO44jFULClZOtgRKpd&#10;vw/NXfAGy33gzYBPwK/nW07gw7LWrNJDJLuBZTs2zK7NC5BhbBXTcrSudyS8swQb0XTiG8Ptiz9L&#10;icsVw1YyxQwfYp/Gj1gkHFtFPGXmdSRNkT5SQxg0BA04HZsGnNLWE94cZUtHMK1XSwUc08UoZ8lq&#10;drdKEjGb5Xzx+CnhxnMIq87t75/9O7ucKggMlm1cHsXRI5u9wOq6AZc2NfN/nkIem0byRwrrt7B0&#10;eMDx4BEPeJF8YtL4yYmU58XD9q+QZ0YGh1OzgNX1K8NlPJzgqinGUmHFlSn7+FSw+UosqTI2FVH5&#10;AyyF8Elv4S1gVkCLVnoLT7Anbg4OpNtbNAvGk/N0OKlshjvyRqUTs92xPwRbplYjNCk0scgXuN4z&#10;uIwyFGEyykhEKnYyV6L13eE4GMvJEkPdQer6Vn4BUXgOW7rMiRs6yv9CLSAC29aNe8KbEZxGSx8D&#10;8e+ipfZTFAq8VAn6dL+lJSkGbS1V9tMKAukqdzIS0/jQ+W/oqIqlQ0jUZGGFHlISNeqIRXVgS/Wk&#10;g9ERUc2ea2iUjkmnf4pvxtxS6e6BSJdiurpj94coPtJiaJBCo9AhheIxakxyi5SLDXgLGxC0pi45&#10;8WtPXTSlYATbE5jtQSGBOZBbMqJI3tEIVLF0TGAC51kQMzxmYZ0eUtfYsj0PWCRQLGlszzF/kdvq&#10;KI+OqC8eGcDhnEapF5Mhtpv3bdUeMBnwjNow7NIqaCtVmQxn7PmjUWNLUIi4MhmBY4FK38urV6GA&#10;RMtI9nn1fcvrIYWew2JAaE6Am5AoDGyV3qnD0IDTEfWEdwp0v794hV46q2Pvh+g9zl5oDJEG0ROO&#10;MWNGTjNlXfYYek5ZsLPZmLKkZLSnLFoBeyeuakEX73vKen6nTYYqlNcnLroQY5UeUhZZ4xGKBY1t&#10;X2uhoSNyVw00HU9PeHNMpxHpxVf0FCnseDVEKt2BtkiVr3D9ILDVK7Hd5kXtdew7e/8qlg7vT9dh&#10;2/eCMa7yh1RK7UXtAtQotlSr2kDXtuAGpRvDnrCt9Sie1zuQ1JLIp4AOfI0Ljf4pXiNwCt9LSGtG&#10;2BmZY9KJE45OJhGLVGNLKdfBiHGNcC8VO8FWdVbLSje8yVpH7xTeDPgE/NZfBGnIpf7egFyApGCr&#10;yKEWYG+N1OFytNUbz87eKVy3YLF3DT3UgtfA17jpidcIn+aqJ3wv9ScuH6zOQ/Kk7CAWs49tu2he&#10;R9IC0EdqiLqW+m5R07Fp9E4z2RPeHGUriZd91zfYdxXfqNVdl3o9qu26aMG4o2HgjOXLb+K96PtX&#10;a+Q79rvt6fjk/WsZyb49nfO8f4UbWuojQK33r/3g5xHT/+gRRn41Cd+byo/1ym9jxQet9Lf89mH3&#10;Be/NvwAAAP//AwBQSwMEFAAGAAgAAAAhAPkG3sreAAAABgEAAA8AAABkcnMvZG93bnJldi54bWxM&#10;jkFLw0AUhO+C/2F5grd2s23VGrMppainUrAVxNtr9jUJze6G7DZJ/73Pk95mmGHmy1ajbURPXai9&#10;06CmCQhyhTe1KzV8Ht4mSxAhojPYeEcarhRgld/eZJgaP7gP6vexFDziQooaqhjbVMpQVGQxTH1L&#10;jrOT7yxGtl0pTYcDj9tGzpLkUVqsHT9U2NKmouK8v1gN7wMO67l67bfn0+b6fXjYfW0VaX1/N65f&#10;QEQa418ZfvEZHXJmOvqLM0E0Ghbc0zBRIDh8el7MQBxZLNUcZJ7J//j5DwAAAP//AwBQSwECLQAU&#10;AAYACAAAACEAtoM4kv4AAADhAQAAEwAAAAAAAAAAAAAAAAAAAAAAW0NvbnRlbnRfVHlwZXNdLnht&#10;bFBLAQItABQABgAIAAAAIQA4/SH/1gAAAJQBAAALAAAAAAAAAAAAAAAAAC8BAABfcmVscy8ucmVs&#10;c1BLAQItABQABgAIAAAAIQDzXXWwYAYAAAksAAAOAAAAAAAAAAAAAAAAAC4CAABkcnMvZTJvRG9j&#10;LnhtbFBLAQItABQABgAIAAAAIQD5Bt7K3gAAAAYBAAAPAAAAAAAAAAAAAAAAALoIAABkcnMvZG93&#10;bnJldi54bWxQSwUGAAAAAAQABADzAAAAxQkAAAAA&#10;">
                      <v:shape id="Graphic 23" o:spid="_x0000_s1027" style="position:absolute;width:50406;height:15506;visibility:visible;mso-wrap-style:square;v-text-anchor:top" coordsize="5040630,1550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rwuxQAAANsAAAAPAAAAZHJzL2Rvd25yZXYueG1sRI9Ba8JA&#10;FITvBf/D8oTe6qYplDa6ShDEticbS8XbI/tMYrNv091tjP/eFYQeh5n5hpktBtOKnpxvLCt4nCQg&#10;iEurG64UfG1XDy8gfEDW2FomBWfysJiP7maYaXviT+qLUIkIYZ+hgjqELpPSlzUZ9BPbEUfvYJ3B&#10;EKWrpHZ4inDTyjRJnqXBhuNCjR0tayp/ij8TKfnrx3qTH4+79z516++y+d3uC6Xux0M+BRFoCP/h&#10;W/tNK0if4Pol/gA5vwAAAP//AwBQSwECLQAUAAYACAAAACEA2+H2y+4AAACFAQAAEwAAAAAAAAAA&#10;AAAAAAAAAAAAW0NvbnRlbnRfVHlwZXNdLnhtbFBLAQItABQABgAIAAAAIQBa9CxbvwAAABUBAAAL&#10;AAAAAAAAAAAAAAAAAB8BAABfcmVscy8ucmVsc1BLAQItABQABgAIAAAAIQCHPrwuxQAAANsAAAAP&#10;AAAAAAAAAAAAAAAAAAcCAABkcnMvZG93bnJldi54bWxQSwUGAAAAAAMAAwC3AAAA+QIAAAAA&#10;" path="m2519921,155448r-1171181,l,155448,,1550657r1348727,l2519921,1550657r,-1395209xem2519921,l1348740,,,,,155435r1348727,l2519921,155435,2519921,xem4502658,155448r-901446,l2519934,155448r,1395209l3601212,1550657r901446,l4502658,155448xem5040617,l4502658,,3601212,,2519934,r,155435l3601212,155435r901446,l5040617,155435,5040617,xe" fillcolor="#dbe5f1" stroked="f">
                        <v:path arrowok="t"/>
                      </v:shape>
                      <v:shape id="Graphic 24" o:spid="_x0000_s1028" style="position:absolute;left:45026;top:1554;width:5385;height:13957;visibility:visible;mso-wrap-style:square;v-text-anchor:top" coordsize="53848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aYkwwAAANsAAAAPAAAAZHJzL2Rvd25yZXYueG1sRI/daoNA&#10;FITvA3mH5RR6F9eKlGBcJUkJSG/a/DzAwT1VG/esuJto3r5bKPRymJlvmLycTS/uNLrOsoKXKAZB&#10;XFvdcaPgcj6s1iCcR9bYWyYFD3JQFstFjpm2Ex/pfvKNCBB2GSpovR8yKV3dkkEX2YE4eF92NOiD&#10;HBupR5wC3PQyieNXabDjsNDiQPuW6uvpZhR8mtQ9qnr30aGfTPJ2xe/b4V2p56d5uwHhafb/4b92&#10;pRUkKfx+CT9AFj8AAAD//wMAUEsBAi0AFAAGAAgAAAAhANvh9svuAAAAhQEAABMAAAAAAAAAAAAA&#10;AAAAAAAAAFtDb250ZW50X1R5cGVzXS54bWxQSwECLQAUAAYACAAAACEAWvQsW78AAAAVAQAACwAA&#10;AAAAAAAAAAAAAAAfAQAAX3JlbHMvLnJlbHNQSwECLQAUAAYACAAAACEA+bmmJMMAAADbAAAADwAA&#10;AAAAAAAAAAAAAAAHAgAAZHJzL2Rvd25yZXYueG1sUEsFBgAAAAADAAMAtwAAAPcCAAAAAA==&#10;" path="m537969,l,,,1395222r537969,l537969,xe" fillcolor="#a6a6a6" stroked="f">
                        <v:path arrowok="t"/>
                      </v:shape>
                      <v:shape id="Graphic 25" o:spid="_x0000_s1029" style="position:absolute;top:15506;width:36017;height:13957;visibility:visible;mso-wrap-style:square;v-text-anchor:top" coordsize="360172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qsexgAAANsAAAAPAAAAZHJzL2Rvd25yZXYueG1sRI9Ba8JA&#10;FITvBf/D8oReRDex1paYVURQWqTQxvb+yD6TaPZtzG41/nu3IPQ4zMw3TLroTC3O1LrKsoJ4FIEg&#10;zq2uuFDwvVsPX0E4j6yxtkwKruRgMe89pJhoe+EvOme+EAHCLkEFpfdNIqXLSzLoRrYhDt7etgZ9&#10;kG0hdYuXADe1HEfRVBqsOCyU2NCqpPyY/RoFk4/VezV4etkOdnj4qU+f62xzjZV67HfLGQhPnf8P&#10;39tvWsH4Gf6+hB8g5zcAAAD//wMAUEsBAi0AFAAGAAgAAAAhANvh9svuAAAAhQEAABMAAAAAAAAA&#10;AAAAAAAAAAAAAFtDb250ZW50X1R5cGVzXS54bWxQSwECLQAUAAYACAAAACEAWvQsW78AAAAVAQAA&#10;CwAAAAAAAAAAAAAAAAAfAQAAX3JlbHMvLnJlbHNQSwECLQAUAAYACAAAACEAmw6rHsYAAADbAAAA&#10;DwAAAAAAAAAAAAAAAAAHAgAAZHJzL2Rvd25yZXYueG1sUEsFBgAAAAADAAMAtwAAAPoCAAAAAA==&#10;" path="m2519921,l1348740,,,,,1395222r1348727,l2519921,1395222,2519921,xem3601212,l2519934,r,1395222l3601212,1395222,3601212,xe" fillcolor="#dbe5f1" stroked="f">
                        <v:path arrowok="t"/>
                      </v:shape>
                      <v:shape id="Graphic 26" o:spid="_x0000_s1030" style="position:absolute;left:36012;top:15506;width:14395;height:13957;visibility:visible;mso-wrap-style:square;v-text-anchor:top" coordsize="1439545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ClewgAAANsAAAAPAAAAZHJzL2Rvd25yZXYueG1sRI/BbsIw&#10;EETvSP0Hayv1RpxygBIwCFWiKkcCH7DE2yRKvE7jLQS+HiMh9TiamTea5XpwrTpTH2rPBt6TFBRx&#10;4W3NpYHjYTv+ABUE2WLrmQxcKcB69TJaYmb9hfd0zqVUEcIhQwOVSJdpHYqKHIbEd8TR+/G9Q4my&#10;L7Xt8RLhrtWTNJ1qhzXHhQo7+qyoaPI/Z+B3bl2z227yr1lzS2eHkwzlTYx5ex02C1BCg/yHn+1v&#10;a2AyhceX+AP06g4AAP//AwBQSwECLQAUAAYACAAAACEA2+H2y+4AAACFAQAAEwAAAAAAAAAAAAAA&#10;AAAAAAAAW0NvbnRlbnRfVHlwZXNdLnhtbFBLAQItABQABgAIAAAAIQBa9CxbvwAAABUBAAALAAAA&#10;AAAAAAAAAAAAAB8BAABfcmVscy8ucmVsc1BLAQItABQABgAIAAAAIQDKJClewgAAANsAAAAPAAAA&#10;AAAAAAAAAAAAAAcCAABkcnMvZG93bnJldi54bWxQSwUGAAAAAAMAAwC3AAAA9gIAAAAA&#10;" path="m1439405,l901446,,,,,1395222r901446,l1439405,1395222,1439405,xe" fillcolor="#a6a6a6" stroked="f">
                        <v:path arrowok="t"/>
                      </v:shape>
                      <v:shape id="Graphic 27" o:spid="_x0000_s1031" style="position:absolute;top:29458;width:36017;height:6204;visibility:visible;mso-wrap-style:square;v-text-anchor:top" coordsize="3601720,620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OE5wwAAANsAAAAPAAAAZHJzL2Rvd25yZXYueG1sRI/RasJA&#10;FETfhf7Dcgt9M5vaoBJdRQShtJTQ1A+4Zq9JaPZuyG50/Xu3UPBxmJkzzHobTCcuNLjWsoLXJAVB&#10;XFndcq3g+HOYLkE4j6yxs0wKbuRgu3marDHX9srfdCl9LSKEXY4KGu/7XEpXNWTQJbYnjt7ZDgZ9&#10;lEMt9YDXCDednKXpXBpsOS402NO+oeq3HI2CryId96dF/5Hpt0BFWFL2yaNSL89htwLhKfhH+L/9&#10;rhXMFvD3Jf4AubkDAAD//wMAUEsBAi0AFAAGAAgAAAAhANvh9svuAAAAhQEAABMAAAAAAAAAAAAA&#10;AAAAAAAAAFtDb250ZW50X1R5cGVzXS54bWxQSwECLQAUAAYACAAAACEAWvQsW78AAAAVAQAACwAA&#10;AAAAAAAAAAAAAAAfAQAAX3JlbHMvLnJlbHNQSwECLQAUAAYACAAAACEAnCDhOcMAAADbAAAADwAA&#10;AAAAAAAAAAAAAAAHAgAAZHJzL2Rvd25yZXYueG1sUEsFBgAAAAADAAMAtwAAAPcCAAAAAA==&#10;" path="m2519921,l1348740,,,,,620268r1348727,l2519921,620268,2519921,xem3601212,l2519934,r,620268l3601212,620268,3601212,xe" fillcolor="#dbe5f1" stroked="f">
                        <v:path arrowok="t"/>
                      </v:shape>
                      <v:shape id="Graphic 28" o:spid="_x0000_s1032" style="position:absolute;left:36012;top:29458;width:14395;height:6204;visibility:visible;mso-wrap-style:square;v-text-anchor:top" coordsize="1439545,620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tl2wQAAANsAAAAPAAAAZHJzL2Rvd25yZXYueG1sRE/LasJA&#10;FN0X/IfhCu6aiQqhjY4illKhi1JTcHuZuXlo5k7ITE3y986i0OXhvLf70bbiTr1vHCtYJikIYu1M&#10;w5WCn+L9+QWED8gGW8ekYCIP+93saYu5cQN/0/0cKhFD2OeooA6hy6X0uiaLPnEdceRK11sMEfaV&#10;ND0OMdy2cpWmmbTYcGyosaNjTfp2/rUKPtaVxtdrprNPvphi+fZVTr5UajEfDxsQgcbwL/5zn4yC&#10;VRwbv8QfIHcPAAAA//8DAFBLAQItABQABgAIAAAAIQDb4fbL7gAAAIUBAAATAAAAAAAAAAAAAAAA&#10;AAAAAABbQ29udGVudF9UeXBlc10ueG1sUEsBAi0AFAAGAAgAAAAhAFr0LFu/AAAAFQEAAAsAAAAA&#10;AAAAAAAAAAAAHwEAAF9yZWxzLy5yZWxzUEsBAi0AFAAGAAgAAAAhADYq2XbBAAAA2wAAAA8AAAAA&#10;AAAAAAAAAAAABwIAAGRycy9kb3ducmV2LnhtbFBLBQYAAAAAAwADALcAAAD1AgAAAAA=&#10;" path="m1439405,l901446,,,,,620268r901446,l1439405,620268,1439405,xe" fillcolor="#a6a6a6" stroked="f">
                        <v:path arrowok="t"/>
                      </v:shape>
                      <v:shape id="Graphic 29" o:spid="_x0000_s1033" style="position:absolute;top:35661;width:50406;height:13957;visibility:visible;mso-wrap-style:square;v-text-anchor:top" coordsize="504063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anfxAAAANsAAAAPAAAAZHJzL2Rvd25yZXYueG1sRI9Ba8JA&#10;FITvBf/D8gQvRTf1UDR1FS0U9CCl6g94ZF+zabNv0+wzRn99t1DwOMzMN8xi1ftaddTGKrCBp0kG&#10;irgItuLSwOn4Np6BioJssQ5MBq4UYbUcPCwwt+HCH9QdpFQJwjFHA06kybWOhSOPcRIa4uR9htaj&#10;JNmW2rZ4SXBf62mWPWuPFacFhw29Oiq+D2dvYDZ3stvLqf555A7x5jfvXzdnzGjYr19ACfVyD/+3&#10;t9bAdA5/X9IP0MtfAAAA//8DAFBLAQItABQABgAIAAAAIQDb4fbL7gAAAIUBAAATAAAAAAAAAAAA&#10;AAAAAAAAAABbQ29udGVudF9UeXBlc10ueG1sUEsBAi0AFAAGAAgAAAAhAFr0LFu/AAAAFQEAAAsA&#10;AAAAAAAAAAAAAAAAHwEAAF9yZWxzLy5yZWxzUEsBAi0AFAAGAAgAAAAhALzJqd/EAAAA2wAAAA8A&#10;AAAAAAAAAAAAAAAABwIAAGRycy9kb3ducmV2LnhtbFBLBQYAAAAAAwADALcAAAD4AgAAAAA=&#10;" path="m2519921,154698r-1171181,l,154698,,310134,,1395234r1348727,l2519921,1395234r,-1085100l2519921,154698xem2519921,l1348740,,,,,154686r1348727,l2519921,154686,2519921,xem5040617,154698r-537959,l3601212,154698r-1081278,l2519934,310134r,1085100l3601212,1395234r901446,l4502658,310134r537959,l5040617,154698xem5040617,l4502658,,3601212,,2519934,r,154686l3601212,154686r901446,l5040617,154686,5040617,xe" fillcolor="#dbe5f1" stroked="f">
                        <v:path arrowok="t"/>
                      </v:shape>
                      <v:shape id="Graphic 30" o:spid="_x0000_s1034" style="position:absolute;left:45026;top:38762;width:5385;height:10853;visibility:visible;mso-wrap-style:square;v-text-anchor:top" coordsize="538480,108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biPwgAAANsAAAAPAAAAZHJzL2Rvd25yZXYueG1sRE/Pa8Iw&#10;FL4L/g/hCbtpqgMpnbGM6WBelOlgO741zzaseemarK3+9eYw8Pjx/V7lg61FR603jhXMZwkI4sJp&#10;w6WCj9PrNAXhA7LG2jEpuJCHfD0erTDTrud36o6hFDGEfYYKqhCaTEpfVGTRz1xDHLmzay2GCNtS&#10;6hb7GG5ruUiSpbRoODZU2NBLRcXP8c8q2ITd1+/l23T7w5XTbWoNf56NUg+T4fkJRKAh3MX/7jet&#10;4DGuj1/iD5DrGwAAAP//AwBQSwECLQAUAAYACAAAACEA2+H2y+4AAACFAQAAEwAAAAAAAAAAAAAA&#10;AAAAAAAAW0NvbnRlbnRfVHlwZXNdLnhtbFBLAQItABQABgAIAAAAIQBa9CxbvwAAABUBAAALAAAA&#10;AAAAAAAAAAAAAB8BAABfcmVscy8ucmVsc1BLAQItABQABgAIAAAAIQBlWbiPwgAAANsAAAAPAAAA&#10;AAAAAAAAAAAAAAcCAABkcnMvZG93bnJldi54bWxQSwUGAAAAAAMAAwC3AAAA9gIAAAAA&#10;" path="m537969,l,,,1085090r537969,l537969,xe" fillcolor="#a6a6a6" stroked="f">
                        <v:path arrowok="t"/>
                      </v:shape>
                    </v:group>
                  </w:pict>
                </mc:Fallback>
              </mc:AlternateContent>
            </w:r>
            <w:r w:rsidR="00B10820">
              <w:rPr>
                <w:sz w:val="20"/>
              </w:rPr>
              <w:t>X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 w:rsidR="001D2E5E" w:rsidRDefault="001D2E5E" w:rsidP="00B10820">
            <w:pPr>
              <w:pStyle w:val="TableParagraph"/>
              <w:spacing w:before="243"/>
              <w:rPr>
                <w:sz w:val="20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:rsidR="001D2E5E" w:rsidRDefault="001D2E5E" w:rsidP="00B10820">
            <w:pPr>
              <w:pStyle w:val="TableParagraph"/>
              <w:tabs>
                <w:tab w:val="left" w:pos="1777"/>
              </w:tabs>
              <w:spacing w:before="243"/>
              <w:ind w:right="1107"/>
              <w:rPr>
                <w:sz w:val="20"/>
              </w:rPr>
            </w:pPr>
          </w:p>
        </w:tc>
      </w:tr>
      <w:tr w:rsidR="001D2E5E">
        <w:trPr>
          <w:trHeight w:val="2309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</w:tcBorders>
          </w:tcPr>
          <w:p w:rsidR="001D2E5E" w:rsidRDefault="00B10820">
            <w:pPr>
              <w:pStyle w:val="TableParagraph"/>
              <w:spacing w:before="99"/>
              <w:ind w:left="69" w:right="233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914" w:type="dxa"/>
          </w:tcPr>
          <w:p w:rsidR="001D2E5E" w:rsidRDefault="001D2E5E" w:rsidP="00B10820">
            <w:pPr>
              <w:pStyle w:val="TableParagraph"/>
              <w:spacing w:before="99"/>
              <w:ind w:right="244"/>
              <w:rPr>
                <w:sz w:val="20"/>
              </w:rPr>
            </w:pPr>
          </w:p>
        </w:tc>
        <w:tc>
          <w:tcPr>
            <w:tcW w:w="3979" w:type="dxa"/>
            <w:gridSpan w:val="2"/>
            <w:tcBorders>
              <w:right w:val="single" w:sz="4" w:space="0" w:color="000000"/>
            </w:tcBorders>
          </w:tcPr>
          <w:p w:rsidR="001D2E5E" w:rsidRDefault="001D2E5E" w:rsidP="00B10820">
            <w:pPr>
              <w:pStyle w:val="TableParagraph"/>
              <w:spacing w:before="99"/>
              <w:ind w:right="2357"/>
              <w:rPr>
                <w:sz w:val="20"/>
              </w:rPr>
            </w:pPr>
          </w:p>
        </w:tc>
      </w:tr>
      <w:tr w:rsidR="001D2E5E">
        <w:trPr>
          <w:trHeight w:val="1089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</w:tcBorders>
          </w:tcPr>
          <w:p w:rsidR="001D2E5E" w:rsidRDefault="001D2E5E" w:rsidP="00B10820">
            <w:pPr>
              <w:pStyle w:val="TableParagraph"/>
              <w:spacing w:before="220"/>
              <w:rPr>
                <w:sz w:val="20"/>
              </w:rPr>
            </w:pPr>
          </w:p>
        </w:tc>
        <w:tc>
          <w:tcPr>
            <w:tcW w:w="1914" w:type="dxa"/>
          </w:tcPr>
          <w:p w:rsidR="001D2E5E" w:rsidRDefault="00B10820" w:rsidP="00B10820">
            <w:pPr>
              <w:pStyle w:val="TableParagraph"/>
              <w:spacing w:before="220"/>
              <w:ind w:left="143"/>
              <w:rPr>
                <w:sz w:val="20"/>
              </w:rPr>
            </w:pPr>
            <w:r>
              <w:rPr>
                <w:spacing w:val="-5"/>
                <w:sz w:val="20"/>
              </w:rPr>
              <w:t>X</w:t>
            </w:r>
          </w:p>
        </w:tc>
        <w:tc>
          <w:tcPr>
            <w:tcW w:w="3979" w:type="dxa"/>
            <w:gridSpan w:val="2"/>
            <w:tcBorders>
              <w:right w:val="single" w:sz="4" w:space="0" w:color="000000"/>
            </w:tcBorders>
          </w:tcPr>
          <w:p w:rsidR="001D2E5E" w:rsidRDefault="001D2E5E" w:rsidP="00B10820">
            <w:pPr>
              <w:pStyle w:val="TableParagraph"/>
              <w:spacing w:before="220"/>
              <w:rPr>
                <w:sz w:val="20"/>
              </w:rPr>
            </w:pPr>
          </w:p>
        </w:tc>
      </w:tr>
      <w:tr w:rsidR="001D2E5E">
        <w:trPr>
          <w:trHeight w:val="2052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98"/>
              <w:rPr>
                <w:sz w:val="20"/>
              </w:rPr>
            </w:pPr>
          </w:p>
          <w:p w:rsidR="001D2E5E" w:rsidRDefault="00B10820">
            <w:pPr>
              <w:pStyle w:val="TableParagraph"/>
              <w:spacing w:before="1"/>
              <w:ind w:left="69" w:right="134"/>
              <w:jc w:val="both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98"/>
              <w:rPr>
                <w:sz w:val="20"/>
              </w:rPr>
            </w:pPr>
          </w:p>
          <w:p w:rsidR="001D2E5E" w:rsidRDefault="001D2E5E" w:rsidP="00B10820">
            <w:pPr>
              <w:pStyle w:val="TableParagraph"/>
              <w:spacing w:before="1"/>
              <w:ind w:right="107"/>
              <w:rPr>
                <w:sz w:val="20"/>
              </w:rPr>
            </w:pPr>
          </w:p>
        </w:tc>
        <w:tc>
          <w:tcPr>
            <w:tcW w:w="397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:rsidR="001D2E5E" w:rsidRDefault="001D2E5E" w:rsidP="00B10820">
            <w:pPr>
              <w:pStyle w:val="TableParagraph"/>
              <w:tabs>
                <w:tab w:val="left" w:pos="1777"/>
              </w:tabs>
              <w:spacing w:before="1"/>
              <w:ind w:right="1084"/>
              <w:rPr>
                <w:sz w:val="20"/>
              </w:rPr>
            </w:pPr>
          </w:p>
        </w:tc>
      </w:tr>
    </w:tbl>
    <w:p w:rsidR="001D2E5E" w:rsidRDefault="001D2E5E">
      <w:pPr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088"/>
        <w:gridCol w:w="5675"/>
        <w:gridCol w:w="2273"/>
      </w:tblGrid>
      <w:tr w:rsidR="001D2E5E">
        <w:trPr>
          <w:trHeight w:val="1953"/>
        </w:trPr>
        <w:tc>
          <w:tcPr>
            <w:tcW w:w="6088" w:type="dxa"/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0"/>
              </w:tabs>
              <w:spacing w:line="243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5675" w:type="dxa"/>
            <w:tcBorders>
              <w:right w:val="nil"/>
            </w:tcBorders>
            <w:shd w:val="clear" w:color="auto" w:fill="DBE5F1"/>
          </w:tcPr>
          <w:p w:rsidR="001D2E5E" w:rsidRDefault="00B10820" w:rsidP="00B10820">
            <w:pPr>
              <w:pStyle w:val="TableParagraph"/>
              <w:tabs>
                <w:tab w:val="left" w:pos="4040"/>
              </w:tabs>
              <w:ind w:right="22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</w:t>
            </w:r>
            <w:r w:rsidR="00C157C2">
              <w:rPr>
                <w:sz w:val="20"/>
              </w:rPr>
              <w:t>X</w:t>
            </w:r>
          </w:p>
        </w:tc>
        <w:tc>
          <w:tcPr>
            <w:tcW w:w="2273" w:type="dxa"/>
            <w:tcBorders>
              <w:left w:val="nil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1D2E5E" w:rsidRDefault="001D2E5E">
      <w:pPr>
        <w:rPr>
          <w:rFonts w:ascii="Times New Roman"/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6089"/>
        <w:gridCol w:w="2057"/>
        <w:gridCol w:w="1912"/>
        <w:gridCol w:w="3154"/>
        <w:gridCol w:w="821"/>
      </w:tblGrid>
      <w:tr w:rsidR="001D2E5E">
        <w:trPr>
          <w:trHeight w:val="488"/>
        </w:trPr>
        <w:tc>
          <w:tcPr>
            <w:tcW w:w="1403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e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professional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mprehensiveness</w:t>
            </w:r>
          </w:p>
        </w:tc>
      </w:tr>
      <w:tr w:rsidR="001D2E5E">
        <w:trPr>
          <w:trHeight w:val="244"/>
        </w:trPr>
        <w:tc>
          <w:tcPr>
            <w:tcW w:w="60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64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left="59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1945"/>
              </w:tabs>
              <w:spacing w:line="224" w:lineRule="exact"/>
              <w:ind w:left="4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  <w:r>
              <w:rPr>
                <w:rFonts w:ascii="Times New Roman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spacing w:line="224" w:lineRule="exact"/>
              <w:ind w:right="1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1D2E5E">
        <w:trPr>
          <w:trHeight w:val="1843"/>
        </w:trPr>
        <w:tc>
          <w:tcPr>
            <w:tcW w:w="60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5248C6">
            <w:pPr>
              <w:pStyle w:val="TableParagraph"/>
              <w:numPr>
                <w:ilvl w:val="0"/>
                <w:numId w:val="3"/>
              </w:numPr>
              <w:tabs>
                <w:tab w:val="left" w:pos="633"/>
              </w:tabs>
              <w:spacing w:before="242"/>
              <w:ind w:right="1318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omprehensivenes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ROM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spacing w:before="1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3"/>
              </w:numPr>
              <w:tabs>
                <w:tab w:val="left" w:pos="633"/>
              </w:tabs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fessional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cipline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?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3"/>
              </w:numPr>
              <w:tabs>
                <w:tab w:val="left" w:pos="633"/>
                <w:tab w:val="left" w:pos="1341"/>
              </w:tabs>
              <w:ind w:left="1341" w:right="119" w:hanging="1272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fessionals?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:rsidR="001D2E5E" w:rsidRDefault="005248C6">
            <w:pPr>
              <w:pStyle w:val="TableParagraph"/>
              <w:ind w:left="134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rvey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:rsidR="001D2E5E" w:rsidRDefault="005248C6">
            <w:pPr>
              <w:pStyle w:val="TableParagraph"/>
              <w:spacing w:before="243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  <w:p w:rsidR="001D2E5E" w:rsidRDefault="001D2E5E">
            <w:pPr>
              <w:pStyle w:val="TableParagraph"/>
              <w:rPr>
                <w:sz w:val="20"/>
              </w:rPr>
            </w:pPr>
          </w:p>
          <w:p w:rsidR="001D2E5E" w:rsidRDefault="005248C6">
            <w:pPr>
              <w:pStyle w:val="TableParagraph"/>
              <w:numPr>
                <w:ilvl w:val="0"/>
                <w:numId w:val="3"/>
              </w:numPr>
              <w:tabs>
                <w:tab w:val="left" w:pos="633"/>
              </w:tabs>
              <w:spacing w:before="1"/>
              <w:rPr>
                <w:sz w:val="20"/>
              </w:rPr>
            </w:pPr>
            <w:proofErr w:type="gramStart"/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</w:tcBorders>
          </w:tcPr>
          <w:p w:rsidR="001D2E5E" w:rsidRDefault="005248C6">
            <w:pPr>
              <w:pStyle w:val="TableParagraph"/>
              <w:spacing w:before="242"/>
              <w:ind w:left="69" w:right="258"/>
              <w:jc w:val="both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5472256" behindDoc="1" locked="0" layoutInCell="1" allowOverlap="1">
                      <wp:simplePos x="0" y="0"/>
                      <wp:positionH relativeFrom="column">
                        <wp:posOffset>3049</wp:posOffset>
                      </wp:positionH>
                      <wp:positionV relativeFrom="paragraph">
                        <wp:posOffset>-490</wp:posOffset>
                      </wp:positionV>
                      <wp:extent cx="5043170" cy="4651375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43170" cy="4651375"/>
                                <a:chOff x="0" y="0"/>
                                <a:chExt cx="5043170" cy="4651375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1"/>
                                  <a:ext cx="5039360" cy="12407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39360" h="1240790">
                                      <a:moveTo>
                                        <a:pt x="2518397" y="0"/>
                                      </a:moveTo>
                                      <a:lnTo>
                                        <a:pt x="134720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4686"/>
                                      </a:lnTo>
                                      <a:lnTo>
                                        <a:pt x="0" y="1240536"/>
                                      </a:lnTo>
                                      <a:lnTo>
                                        <a:pt x="1347203" y="1240536"/>
                                      </a:lnTo>
                                      <a:lnTo>
                                        <a:pt x="2518397" y="1240536"/>
                                      </a:lnTo>
                                      <a:lnTo>
                                        <a:pt x="2518397" y="154686"/>
                                      </a:lnTo>
                                      <a:lnTo>
                                        <a:pt x="2518397" y="0"/>
                                      </a:lnTo>
                                      <a:close/>
                                    </a:path>
                                    <a:path w="5039360" h="1240790">
                                      <a:moveTo>
                                        <a:pt x="5039093" y="0"/>
                                      </a:moveTo>
                                      <a:lnTo>
                                        <a:pt x="4501134" y="0"/>
                                      </a:lnTo>
                                      <a:lnTo>
                                        <a:pt x="3600450" y="0"/>
                                      </a:lnTo>
                                      <a:lnTo>
                                        <a:pt x="2518410" y="0"/>
                                      </a:lnTo>
                                      <a:lnTo>
                                        <a:pt x="2518410" y="154686"/>
                                      </a:lnTo>
                                      <a:lnTo>
                                        <a:pt x="2518410" y="1240536"/>
                                      </a:lnTo>
                                      <a:lnTo>
                                        <a:pt x="3600450" y="1240536"/>
                                      </a:lnTo>
                                      <a:lnTo>
                                        <a:pt x="4501134" y="1240536"/>
                                      </a:lnTo>
                                      <a:lnTo>
                                        <a:pt x="4501134" y="154686"/>
                                      </a:lnTo>
                                      <a:lnTo>
                                        <a:pt x="5039093" y="154686"/>
                                      </a:lnTo>
                                      <a:lnTo>
                                        <a:pt x="503909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01134" y="154687"/>
                                  <a:ext cx="538480" cy="10858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8480" h="1085850">
                                      <a:moveTo>
                                        <a:pt x="53796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850"/>
                                      </a:lnTo>
                                      <a:lnTo>
                                        <a:pt x="537969" y="1085850"/>
                                      </a:lnTo>
                                      <a:lnTo>
                                        <a:pt x="53796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240537"/>
                                  <a:ext cx="360045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0450" h="1395730">
                                      <a:moveTo>
                                        <a:pt x="2518397" y="0"/>
                                      </a:moveTo>
                                      <a:lnTo>
                                        <a:pt x="134720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1347203" y="1395222"/>
                                      </a:lnTo>
                                      <a:lnTo>
                                        <a:pt x="2518397" y="1395222"/>
                                      </a:lnTo>
                                      <a:lnTo>
                                        <a:pt x="2518397" y="0"/>
                                      </a:lnTo>
                                      <a:close/>
                                    </a:path>
                                    <a:path w="3600450" h="1395730">
                                      <a:moveTo>
                                        <a:pt x="3600450" y="0"/>
                                      </a:moveTo>
                                      <a:lnTo>
                                        <a:pt x="2518410" y="0"/>
                                      </a:lnTo>
                                      <a:lnTo>
                                        <a:pt x="2518410" y="1395222"/>
                                      </a:lnTo>
                                      <a:lnTo>
                                        <a:pt x="3600450" y="1395222"/>
                                      </a:lnTo>
                                      <a:lnTo>
                                        <a:pt x="36004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3600450" y="1240537"/>
                                  <a:ext cx="143891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8910" h="1395730">
                                      <a:moveTo>
                                        <a:pt x="1438643" y="0"/>
                                      </a:moveTo>
                                      <a:lnTo>
                                        <a:pt x="90068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900684" y="1395222"/>
                                      </a:lnTo>
                                      <a:lnTo>
                                        <a:pt x="1438643" y="1395222"/>
                                      </a:lnTo>
                                      <a:lnTo>
                                        <a:pt x="14386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2635759"/>
                                  <a:ext cx="3600450" cy="6197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0450" h="619760">
                                      <a:moveTo>
                                        <a:pt x="2518397" y="0"/>
                                      </a:moveTo>
                                      <a:lnTo>
                                        <a:pt x="134720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19506"/>
                                      </a:lnTo>
                                      <a:lnTo>
                                        <a:pt x="1347203" y="619506"/>
                                      </a:lnTo>
                                      <a:lnTo>
                                        <a:pt x="2518397" y="619506"/>
                                      </a:lnTo>
                                      <a:lnTo>
                                        <a:pt x="2518397" y="0"/>
                                      </a:lnTo>
                                      <a:close/>
                                    </a:path>
                                    <a:path w="3600450" h="619760">
                                      <a:moveTo>
                                        <a:pt x="3600450" y="0"/>
                                      </a:moveTo>
                                      <a:lnTo>
                                        <a:pt x="2518410" y="0"/>
                                      </a:lnTo>
                                      <a:lnTo>
                                        <a:pt x="2518410" y="619506"/>
                                      </a:lnTo>
                                      <a:lnTo>
                                        <a:pt x="3600450" y="619506"/>
                                      </a:lnTo>
                                      <a:lnTo>
                                        <a:pt x="36004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3600450" y="2635759"/>
                                  <a:ext cx="1438910" cy="6197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8910" h="619760">
                                      <a:moveTo>
                                        <a:pt x="1438643" y="0"/>
                                      </a:moveTo>
                                      <a:lnTo>
                                        <a:pt x="90068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19506"/>
                                      </a:lnTo>
                                      <a:lnTo>
                                        <a:pt x="900684" y="619506"/>
                                      </a:lnTo>
                                      <a:lnTo>
                                        <a:pt x="1438643" y="619506"/>
                                      </a:lnTo>
                                      <a:lnTo>
                                        <a:pt x="14386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3255265"/>
                                  <a:ext cx="5043170" cy="13963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43170" h="1396365">
                                      <a:moveTo>
                                        <a:pt x="2518397" y="155460"/>
                                      </a:moveTo>
                                      <a:lnTo>
                                        <a:pt x="1347203" y="155460"/>
                                      </a:lnTo>
                                      <a:lnTo>
                                        <a:pt x="0" y="155460"/>
                                      </a:lnTo>
                                      <a:lnTo>
                                        <a:pt x="0" y="310134"/>
                                      </a:lnTo>
                                      <a:lnTo>
                                        <a:pt x="0" y="1395996"/>
                                      </a:lnTo>
                                      <a:lnTo>
                                        <a:pt x="1347203" y="1395996"/>
                                      </a:lnTo>
                                      <a:lnTo>
                                        <a:pt x="2518397" y="1395996"/>
                                      </a:lnTo>
                                      <a:lnTo>
                                        <a:pt x="2518397" y="310134"/>
                                      </a:lnTo>
                                      <a:lnTo>
                                        <a:pt x="2518397" y="155460"/>
                                      </a:lnTo>
                                      <a:close/>
                                    </a:path>
                                    <a:path w="5043170" h="1396365">
                                      <a:moveTo>
                                        <a:pt x="2518397" y="0"/>
                                      </a:moveTo>
                                      <a:lnTo>
                                        <a:pt x="134720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5448"/>
                                      </a:lnTo>
                                      <a:lnTo>
                                        <a:pt x="1347203" y="155448"/>
                                      </a:lnTo>
                                      <a:lnTo>
                                        <a:pt x="2518397" y="155448"/>
                                      </a:lnTo>
                                      <a:lnTo>
                                        <a:pt x="2518397" y="0"/>
                                      </a:lnTo>
                                      <a:close/>
                                    </a:path>
                                    <a:path w="5043170" h="1396365">
                                      <a:moveTo>
                                        <a:pt x="5042903" y="155460"/>
                                      </a:moveTo>
                                      <a:lnTo>
                                        <a:pt x="4501134" y="155460"/>
                                      </a:lnTo>
                                      <a:lnTo>
                                        <a:pt x="3600450" y="155460"/>
                                      </a:lnTo>
                                      <a:lnTo>
                                        <a:pt x="2518410" y="155460"/>
                                      </a:lnTo>
                                      <a:lnTo>
                                        <a:pt x="2518410" y="310134"/>
                                      </a:lnTo>
                                      <a:lnTo>
                                        <a:pt x="2518410" y="1395996"/>
                                      </a:lnTo>
                                      <a:lnTo>
                                        <a:pt x="3600450" y="1395996"/>
                                      </a:lnTo>
                                      <a:lnTo>
                                        <a:pt x="4501134" y="1395996"/>
                                      </a:lnTo>
                                      <a:lnTo>
                                        <a:pt x="4501134" y="310134"/>
                                      </a:lnTo>
                                      <a:lnTo>
                                        <a:pt x="5042903" y="310134"/>
                                      </a:lnTo>
                                      <a:lnTo>
                                        <a:pt x="5042903" y="155460"/>
                                      </a:lnTo>
                                      <a:close/>
                                    </a:path>
                                    <a:path w="5043170" h="1396365">
                                      <a:moveTo>
                                        <a:pt x="5042903" y="0"/>
                                      </a:moveTo>
                                      <a:lnTo>
                                        <a:pt x="4501134" y="0"/>
                                      </a:lnTo>
                                      <a:lnTo>
                                        <a:pt x="3600450" y="0"/>
                                      </a:lnTo>
                                      <a:lnTo>
                                        <a:pt x="2518410" y="0"/>
                                      </a:lnTo>
                                      <a:lnTo>
                                        <a:pt x="2518410" y="155448"/>
                                      </a:lnTo>
                                      <a:lnTo>
                                        <a:pt x="3600450" y="155448"/>
                                      </a:lnTo>
                                      <a:lnTo>
                                        <a:pt x="4501134" y="155448"/>
                                      </a:lnTo>
                                      <a:lnTo>
                                        <a:pt x="5042903" y="155448"/>
                                      </a:lnTo>
                                      <a:lnTo>
                                        <a:pt x="50429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4501134" y="3565399"/>
                                  <a:ext cx="542290" cy="10858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42290" h="1085850">
                                      <a:moveTo>
                                        <a:pt x="5417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85850"/>
                                      </a:lnTo>
                                      <a:lnTo>
                                        <a:pt x="541779" y="1085850"/>
                                      </a:lnTo>
                                      <a:lnTo>
                                        <a:pt x="5417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09555D" id="Group 31" o:spid="_x0000_s1026" style="position:absolute;margin-left:.25pt;margin-top:-.05pt;width:397.1pt;height:366.25pt;z-index:-17844224;mso-wrap-distance-left:0;mso-wrap-distance-right:0" coordsize="50431,465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1bGMgYAAMspAAAOAAAAZHJzL2Uyb0RvYy54bWzsWltvozgUfl9p/wPifRvuhKjpaHY6rVYa&#10;zYw0Xe0zJeSiJZg1tOn8+z02HDhAEky2N62iSrEpH+bcvuNjm8sPT9tEe4x5vmHpXDcvDF2L04gt&#10;Nulqrv95d/PbVNfyIkwXYcLSeK7/jHP9w9Wvv1zusllssTVLFjHXYJA0n+2yub4uimw2meTROt6G&#10;+QXL4hRuLhnfhgVc8tVkwcMdjL5NJpZheJMd44uMsyjOc/jvdXlTv5LjL5dxVHxbLvO40JK5DrIV&#10;8pfL33vxO7m6DGcrHmbrTVSJEZ4gxTbcpPDSeqjrsAi1B77pDbXdRJzlbFlcRGw7YcvlJoqlDqCN&#10;aXS0ueXsIZO6rGa7VVabCUzbsdPJw0ZfH79zbbOY67apa2m4BR/J12pwDcbZZasZYG559iP7zksN&#10;ofuFRX/ncHvSvS+uVw34acm34iFQVHuSVv9ZWz1+KrQI/ukajm364JwI7jmea9q+W/olWoPzes9F&#10;688DT07CWfliKV4tzi6DGMsbM+b/zYw/1mEWS+/kwkRoRqsxYxlVtlUaUqKEFaVZ81leGXSvjaTx&#10;w1ljIzuwvcpGpuUYfiBjt9Y0nEUPeXEbM2nu8PFLXpShvcBeuMZe9JRilwNBBDUSSY1C14AaXNeA&#10;GvelC7KwEM8JH4quthP+qmRZA+ErUcT9LXuM75hEFsJplmtO7cDXNXQ5CNtgkpRiTdvxLcNuYRGB&#10;bSZHBRuQ8fAethRjuo439YQa8GIEYNsCghKufRxJBRRKD+Gp8qPxw4LT4TEQULUoYXlcai1cdorr&#10;hIuNoO2OQ65zXMME6yi4BQLYALQCUqjnmGORCg6nA6u4hYqsgqfGGI0fdjv1i4K2FD4YJUCSmuzQ&#10;p+kkZ8lmcbNJEhFLOV/df0q49hhC3rj+/bN7I3MVPEJgkHgxwYnePVv8hPy4g3l2ruf/PIQ81rXk&#10;jxQyMDi5wA7Hzj12eJF8YnLqlmHM8+Lu6a+QZ1oG3bleQH78yjARhzPMe0KXGiueTNnHh4ItNyIp&#10;StlKiaoLmBTETPcaswNwCifZanawR80OrQATAeOXebqeKOypMwWbirnUNKbuFPhW5gKcZqhj0V5Q&#10;t7zAPFGJIqaJShLhiiaPlDnYtf3AC1pJoYFgTqPpGhXCe9hSDL7wWPInLx4J70rQy7gncemjJ/4q&#10;b525RKp6JLigKKm0YM7pcMkZxaVyfinTdIdGdd6XPLID17fR6a/Oo1oWQaRKlH1E2lcTHGISLWdQ&#10;MeQRtpRPKhghm2XJYhfiH0fBthyNvlcFT3Uai+/K3GNpU9KqmrjGkRL0kIlpqdEVpW0UilRRkkox&#10;Ft+VpGeUk1LXuQwQ2xD7lvAHUpfbS11yyVsluOFFYisE5HKkk8BMx54GooJ+BwmslmUggQmc56it&#10;OgLY+5mqLDrKJN8N+zYBq4lAIX+R16owj2o0Ft8V+XmYei4yRjLV6zFVlmjKTC1jy/Js13eDdq1e&#10;k1hw1DMDHzZ43qhWr0UBilaSvMcSA0RzDSyRkcPY9isMBTgtMEbC0Vn4/h5B99cXR8xbe+HFygsF&#10;FakQI+GDFjkXF6+xxwBbrp11kSwOlFMWjYC9iaue0N8+cdWiHE9cdCLGKD1UuJM5HqFIcWzHLo0U&#10;eETeqoCm+oyEd3Xqpa2TSHquK0bWFXAu2iHp9ITNC9tyXcurjsvqPUB6oAZlp2eXCHDsq29e1Id7&#10;Ze0vRRmqLEwXNjYxTA+xtLWTQB9AjmJLudoaGQHYUqBtGuJM49j2YbNoCAL1kkSsAobwtCYZi1cQ&#10;vDX8Psv1MkJTyJzizjGeRCz6BFvqGxWMcLQjCQVBj4NgWw7WDaABeNdqI+BdgZ/BvuAHK6jOS1tB&#10;fYgu7XMDwi80CralcWgJ0BofYdiWcGEcPK8bCVcM2Hp0Bf60hFfAt2wzEq8gPvXVSPheWz5z+GB0&#10;qkQOYtH72PaD5jiSxos6UlhjgHYt1w/DW54fhlNPKghD4V0te048qeo677uOrLrgnLFTdck9GeWl&#10;EQ0Y2/VcO+js6biOBYn5fZy/VqKIyuvY+atj+v6bnL82L0b5jtVbbgN/GTL9j5Yw8rs3+GJQfvpU&#10;fd0oPkmk1/Lbh+YbzKt/AQAA//8DAFBLAwQUAAYACAAAACEA5nrvXN4AAAAGAQAADwAAAGRycy9k&#10;b3ducmV2LnhtbEyOT0vDQBTE74LfYXmCt3aT/rEasymlqKci2Ari7TV5TUKzb0N2m6Tf3udJbzPM&#10;MPNL16NtVE+drx0biKcRKOLcFTWXBj4Pr5NHUD4gF9g4JgNX8rDObm9STAo38Af1+1AqGWGfoIEq&#10;hDbR2ucVWfRT1xJLdnKdxSC2K3XR4SDjttGzKHrQFmuWhwpb2laUn/cXa+BtwGEzj1/63fm0vX4f&#10;lu9fu5iMub8bN8+gAo3hrwy/+IIOmTAd3YULrxoDS+kZmMSgJFw9LVagjiLmswXoLNX/8bMfAAAA&#10;//8DAFBLAQItABQABgAIAAAAIQC2gziS/gAAAOEBAAATAAAAAAAAAAAAAAAAAAAAAABbQ29udGVu&#10;dF9UeXBlc10ueG1sUEsBAi0AFAAGAAgAAAAhADj9If/WAAAAlAEAAAsAAAAAAAAAAAAAAAAALwEA&#10;AF9yZWxzLy5yZWxzUEsBAi0AFAAGAAgAAAAhAJjrVsYyBgAAyykAAA4AAAAAAAAAAAAAAAAALgIA&#10;AGRycy9lMm9Eb2MueG1sUEsBAi0AFAAGAAgAAAAhAOZ671zeAAAABgEAAA8AAAAAAAAAAAAAAAAA&#10;jAgAAGRycy9kb3ducmV2LnhtbFBLBQYAAAAABAAEAPMAAACXCQAAAAA=&#10;">
                      <v:shape id="Graphic 32" o:spid="_x0000_s1027" style="position:absolute;width:50393;height:12407;visibility:visible;mso-wrap-style:square;v-text-anchor:top" coordsize="5039360,1240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1J/xwAAANsAAAAPAAAAZHJzL2Rvd25yZXYueG1sRI/dSsNA&#10;FITvhb7Dcgre2U0rlJB2W0pREEXF2B96d8wek9Ds2bC7TdM+vSsIXg4z8w0zX/amER05X1tWMB4l&#10;IIgLq2suFWw+H+9SED4ga2wsk4ILeVguBjdzzLQ98wd1eShFhLDPUEEVQptJ6YuKDPqRbYmj922d&#10;wRClK6V2eI5w08hJkkylwZrjQoUtrSsqjvnJKEgPu7f9w9T54pR/pc/Xl/fXreuUuh32qxmIQH34&#10;D/+1n7SC+wn8fok/QC5+AAAA//8DAFBLAQItABQABgAIAAAAIQDb4fbL7gAAAIUBAAATAAAAAAAA&#10;AAAAAAAAAAAAAABbQ29udGVudF9UeXBlc10ueG1sUEsBAi0AFAAGAAgAAAAhAFr0LFu/AAAAFQEA&#10;AAsAAAAAAAAAAAAAAAAAHwEAAF9yZWxzLy5yZWxzUEsBAi0AFAAGAAgAAAAhADUnUn/HAAAA2wAA&#10;AA8AAAAAAAAAAAAAAAAABwIAAGRycy9kb3ducmV2LnhtbFBLBQYAAAAAAwADALcAAAD7AgAAAAA=&#10;" path="m2518397,l1347203,,,,,154686,,1240536r1347203,l2518397,1240536r,-1085850l2518397,xem5039093,l4501134,,3600450,,2518410,r,154686l2518410,1240536r1082040,l4501134,1240536r,-1085850l5039093,154686,5039093,xe" fillcolor="#dbe5f1" stroked="f">
                        <v:path arrowok="t"/>
                      </v:shape>
                      <v:shape id="Graphic 33" o:spid="_x0000_s1028" style="position:absolute;left:45011;top:1546;width:5385;height:10859;visibility:visible;mso-wrap-style:square;v-text-anchor:top" coordsize="538480,1085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dXJwgAAANsAAAAPAAAAZHJzL2Rvd25yZXYueG1sRI9Bi8Iw&#10;FITvgv8hPMGbTVUUt2sUUVw8rtaDe3s0z7Zr81KaWLv/fiMIHoeZ+YZZrjtTiZYaV1pWMI5iEMSZ&#10;1SXnCs7pfrQA4TyyxsoyKfgjB+tVv7fERNsHH6k9+VwECLsEFRTe14mULivIoItsTRy8q20M+iCb&#10;XOoGHwFuKjmJ47k0WHJYKLCmbUHZ7XQ3Cr5x93Hdji/5Tl/Mb/eVzjBtf5QaDrrNJwhPnX+HX+2D&#10;VjCdwvNL+AFy9Q8AAP//AwBQSwECLQAUAAYACAAAACEA2+H2y+4AAACFAQAAEwAAAAAAAAAAAAAA&#10;AAAAAAAAW0NvbnRlbnRfVHlwZXNdLnhtbFBLAQItABQABgAIAAAAIQBa9CxbvwAAABUBAAALAAAA&#10;AAAAAAAAAAAAAB8BAABfcmVscy8ucmVsc1BLAQItABQABgAIAAAAIQCCBdXJwgAAANsAAAAPAAAA&#10;AAAAAAAAAAAAAAcCAABkcnMvZG93bnJldi54bWxQSwUGAAAAAAMAAwC3AAAA9gIAAAAA&#10;" path="m537969,l,,,1085850r537969,l537969,xe" fillcolor="#a6a6a6" stroked="f">
                        <v:path arrowok="t"/>
                      </v:shape>
                      <v:shape id="Graphic 34" o:spid="_x0000_s1029" style="position:absolute;top:12405;width:36004;height:13957;visibility:visible;mso-wrap-style:square;v-text-anchor:top" coordsize="360045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D4axQAAANsAAAAPAAAAZHJzL2Rvd25yZXYueG1sRI9Ba8JA&#10;FITvBf/D8oReim6sVTS6igiKQg81iudH9pkEs29jdo1pf71bKPQ4zMw3zHzZmlI0VLvCsoJBPwJB&#10;nFpdcKbgdNz0JiCcR9ZYWiYF3+Rguei8zDHW9sEHahKfiQBhF6OC3PsqltKlORl0fVsRB+9ia4M+&#10;yDqTusZHgJtSvkfRWBosOCzkWNE6p/Sa3I2C7du0/Byep4Px/aca3W7Nbp98WaVeu+1qBsJT6//D&#10;f+2dVjD8gN8v4QfIxRMAAP//AwBQSwECLQAUAAYACAAAACEA2+H2y+4AAACFAQAAEwAAAAAAAAAA&#10;AAAAAAAAAAAAW0NvbnRlbnRfVHlwZXNdLnhtbFBLAQItABQABgAIAAAAIQBa9CxbvwAAABUBAAAL&#10;AAAAAAAAAAAAAAAAAB8BAABfcmVscy8ucmVsc1BLAQItABQABgAIAAAAIQDQ8D4axQAAANsAAAAP&#10;AAAAAAAAAAAAAAAAAAcCAABkcnMvZG93bnJldi54bWxQSwUGAAAAAAMAAwC3AAAA+QIAAAAA&#10;" path="m2518397,l1347203,,,,,1395222r1347203,l2518397,1395222,2518397,xem3600450,l2518410,r,1395222l3600450,1395222,3600450,xe" fillcolor="#dbe5f1" stroked="f">
                        <v:path arrowok="t"/>
                      </v:shape>
                      <v:shape id="Graphic 35" o:spid="_x0000_s1030" style="position:absolute;left:36004;top:12405;width:14389;height:13957;visibility:visible;mso-wrap-style:square;v-text-anchor:top" coordsize="1438910,1395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Z10wwAAANsAAAAPAAAAZHJzL2Rvd25yZXYueG1sRI/dagIx&#10;FITvC75DOIJ3NavSoqtRRJQWtPX3AQ6b42Zxc7Js0nV9e1Mo9HKYmW+Y2aK1pWio9oVjBYN+AoI4&#10;c7rgXMHlvHkdg/ABWWPpmBQ8yMNi3nmZYardnY/UnEIuIoR9igpMCFUqpc8MWfR9VxFH7+pqiyHK&#10;Ope6xnuE21IOk+RdWiw4LhisaGUou51+rIKJa81y/b2TpeR99tVwPvzYHpTqddvlFESgNvyH/9qf&#10;WsHoDX6/xB8g508AAAD//wMAUEsBAi0AFAAGAAgAAAAhANvh9svuAAAAhQEAABMAAAAAAAAAAAAA&#10;AAAAAAAAAFtDb250ZW50X1R5cGVzXS54bWxQSwECLQAUAAYACAAAACEAWvQsW78AAAAVAQAACwAA&#10;AAAAAAAAAAAAAAAfAQAAX3JlbHMvLnJlbHNQSwECLQAUAAYACAAAACEAZ2WddMMAAADbAAAADwAA&#10;AAAAAAAAAAAAAAAHAgAAZHJzL2Rvd25yZXYueG1sUEsFBgAAAAADAAMAtwAAAPcCAAAAAA==&#10;" path="m1438643,l900684,,,,,1395222r900684,l1438643,1395222,1438643,xe" fillcolor="#a6a6a6" stroked="f">
                        <v:path arrowok="t"/>
                      </v:shape>
                      <v:shape id="Graphic 36" o:spid="_x0000_s1031" style="position:absolute;top:26357;width:36004;height:6198;visibility:visible;mso-wrap-style:square;v-text-anchor:top" coordsize="3600450,619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EaexAAAANsAAAAPAAAAZHJzL2Rvd25yZXYueG1sRI9Ba4NA&#10;FITvgf6H5RV6i2sMSGqzkRAIBBooVaHXh/uqtu5bcbdR/323UMhxmJlvmH0+m17caHSdZQWbKAZB&#10;XFvdcaOgKs/rHQjnkTX2lknBQg7yw8Nqj5m2E7/TrfCNCBB2GSpovR8yKV3dkkEX2YE4eJ92NOiD&#10;HBupR5wC3PQyieNUGuw4LLQ40Kml+rv4MQouU3Xtt1cZf7nlNSk/3sz0XCZKPT3OxxcQnmZ/D/+3&#10;L1rBNoW/L+EHyMMvAAAA//8DAFBLAQItABQABgAIAAAAIQDb4fbL7gAAAIUBAAATAAAAAAAAAAAA&#10;AAAAAAAAAABbQ29udGVudF9UeXBlc10ueG1sUEsBAi0AFAAGAAgAAAAhAFr0LFu/AAAAFQEAAAsA&#10;AAAAAAAAAAAAAAAAHwEAAF9yZWxzLy5yZWxzUEsBAi0AFAAGAAgAAAAhAMT0Rp7EAAAA2wAAAA8A&#10;AAAAAAAAAAAAAAAABwIAAGRycy9kb3ducmV2LnhtbFBLBQYAAAAAAwADALcAAAD4AgAAAAA=&#10;" path="m2518397,l1347203,,,,,619506r1347203,l2518397,619506,2518397,xem3600450,l2518410,r,619506l3600450,619506,3600450,xe" fillcolor="#dbe5f1" stroked="f">
                        <v:path arrowok="t"/>
                      </v:shape>
                      <v:shape id="Graphic 37" o:spid="_x0000_s1032" style="position:absolute;left:36004;top:26357;width:14389;height:6198;visibility:visible;mso-wrap-style:square;v-text-anchor:top" coordsize="1438910,619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uGvxAAAANsAAAAPAAAAZHJzL2Rvd25yZXYueG1sRI9PawIx&#10;FMTvBb9DeEJvNWsFq6tRpCL1JGj14O2xee4fNy9rkurWT2+EQo/DzPyGmc5bU4srOV9aVtDvJSCI&#10;M6tLzhXsv1dvIxA+IGusLZOCX/Iwn3Vepphqe+MtXXchFxHCPkUFRQhNKqXPCjLoe7Yhjt7JOoMh&#10;SpdL7fAW4aaW70kylAZLjgsFNvRZUHbe/RgFudtUy8uxcuMvP/T3yhzuYV0r9dptFxMQgdrwH/5r&#10;r7WCwQc8v8QfIGcPAAAA//8DAFBLAQItABQABgAIAAAAIQDb4fbL7gAAAIUBAAATAAAAAAAAAAAA&#10;AAAAAAAAAABbQ29udGVudF9UeXBlc10ueG1sUEsBAi0AFAAGAAgAAAAhAFr0LFu/AAAAFQEAAAsA&#10;AAAAAAAAAAAAAAAAHwEAAF9yZWxzLy5yZWxzUEsBAi0AFAAGAAgAAAAhAFmO4a/EAAAA2wAAAA8A&#10;AAAAAAAAAAAAAAAABwIAAGRycy9kb3ducmV2LnhtbFBLBQYAAAAAAwADALcAAAD4AgAAAAA=&#10;" path="m1438643,l900684,,,,,619506r900684,l1438643,619506,1438643,xe" fillcolor="#a6a6a6" stroked="f">
                        <v:path arrowok="t"/>
                      </v:shape>
                      <v:shape id="Graphic 38" o:spid="_x0000_s1033" style="position:absolute;top:32552;width:50431;height:13964;visibility:visible;mso-wrap-style:square;v-text-anchor:top" coordsize="5043170,1396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p+PwwAAANsAAAAPAAAAZHJzL2Rvd25yZXYueG1sRI9Na8Mw&#10;DIbvg/0Ho8Fui9MNwpbWLaVQ2GEprB2D3USsJqGxHGIvH/++OhR6FK/eR3pWm8m1aqA+NJ4NLJIU&#10;FHHpbcOVgZ/T/uUdVIjIFlvPZGCmAJv148MKc+tH/qbhGCslEA45Gqhj7HKtQ1mTw5D4jliys+8d&#10;Rhn7StseR4G7Vr+maaYdNiwXauxoV1N5Of47A11x+Jqz34UdC2xJGB/010Rjnp+m7RJUpCnel2/t&#10;T2vgTZ4VF/EAvb4CAAD//wMAUEsBAi0AFAAGAAgAAAAhANvh9svuAAAAhQEAABMAAAAAAAAAAAAA&#10;AAAAAAAAAFtDb250ZW50X1R5cGVzXS54bWxQSwECLQAUAAYACAAAACEAWvQsW78AAAAVAQAACwAA&#10;AAAAAAAAAAAAAAAfAQAAX3JlbHMvLnJlbHNQSwECLQAUAAYACAAAACEA98qfj8MAAADbAAAADwAA&#10;AAAAAAAAAAAAAAAHAgAAZHJzL2Rvd25yZXYueG1sUEsFBgAAAAADAAMAtwAAAPcCAAAAAA==&#10;" path="m2518397,155460r-1171194,l,155460,,310134,,1395996r1347203,l2518397,1395996r,-1085862l2518397,155460xem2518397,l1347203,,,,,155448r1347203,l2518397,155448,2518397,xem5042903,155460r-541769,l3600450,155460r-1082040,l2518410,310134r,1085862l3600450,1395996r900684,l4501134,310134r541769,l5042903,155460xem5042903,l4501134,,3600450,,2518410,r,155448l3600450,155448r900684,l5042903,155448,5042903,xe" fillcolor="#dbe5f1" stroked="f">
                        <v:path arrowok="t"/>
                      </v:shape>
                      <v:shape id="Graphic 39" o:spid="_x0000_s1034" style="position:absolute;left:45011;top:35653;width:5423;height:10859;visibility:visible;mso-wrap-style:square;v-text-anchor:top" coordsize="542290,1085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RtMwwAAANsAAAAPAAAAZHJzL2Rvd25yZXYueG1sRI9BawIx&#10;FITvBf9DeEJvNWuFVlejSKHgxYNbDx6fm+cmuHlZNtFd/fWmIHgcZuYbZrHqXS2u1AbrWcF4lIEg&#10;Lr22XCnY//1+TEGEiKyx9kwKbhRgtRy8LTDXvuMdXYtYiQThkKMCE2OTSxlKQw7DyDfEyTv51mFM&#10;sq2kbrFLcFfLzyz7kg4tpwWDDf0YKs/FxSkoZv54j1vzjYfJYbPtvM0uR6vU+7Bfz0FE6uMr/Gxv&#10;tILJDP6/pB8glw8AAAD//wMAUEsBAi0AFAAGAAgAAAAhANvh9svuAAAAhQEAABMAAAAAAAAAAAAA&#10;AAAAAAAAAFtDb250ZW50X1R5cGVzXS54bWxQSwECLQAUAAYACAAAACEAWvQsW78AAAAVAQAACwAA&#10;AAAAAAAAAAAAAAAfAQAAX3JlbHMvLnJlbHNQSwECLQAUAAYACAAAACEA5ykbTMMAAADbAAAADwAA&#10;AAAAAAAAAAAAAAAHAgAAZHJzL2Rvd25yZXYueG1sUEsFBgAAAAADAAMAtwAAAPcCAAAAAA==&#10;" path="m541779,l,,,1085850r541779,l541779,xe" fillcolor="#a6a6a6" stroked="f">
                        <v:path arrowok="t"/>
                      </v:shape>
                    </v:group>
                  </w:pict>
                </mc:Fallback>
              </mc:AlternateContent>
            </w:r>
            <w:r w:rsidR="00C157C2">
              <w:rPr>
                <w:sz w:val="20"/>
              </w:rPr>
              <w:t>X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 w:rsidR="001D2E5E" w:rsidRDefault="001D2E5E" w:rsidP="00C157C2">
            <w:pPr>
              <w:pStyle w:val="TableParagraph"/>
              <w:spacing w:before="242"/>
              <w:rPr>
                <w:sz w:val="20"/>
              </w:rPr>
            </w:pPr>
          </w:p>
        </w:tc>
        <w:tc>
          <w:tcPr>
            <w:tcW w:w="397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:rsidR="001D2E5E" w:rsidRDefault="001D2E5E" w:rsidP="00C157C2">
            <w:pPr>
              <w:pStyle w:val="TableParagraph"/>
              <w:tabs>
                <w:tab w:val="left" w:pos="1779"/>
              </w:tabs>
              <w:spacing w:before="242"/>
              <w:ind w:right="1101"/>
              <w:rPr>
                <w:sz w:val="20"/>
              </w:rPr>
            </w:pPr>
          </w:p>
        </w:tc>
      </w:tr>
      <w:tr w:rsidR="001D2E5E">
        <w:trPr>
          <w:trHeight w:val="2309"/>
        </w:trPr>
        <w:tc>
          <w:tcPr>
            <w:tcW w:w="60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</w:tcPr>
          <w:p w:rsidR="001D2E5E" w:rsidRDefault="00C157C2">
            <w:pPr>
              <w:pStyle w:val="TableParagraph"/>
              <w:spacing w:before="99"/>
              <w:ind w:left="69" w:right="232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912" w:type="dxa"/>
          </w:tcPr>
          <w:p w:rsidR="001D2E5E" w:rsidRDefault="001D2E5E" w:rsidP="00C157C2">
            <w:pPr>
              <w:pStyle w:val="TableParagraph"/>
              <w:spacing w:before="99"/>
              <w:ind w:right="241"/>
              <w:rPr>
                <w:sz w:val="20"/>
              </w:rPr>
            </w:pPr>
          </w:p>
        </w:tc>
        <w:tc>
          <w:tcPr>
            <w:tcW w:w="3975" w:type="dxa"/>
            <w:gridSpan w:val="2"/>
            <w:tcBorders>
              <w:right w:val="single" w:sz="4" w:space="0" w:color="000000"/>
            </w:tcBorders>
          </w:tcPr>
          <w:p w:rsidR="001D2E5E" w:rsidRDefault="001D2E5E" w:rsidP="00C157C2">
            <w:pPr>
              <w:pStyle w:val="TableParagraph"/>
              <w:spacing w:before="99"/>
              <w:ind w:right="2351"/>
              <w:rPr>
                <w:sz w:val="20"/>
              </w:rPr>
            </w:pPr>
          </w:p>
        </w:tc>
      </w:tr>
      <w:tr w:rsidR="001D2E5E">
        <w:trPr>
          <w:trHeight w:val="1088"/>
        </w:trPr>
        <w:tc>
          <w:tcPr>
            <w:tcW w:w="60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</w:tcPr>
          <w:p w:rsidR="001D2E5E" w:rsidRDefault="001D2E5E" w:rsidP="00C157C2">
            <w:pPr>
              <w:pStyle w:val="TableParagraph"/>
              <w:spacing w:before="220"/>
              <w:rPr>
                <w:sz w:val="20"/>
              </w:rPr>
            </w:pPr>
          </w:p>
        </w:tc>
        <w:tc>
          <w:tcPr>
            <w:tcW w:w="1912" w:type="dxa"/>
          </w:tcPr>
          <w:p w:rsidR="001D2E5E" w:rsidRDefault="00C157C2" w:rsidP="00C157C2">
            <w:pPr>
              <w:pStyle w:val="TableParagraph"/>
              <w:spacing w:before="220"/>
              <w:rPr>
                <w:sz w:val="20"/>
              </w:rPr>
            </w:pPr>
            <w:r>
              <w:rPr>
                <w:spacing w:val="-5"/>
                <w:sz w:val="20"/>
              </w:rPr>
              <w:t>X</w:t>
            </w:r>
          </w:p>
        </w:tc>
        <w:tc>
          <w:tcPr>
            <w:tcW w:w="3975" w:type="dxa"/>
            <w:gridSpan w:val="2"/>
            <w:tcBorders>
              <w:right w:val="single" w:sz="4" w:space="0" w:color="000000"/>
            </w:tcBorders>
          </w:tcPr>
          <w:p w:rsidR="001D2E5E" w:rsidRDefault="001D2E5E" w:rsidP="00C157C2">
            <w:pPr>
              <w:pStyle w:val="TableParagraph"/>
              <w:spacing w:before="220"/>
              <w:rPr>
                <w:sz w:val="20"/>
              </w:rPr>
            </w:pPr>
          </w:p>
        </w:tc>
      </w:tr>
      <w:tr w:rsidR="001D2E5E">
        <w:trPr>
          <w:trHeight w:val="2053"/>
        </w:trPr>
        <w:tc>
          <w:tcPr>
            <w:tcW w:w="60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1D2E5E" w:rsidRDefault="001D2E5E">
            <w:pPr>
              <w:rPr>
                <w:sz w:val="2"/>
                <w:szCs w:val="2"/>
              </w:rPr>
            </w:pP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</w:tcBorders>
          </w:tcPr>
          <w:p w:rsidR="001D2E5E" w:rsidRDefault="001D2E5E">
            <w:pPr>
              <w:pStyle w:val="TableParagraph"/>
              <w:spacing w:before="98"/>
              <w:rPr>
                <w:sz w:val="20"/>
              </w:rPr>
            </w:pPr>
          </w:p>
          <w:p w:rsidR="001D2E5E" w:rsidRDefault="00C157C2">
            <w:pPr>
              <w:pStyle w:val="TableParagraph"/>
              <w:ind w:left="69" w:right="133"/>
              <w:jc w:val="both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 w:rsidR="001D2E5E" w:rsidRDefault="001D2E5E" w:rsidP="00C157C2">
            <w:pPr>
              <w:pStyle w:val="TableParagraph"/>
              <w:ind w:right="104"/>
              <w:rPr>
                <w:sz w:val="20"/>
              </w:rPr>
            </w:pPr>
          </w:p>
        </w:tc>
        <w:tc>
          <w:tcPr>
            <w:tcW w:w="3975" w:type="dxa"/>
            <w:gridSpan w:val="2"/>
            <w:tcBorders>
              <w:bottom w:val="single" w:sz="4" w:space="0" w:color="000000"/>
            </w:tcBorders>
          </w:tcPr>
          <w:p w:rsidR="001D2E5E" w:rsidRDefault="001D2E5E" w:rsidP="00C157C2">
            <w:pPr>
              <w:pStyle w:val="TableParagraph"/>
              <w:tabs>
                <w:tab w:val="left" w:pos="1779"/>
              </w:tabs>
              <w:ind w:right="1083"/>
              <w:rPr>
                <w:sz w:val="20"/>
              </w:rPr>
            </w:pPr>
          </w:p>
        </w:tc>
      </w:tr>
    </w:tbl>
    <w:p w:rsidR="001D2E5E" w:rsidRDefault="001D2E5E">
      <w:pPr>
        <w:rPr>
          <w:sz w:val="20"/>
        </w:rPr>
        <w:sectPr w:rsidR="001D2E5E">
          <w:pgSz w:w="16840" w:h="11910" w:orient="landscape"/>
          <w:pgMar w:top="1340" w:right="940" w:bottom="1240" w:left="1240" w:header="0" w:footer="1051" w:gutter="0"/>
          <w:cols w:space="708"/>
        </w:sectPr>
      </w:pPr>
    </w:p>
    <w:p w:rsidR="001D2E5E" w:rsidRDefault="001D2E5E">
      <w:pPr>
        <w:pStyle w:val="Brdtekst"/>
        <w:rPr>
          <w:sz w:val="6"/>
        </w:r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089"/>
        <w:gridCol w:w="5675"/>
        <w:gridCol w:w="2272"/>
      </w:tblGrid>
      <w:tr w:rsidR="001D2E5E">
        <w:trPr>
          <w:trHeight w:val="1953"/>
        </w:trPr>
        <w:tc>
          <w:tcPr>
            <w:tcW w:w="6089" w:type="dxa"/>
            <w:shd w:val="clear" w:color="auto" w:fill="F2F2F2"/>
          </w:tcPr>
          <w:p w:rsidR="001D2E5E" w:rsidRDefault="005248C6">
            <w:pPr>
              <w:pStyle w:val="TableParagraph"/>
              <w:tabs>
                <w:tab w:val="left" w:pos="633"/>
              </w:tabs>
              <w:spacing w:line="243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?</w:t>
            </w:r>
          </w:p>
        </w:tc>
        <w:tc>
          <w:tcPr>
            <w:tcW w:w="5675" w:type="dxa"/>
            <w:tcBorders>
              <w:right w:val="nil"/>
            </w:tcBorders>
            <w:shd w:val="clear" w:color="auto" w:fill="DBE5F1"/>
          </w:tcPr>
          <w:p w:rsidR="001D2E5E" w:rsidRDefault="00C157C2" w:rsidP="00C157C2">
            <w:pPr>
              <w:pStyle w:val="TableParagraph"/>
              <w:tabs>
                <w:tab w:val="left" w:pos="4039"/>
              </w:tabs>
              <w:ind w:left="69" w:right="221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X</w:t>
            </w:r>
          </w:p>
        </w:tc>
        <w:tc>
          <w:tcPr>
            <w:tcW w:w="2272" w:type="dxa"/>
            <w:tcBorders>
              <w:left w:val="nil"/>
            </w:tcBorders>
            <w:shd w:val="clear" w:color="auto" w:fill="A6A6A6"/>
          </w:tcPr>
          <w:p w:rsidR="001D2E5E" w:rsidRDefault="001D2E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5248C6" w:rsidRDefault="005248C6" w:rsidP="005248C6">
      <w:pPr>
        <w:pStyle w:val="Brdtekst"/>
      </w:pPr>
    </w:p>
    <w:sectPr w:rsidR="005248C6">
      <w:pgSz w:w="16840" w:h="11910" w:orient="landscape"/>
      <w:pgMar w:top="1340" w:right="940" w:bottom="1240" w:left="1240" w:header="0" w:footer="105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3C16" w:rsidRDefault="00EF3C16">
      <w:r>
        <w:separator/>
      </w:r>
    </w:p>
  </w:endnote>
  <w:endnote w:type="continuationSeparator" w:id="0">
    <w:p w:rsidR="00EF3C16" w:rsidRDefault="00EF3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7D3E" w:rsidRDefault="00467D3E">
    <w:pPr>
      <w:pStyle w:val="Brdtekst"/>
      <w:spacing w:line="14" w:lineRule="auto"/>
    </w:pPr>
    <w:r>
      <w:rPr>
        <w:noProof/>
        <w:lang w:val="da-DK" w:eastAsia="da-DK"/>
      </w:rPr>
      <mc:AlternateContent>
        <mc:Choice Requires="wps">
          <w:drawing>
            <wp:anchor distT="0" distB="0" distL="0" distR="0" simplePos="0" relativeHeight="485469184" behindDoc="1" locked="0" layoutInCell="1" allowOverlap="1">
              <wp:simplePos x="0" y="0"/>
              <wp:positionH relativeFrom="page">
                <wp:posOffset>9601086</wp:posOffset>
              </wp:positionH>
              <wp:positionV relativeFrom="page">
                <wp:posOffset>6752163</wp:posOffset>
              </wp:positionV>
              <wp:extent cx="2413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467D3E" w:rsidRDefault="00467D3E">
                          <w:pPr>
                            <w:spacing w:before="10"/>
                            <w:ind w:left="60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separate"/>
                          </w:r>
                          <w:r w:rsidR="00C157C2">
                            <w:rPr>
                              <w:rFonts w:ascii="Times New Roman"/>
                              <w:noProof/>
                              <w:spacing w:val="-5"/>
                              <w:sz w:val="24"/>
                            </w:rPr>
                            <w:t>21</w:t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56pt;margin-top:531.65pt;width:19pt;height:15.3pt;z-index:-17847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AU/pgEAAD4DAAAOAAAAZHJzL2Uyb0RvYy54bWysUsFu2zAMvQ/YPwi6L7LTYtiMOEW3YsOA&#10;YhvQ9gNkWYqFWaImKrHz96MUJy2229CLTJlPj++R3NzMbmQHHdGCb3m9qjjTXkFv/a7lT49f3n3g&#10;DJP0vRzB65YfNfKb7ds3myk0eg0DjL2OjEg8NlNo+ZBSaIRANWgncQVBe0oaiE4musad6KOciN2N&#10;Yl1V78UEsQ8RlEakv3enJN8WfmO0Sj+MQZ3Y2HLSlsoZy9nlU2w3stlFGQarFhnyP1Q4aT0VvVDd&#10;ySTZPtp/qJxVERBMWilwAoyxShcP5Kau/nLzMMigixdqDoZLm/D1aNX3w8/IbE+z48xLRyN61HPq&#10;YGZ1bs4UsCHMQyBUmj/BnIHZKIZ7UL+QIOIF5vQACZ0xs4kuf8kmo4fU/+Ol51SEKfq5vq6vKsoo&#10;StUfr6/qMhPx/DhETF81OJaDlkcaaREgD/eYcnnZnCGLllP5rCrN3byY6KA/koeJRt1y/L2XUXM2&#10;fvPUy7wX5yCeg+4cxDR+hrI92YqH230CY0vlXOLEu1SmIRVBy0LlLXh5L6jntd/+AQAA//8DAFBL&#10;AwQUAAYACAAAACEAaObhv+EAAAAPAQAADwAAAGRycy9kb3ducmV2LnhtbExPy07DMBC8I/EP1iJx&#10;o3YTpdAQp0JFFQfEoQUkjtvYxBGxHcVu6v49mxPcdh6anak2yfZs0mPovJOwXAhg2jVeda6V8PG+&#10;u3sAFiI6hb13WsJFB9jU11cVlsqf3V5Ph9gyCnGhRAkmxqHkPDRGWwwLP2hH2rcfLUaCY8vViGcK&#10;tz3PhFhxi52jDwYHvTW6+TmcrITP7bB7TV8G36ZCvTxn9/vL2CQpb2/S0yOwqFP8M8Ncn6pDTZ2O&#10;/uRUYD3hYpnRmEiXWOU5sNlTFIK448yt8zXwuuL/d9S/AAAA//8DAFBLAQItABQABgAIAAAAIQC2&#10;gziS/gAAAOEBAAATAAAAAAAAAAAAAAAAAAAAAABbQ29udGVudF9UeXBlc10ueG1sUEsBAi0AFAAG&#10;AAgAAAAhADj9If/WAAAAlAEAAAsAAAAAAAAAAAAAAAAALwEAAF9yZWxzLy5yZWxzUEsBAi0AFAAG&#10;AAgAAAAhAHIYBT+mAQAAPgMAAA4AAAAAAAAAAAAAAAAALgIAAGRycy9lMm9Eb2MueG1sUEsBAi0A&#10;FAAGAAgAAAAhAGjm4b/hAAAADwEAAA8AAAAAAAAAAAAAAAAAAAQAAGRycy9kb3ducmV2LnhtbFBL&#10;BQYAAAAABAAEAPMAAAAOBQAAAAA=&#10;" filled="f" stroked="f">
              <v:path arrowok="t"/>
              <v:textbox inset="0,0,0,0">
                <w:txbxContent>
                  <w:p w:rsidR="00467D3E" w:rsidRDefault="00467D3E">
                    <w:pPr>
                      <w:spacing w:before="10"/>
                      <w:ind w:left="60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separate"/>
                    </w:r>
                    <w:r w:rsidR="00C157C2">
                      <w:rPr>
                        <w:rFonts w:ascii="Times New Roman"/>
                        <w:noProof/>
                        <w:spacing w:val="-5"/>
                        <w:sz w:val="24"/>
                      </w:rPr>
                      <w:t>21</w:t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3C16" w:rsidRDefault="00EF3C16">
      <w:r>
        <w:separator/>
      </w:r>
    </w:p>
  </w:footnote>
  <w:footnote w:type="continuationSeparator" w:id="0">
    <w:p w:rsidR="00EF3C16" w:rsidRDefault="00EF3C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46132"/>
    <w:multiLevelType w:val="hybridMultilevel"/>
    <w:tmpl w:val="EE40ACC6"/>
    <w:lvl w:ilvl="0" w:tplc="A94428FC">
      <w:start w:val="4"/>
      <w:numFmt w:val="decimal"/>
      <w:lvlText w:val="%1"/>
      <w:lvlJc w:val="left"/>
      <w:pPr>
        <w:ind w:left="499" w:hanging="43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8F983B58">
      <w:numFmt w:val="bullet"/>
      <w:lvlText w:val="•"/>
      <w:lvlJc w:val="left"/>
      <w:pPr>
        <w:ind w:left="1051" w:hanging="430"/>
      </w:pPr>
      <w:rPr>
        <w:rFonts w:hint="default"/>
        <w:lang w:val="en-US" w:eastAsia="en-US" w:bidi="ar-SA"/>
      </w:rPr>
    </w:lvl>
    <w:lvl w:ilvl="2" w:tplc="1068E274">
      <w:numFmt w:val="bullet"/>
      <w:lvlText w:val="•"/>
      <w:lvlJc w:val="left"/>
      <w:pPr>
        <w:ind w:left="1602" w:hanging="430"/>
      </w:pPr>
      <w:rPr>
        <w:rFonts w:hint="default"/>
        <w:lang w:val="en-US" w:eastAsia="en-US" w:bidi="ar-SA"/>
      </w:rPr>
    </w:lvl>
    <w:lvl w:ilvl="3" w:tplc="2C484EDC">
      <w:numFmt w:val="bullet"/>
      <w:lvlText w:val="•"/>
      <w:lvlJc w:val="left"/>
      <w:pPr>
        <w:ind w:left="2154" w:hanging="430"/>
      </w:pPr>
      <w:rPr>
        <w:rFonts w:hint="default"/>
        <w:lang w:val="en-US" w:eastAsia="en-US" w:bidi="ar-SA"/>
      </w:rPr>
    </w:lvl>
    <w:lvl w:ilvl="4" w:tplc="E28A610E">
      <w:numFmt w:val="bullet"/>
      <w:lvlText w:val="•"/>
      <w:lvlJc w:val="left"/>
      <w:pPr>
        <w:ind w:left="2705" w:hanging="430"/>
      </w:pPr>
      <w:rPr>
        <w:rFonts w:hint="default"/>
        <w:lang w:val="en-US" w:eastAsia="en-US" w:bidi="ar-SA"/>
      </w:rPr>
    </w:lvl>
    <w:lvl w:ilvl="5" w:tplc="BFDA8470">
      <w:numFmt w:val="bullet"/>
      <w:lvlText w:val="•"/>
      <w:lvlJc w:val="left"/>
      <w:pPr>
        <w:ind w:left="3257" w:hanging="430"/>
      </w:pPr>
      <w:rPr>
        <w:rFonts w:hint="default"/>
        <w:lang w:val="en-US" w:eastAsia="en-US" w:bidi="ar-SA"/>
      </w:rPr>
    </w:lvl>
    <w:lvl w:ilvl="6" w:tplc="4C001032">
      <w:numFmt w:val="bullet"/>
      <w:lvlText w:val="•"/>
      <w:lvlJc w:val="left"/>
      <w:pPr>
        <w:ind w:left="3808" w:hanging="430"/>
      </w:pPr>
      <w:rPr>
        <w:rFonts w:hint="default"/>
        <w:lang w:val="en-US" w:eastAsia="en-US" w:bidi="ar-SA"/>
      </w:rPr>
    </w:lvl>
    <w:lvl w:ilvl="7" w:tplc="C396EF5A">
      <w:numFmt w:val="bullet"/>
      <w:lvlText w:val="•"/>
      <w:lvlJc w:val="left"/>
      <w:pPr>
        <w:ind w:left="4359" w:hanging="430"/>
      </w:pPr>
      <w:rPr>
        <w:rFonts w:hint="default"/>
        <w:lang w:val="en-US" w:eastAsia="en-US" w:bidi="ar-SA"/>
      </w:rPr>
    </w:lvl>
    <w:lvl w:ilvl="8" w:tplc="FF84F20E">
      <w:numFmt w:val="bullet"/>
      <w:lvlText w:val="•"/>
      <w:lvlJc w:val="left"/>
      <w:pPr>
        <w:ind w:left="4911" w:hanging="430"/>
      </w:pPr>
      <w:rPr>
        <w:rFonts w:hint="default"/>
        <w:lang w:val="en-US" w:eastAsia="en-US" w:bidi="ar-SA"/>
      </w:rPr>
    </w:lvl>
  </w:abstractNum>
  <w:abstractNum w:abstractNumId="1" w15:restartNumberingAfterBreak="0">
    <w:nsid w:val="326221DE"/>
    <w:multiLevelType w:val="hybridMultilevel"/>
    <w:tmpl w:val="0568A706"/>
    <w:lvl w:ilvl="0" w:tplc="0E567FB2">
      <w:start w:val="27"/>
      <w:numFmt w:val="decimal"/>
      <w:lvlText w:val="%1"/>
      <w:lvlJc w:val="left"/>
      <w:pPr>
        <w:ind w:left="633" w:hanging="56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765C27CC">
      <w:numFmt w:val="bullet"/>
      <w:lvlText w:val="•"/>
      <w:lvlJc w:val="left"/>
      <w:pPr>
        <w:ind w:left="1183" w:hanging="564"/>
      </w:pPr>
      <w:rPr>
        <w:rFonts w:hint="default"/>
        <w:lang w:val="en-US" w:eastAsia="en-US" w:bidi="ar-SA"/>
      </w:rPr>
    </w:lvl>
    <w:lvl w:ilvl="2" w:tplc="081ECB6A">
      <w:numFmt w:val="bullet"/>
      <w:lvlText w:val="•"/>
      <w:lvlJc w:val="left"/>
      <w:pPr>
        <w:ind w:left="1727" w:hanging="564"/>
      </w:pPr>
      <w:rPr>
        <w:rFonts w:hint="default"/>
        <w:lang w:val="en-US" w:eastAsia="en-US" w:bidi="ar-SA"/>
      </w:rPr>
    </w:lvl>
    <w:lvl w:ilvl="3" w:tplc="1EF89C10">
      <w:numFmt w:val="bullet"/>
      <w:lvlText w:val="•"/>
      <w:lvlJc w:val="left"/>
      <w:pPr>
        <w:ind w:left="2271" w:hanging="564"/>
      </w:pPr>
      <w:rPr>
        <w:rFonts w:hint="default"/>
        <w:lang w:val="en-US" w:eastAsia="en-US" w:bidi="ar-SA"/>
      </w:rPr>
    </w:lvl>
    <w:lvl w:ilvl="4" w:tplc="ACCA3EC2">
      <w:numFmt w:val="bullet"/>
      <w:lvlText w:val="•"/>
      <w:lvlJc w:val="left"/>
      <w:pPr>
        <w:ind w:left="2815" w:hanging="564"/>
      </w:pPr>
      <w:rPr>
        <w:rFonts w:hint="default"/>
        <w:lang w:val="en-US" w:eastAsia="en-US" w:bidi="ar-SA"/>
      </w:rPr>
    </w:lvl>
    <w:lvl w:ilvl="5" w:tplc="FB4C1D38">
      <w:numFmt w:val="bullet"/>
      <w:lvlText w:val="•"/>
      <w:lvlJc w:val="left"/>
      <w:pPr>
        <w:ind w:left="3359" w:hanging="564"/>
      </w:pPr>
      <w:rPr>
        <w:rFonts w:hint="default"/>
        <w:lang w:val="en-US" w:eastAsia="en-US" w:bidi="ar-SA"/>
      </w:rPr>
    </w:lvl>
    <w:lvl w:ilvl="6" w:tplc="49001564">
      <w:numFmt w:val="bullet"/>
      <w:lvlText w:val="•"/>
      <w:lvlJc w:val="left"/>
      <w:pPr>
        <w:ind w:left="3903" w:hanging="564"/>
      </w:pPr>
      <w:rPr>
        <w:rFonts w:hint="default"/>
        <w:lang w:val="en-US" w:eastAsia="en-US" w:bidi="ar-SA"/>
      </w:rPr>
    </w:lvl>
    <w:lvl w:ilvl="7" w:tplc="0AD61CC0">
      <w:numFmt w:val="bullet"/>
      <w:lvlText w:val="•"/>
      <w:lvlJc w:val="left"/>
      <w:pPr>
        <w:ind w:left="4447" w:hanging="564"/>
      </w:pPr>
      <w:rPr>
        <w:rFonts w:hint="default"/>
        <w:lang w:val="en-US" w:eastAsia="en-US" w:bidi="ar-SA"/>
      </w:rPr>
    </w:lvl>
    <w:lvl w:ilvl="8" w:tplc="4B0EBD02">
      <w:numFmt w:val="bullet"/>
      <w:lvlText w:val="•"/>
      <w:lvlJc w:val="left"/>
      <w:pPr>
        <w:ind w:left="4991" w:hanging="564"/>
      </w:pPr>
      <w:rPr>
        <w:rFonts w:hint="default"/>
        <w:lang w:val="en-US" w:eastAsia="en-US" w:bidi="ar-SA"/>
      </w:rPr>
    </w:lvl>
  </w:abstractNum>
  <w:abstractNum w:abstractNumId="2" w15:restartNumberingAfterBreak="0">
    <w:nsid w:val="44401E48"/>
    <w:multiLevelType w:val="hybridMultilevel"/>
    <w:tmpl w:val="E632A83C"/>
    <w:lvl w:ilvl="0" w:tplc="7B8E78A8">
      <w:start w:val="4"/>
      <w:numFmt w:val="decimal"/>
      <w:lvlText w:val="%1"/>
      <w:lvlJc w:val="left"/>
      <w:pPr>
        <w:ind w:left="499" w:hanging="43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108A3E6">
      <w:numFmt w:val="bullet"/>
      <w:lvlText w:val="•"/>
      <w:lvlJc w:val="left"/>
      <w:pPr>
        <w:ind w:left="1051" w:hanging="430"/>
      </w:pPr>
      <w:rPr>
        <w:rFonts w:hint="default"/>
        <w:lang w:val="en-US" w:eastAsia="en-US" w:bidi="ar-SA"/>
      </w:rPr>
    </w:lvl>
    <w:lvl w:ilvl="2" w:tplc="3E34B7F8">
      <w:numFmt w:val="bullet"/>
      <w:lvlText w:val="•"/>
      <w:lvlJc w:val="left"/>
      <w:pPr>
        <w:ind w:left="1602" w:hanging="430"/>
      </w:pPr>
      <w:rPr>
        <w:rFonts w:hint="default"/>
        <w:lang w:val="en-US" w:eastAsia="en-US" w:bidi="ar-SA"/>
      </w:rPr>
    </w:lvl>
    <w:lvl w:ilvl="3" w:tplc="59FC7E4A">
      <w:numFmt w:val="bullet"/>
      <w:lvlText w:val="•"/>
      <w:lvlJc w:val="left"/>
      <w:pPr>
        <w:ind w:left="2154" w:hanging="430"/>
      </w:pPr>
      <w:rPr>
        <w:rFonts w:hint="default"/>
        <w:lang w:val="en-US" w:eastAsia="en-US" w:bidi="ar-SA"/>
      </w:rPr>
    </w:lvl>
    <w:lvl w:ilvl="4" w:tplc="42062E14">
      <w:numFmt w:val="bullet"/>
      <w:lvlText w:val="•"/>
      <w:lvlJc w:val="left"/>
      <w:pPr>
        <w:ind w:left="2705" w:hanging="430"/>
      </w:pPr>
      <w:rPr>
        <w:rFonts w:hint="default"/>
        <w:lang w:val="en-US" w:eastAsia="en-US" w:bidi="ar-SA"/>
      </w:rPr>
    </w:lvl>
    <w:lvl w:ilvl="5" w:tplc="2D52F574">
      <w:numFmt w:val="bullet"/>
      <w:lvlText w:val="•"/>
      <w:lvlJc w:val="left"/>
      <w:pPr>
        <w:ind w:left="3257" w:hanging="430"/>
      </w:pPr>
      <w:rPr>
        <w:rFonts w:hint="default"/>
        <w:lang w:val="en-US" w:eastAsia="en-US" w:bidi="ar-SA"/>
      </w:rPr>
    </w:lvl>
    <w:lvl w:ilvl="6" w:tplc="288847D4">
      <w:numFmt w:val="bullet"/>
      <w:lvlText w:val="•"/>
      <w:lvlJc w:val="left"/>
      <w:pPr>
        <w:ind w:left="3808" w:hanging="430"/>
      </w:pPr>
      <w:rPr>
        <w:rFonts w:hint="default"/>
        <w:lang w:val="en-US" w:eastAsia="en-US" w:bidi="ar-SA"/>
      </w:rPr>
    </w:lvl>
    <w:lvl w:ilvl="7" w:tplc="FDCE70E0">
      <w:numFmt w:val="bullet"/>
      <w:lvlText w:val="•"/>
      <w:lvlJc w:val="left"/>
      <w:pPr>
        <w:ind w:left="4359" w:hanging="430"/>
      </w:pPr>
      <w:rPr>
        <w:rFonts w:hint="default"/>
        <w:lang w:val="en-US" w:eastAsia="en-US" w:bidi="ar-SA"/>
      </w:rPr>
    </w:lvl>
    <w:lvl w:ilvl="8" w:tplc="B198A758">
      <w:numFmt w:val="bullet"/>
      <w:lvlText w:val="•"/>
      <w:lvlJc w:val="left"/>
      <w:pPr>
        <w:ind w:left="4911" w:hanging="430"/>
      </w:pPr>
      <w:rPr>
        <w:rFonts w:hint="default"/>
        <w:lang w:val="en-US" w:eastAsia="en-US" w:bidi="ar-SA"/>
      </w:rPr>
    </w:lvl>
  </w:abstractNum>
  <w:abstractNum w:abstractNumId="3" w15:restartNumberingAfterBreak="0">
    <w:nsid w:val="581140A9"/>
    <w:multiLevelType w:val="hybridMultilevel"/>
    <w:tmpl w:val="8D1003BC"/>
    <w:lvl w:ilvl="0" w:tplc="7EF4EA8E">
      <w:start w:val="22"/>
      <w:numFmt w:val="decimal"/>
      <w:lvlText w:val="%1"/>
      <w:lvlJc w:val="left"/>
      <w:pPr>
        <w:ind w:left="631" w:hanging="56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1C05A60">
      <w:numFmt w:val="bullet"/>
      <w:lvlText w:val="•"/>
      <w:lvlJc w:val="left"/>
      <w:pPr>
        <w:ind w:left="1183" w:hanging="562"/>
      </w:pPr>
      <w:rPr>
        <w:rFonts w:hint="default"/>
        <w:lang w:val="en-US" w:eastAsia="en-US" w:bidi="ar-SA"/>
      </w:rPr>
    </w:lvl>
    <w:lvl w:ilvl="2" w:tplc="B0FE79E2">
      <w:numFmt w:val="bullet"/>
      <w:lvlText w:val="•"/>
      <w:lvlJc w:val="left"/>
      <w:pPr>
        <w:ind w:left="1727" w:hanging="562"/>
      </w:pPr>
      <w:rPr>
        <w:rFonts w:hint="default"/>
        <w:lang w:val="en-US" w:eastAsia="en-US" w:bidi="ar-SA"/>
      </w:rPr>
    </w:lvl>
    <w:lvl w:ilvl="3" w:tplc="3CC83E0A">
      <w:numFmt w:val="bullet"/>
      <w:lvlText w:val="•"/>
      <w:lvlJc w:val="left"/>
      <w:pPr>
        <w:ind w:left="2271" w:hanging="562"/>
      </w:pPr>
      <w:rPr>
        <w:rFonts w:hint="default"/>
        <w:lang w:val="en-US" w:eastAsia="en-US" w:bidi="ar-SA"/>
      </w:rPr>
    </w:lvl>
    <w:lvl w:ilvl="4" w:tplc="5E80DBD8">
      <w:numFmt w:val="bullet"/>
      <w:lvlText w:val="•"/>
      <w:lvlJc w:val="left"/>
      <w:pPr>
        <w:ind w:left="2815" w:hanging="562"/>
      </w:pPr>
      <w:rPr>
        <w:rFonts w:hint="default"/>
        <w:lang w:val="en-US" w:eastAsia="en-US" w:bidi="ar-SA"/>
      </w:rPr>
    </w:lvl>
    <w:lvl w:ilvl="5" w:tplc="82021238">
      <w:numFmt w:val="bullet"/>
      <w:lvlText w:val="•"/>
      <w:lvlJc w:val="left"/>
      <w:pPr>
        <w:ind w:left="3359" w:hanging="562"/>
      </w:pPr>
      <w:rPr>
        <w:rFonts w:hint="default"/>
        <w:lang w:val="en-US" w:eastAsia="en-US" w:bidi="ar-SA"/>
      </w:rPr>
    </w:lvl>
    <w:lvl w:ilvl="6" w:tplc="5CDE43F0">
      <w:numFmt w:val="bullet"/>
      <w:lvlText w:val="•"/>
      <w:lvlJc w:val="left"/>
      <w:pPr>
        <w:ind w:left="3902" w:hanging="562"/>
      </w:pPr>
      <w:rPr>
        <w:rFonts w:hint="default"/>
        <w:lang w:val="en-US" w:eastAsia="en-US" w:bidi="ar-SA"/>
      </w:rPr>
    </w:lvl>
    <w:lvl w:ilvl="7" w:tplc="D14250AA">
      <w:numFmt w:val="bullet"/>
      <w:lvlText w:val="•"/>
      <w:lvlJc w:val="left"/>
      <w:pPr>
        <w:ind w:left="4446" w:hanging="562"/>
      </w:pPr>
      <w:rPr>
        <w:rFonts w:hint="default"/>
        <w:lang w:val="en-US" w:eastAsia="en-US" w:bidi="ar-SA"/>
      </w:rPr>
    </w:lvl>
    <w:lvl w:ilvl="8" w:tplc="FF447FAE">
      <w:numFmt w:val="bullet"/>
      <w:lvlText w:val="•"/>
      <w:lvlJc w:val="left"/>
      <w:pPr>
        <w:ind w:left="4990" w:hanging="562"/>
      </w:pPr>
      <w:rPr>
        <w:rFonts w:hint="default"/>
        <w:lang w:val="en-US" w:eastAsia="en-US" w:bidi="ar-SA"/>
      </w:rPr>
    </w:lvl>
  </w:abstractNum>
  <w:abstractNum w:abstractNumId="4" w15:restartNumberingAfterBreak="0">
    <w:nsid w:val="58FD35AD"/>
    <w:multiLevelType w:val="hybridMultilevel"/>
    <w:tmpl w:val="E70421B8"/>
    <w:lvl w:ilvl="0" w:tplc="F6AA9DA4">
      <w:start w:val="31"/>
      <w:numFmt w:val="decimal"/>
      <w:lvlText w:val="%1"/>
      <w:lvlJc w:val="left"/>
      <w:pPr>
        <w:ind w:left="633" w:hanging="56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4E48210">
      <w:numFmt w:val="bullet"/>
      <w:lvlText w:val="•"/>
      <w:lvlJc w:val="left"/>
      <w:pPr>
        <w:ind w:left="1184" w:hanging="564"/>
      </w:pPr>
      <w:rPr>
        <w:rFonts w:hint="default"/>
        <w:lang w:val="en-US" w:eastAsia="en-US" w:bidi="ar-SA"/>
      </w:rPr>
    </w:lvl>
    <w:lvl w:ilvl="2" w:tplc="2F9242E8">
      <w:numFmt w:val="bullet"/>
      <w:lvlText w:val="•"/>
      <w:lvlJc w:val="left"/>
      <w:pPr>
        <w:ind w:left="1729" w:hanging="564"/>
      </w:pPr>
      <w:rPr>
        <w:rFonts w:hint="default"/>
        <w:lang w:val="en-US" w:eastAsia="en-US" w:bidi="ar-SA"/>
      </w:rPr>
    </w:lvl>
    <w:lvl w:ilvl="3" w:tplc="307C7332">
      <w:numFmt w:val="bullet"/>
      <w:lvlText w:val="•"/>
      <w:lvlJc w:val="left"/>
      <w:pPr>
        <w:ind w:left="2273" w:hanging="564"/>
      </w:pPr>
      <w:rPr>
        <w:rFonts w:hint="default"/>
        <w:lang w:val="en-US" w:eastAsia="en-US" w:bidi="ar-SA"/>
      </w:rPr>
    </w:lvl>
    <w:lvl w:ilvl="4" w:tplc="DCB008BE">
      <w:numFmt w:val="bullet"/>
      <w:lvlText w:val="•"/>
      <w:lvlJc w:val="left"/>
      <w:pPr>
        <w:ind w:left="2818" w:hanging="564"/>
      </w:pPr>
      <w:rPr>
        <w:rFonts w:hint="default"/>
        <w:lang w:val="en-US" w:eastAsia="en-US" w:bidi="ar-SA"/>
      </w:rPr>
    </w:lvl>
    <w:lvl w:ilvl="5" w:tplc="A43E6796">
      <w:numFmt w:val="bullet"/>
      <w:lvlText w:val="•"/>
      <w:lvlJc w:val="left"/>
      <w:pPr>
        <w:ind w:left="3362" w:hanging="564"/>
      </w:pPr>
      <w:rPr>
        <w:rFonts w:hint="default"/>
        <w:lang w:val="en-US" w:eastAsia="en-US" w:bidi="ar-SA"/>
      </w:rPr>
    </w:lvl>
    <w:lvl w:ilvl="6" w:tplc="7F5A2DFA">
      <w:numFmt w:val="bullet"/>
      <w:lvlText w:val="•"/>
      <w:lvlJc w:val="left"/>
      <w:pPr>
        <w:ind w:left="3907" w:hanging="564"/>
      </w:pPr>
      <w:rPr>
        <w:rFonts w:hint="default"/>
        <w:lang w:val="en-US" w:eastAsia="en-US" w:bidi="ar-SA"/>
      </w:rPr>
    </w:lvl>
    <w:lvl w:ilvl="7" w:tplc="3766CBE8">
      <w:numFmt w:val="bullet"/>
      <w:lvlText w:val="•"/>
      <w:lvlJc w:val="left"/>
      <w:pPr>
        <w:ind w:left="4451" w:hanging="564"/>
      </w:pPr>
      <w:rPr>
        <w:rFonts w:hint="default"/>
        <w:lang w:val="en-US" w:eastAsia="en-US" w:bidi="ar-SA"/>
      </w:rPr>
    </w:lvl>
    <w:lvl w:ilvl="8" w:tplc="0996250E">
      <w:numFmt w:val="bullet"/>
      <w:lvlText w:val="•"/>
      <w:lvlJc w:val="left"/>
      <w:pPr>
        <w:ind w:left="4996" w:hanging="564"/>
      </w:pPr>
      <w:rPr>
        <w:rFonts w:hint="default"/>
        <w:lang w:val="en-US" w:eastAsia="en-US" w:bidi="ar-SA"/>
      </w:rPr>
    </w:lvl>
  </w:abstractNum>
  <w:abstractNum w:abstractNumId="5" w15:restartNumberingAfterBreak="0">
    <w:nsid w:val="68CF154A"/>
    <w:multiLevelType w:val="hybridMultilevel"/>
    <w:tmpl w:val="C3DA1EE4"/>
    <w:lvl w:ilvl="0" w:tplc="551EB48A">
      <w:start w:val="14"/>
      <w:numFmt w:val="decimal"/>
      <w:lvlText w:val="%1"/>
      <w:lvlJc w:val="left"/>
      <w:pPr>
        <w:ind w:left="634" w:hanging="56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CB4FE10">
      <w:numFmt w:val="bullet"/>
      <w:lvlText w:val="•"/>
      <w:lvlJc w:val="left"/>
      <w:pPr>
        <w:ind w:left="1184" w:hanging="566"/>
      </w:pPr>
      <w:rPr>
        <w:rFonts w:hint="default"/>
        <w:lang w:val="en-US" w:eastAsia="en-US" w:bidi="ar-SA"/>
      </w:rPr>
    </w:lvl>
    <w:lvl w:ilvl="2" w:tplc="44AC0D24">
      <w:numFmt w:val="bullet"/>
      <w:lvlText w:val="•"/>
      <w:lvlJc w:val="left"/>
      <w:pPr>
        <w:ind w:left="1729" w:hanging="566"/>
      </w:pPr>
      <w:rPr>
        <w:rFonts w:hint="default"/>
        <w:lang w:val="en-US" w:eastAsia="en-US" w:bidi="ar-SA"/>
      </w:rPr>
    </w:lvl>
    <w:lvl w:ilvl="3" w:tplc="8BBC5434">
      <w:numFmt w:val="bullet"/>
      <w:lvlText w:val="•"/>
      <w:lvlJc w:val="left"/>
      <w:pPr>
        <w:ind w:left="2273" w:hanging="566"/>
      </w:pPr>
      <w:rPr>
        <w:rFonts w:hint="default"/>
        <w:lang w:val="en-US" w:eastAsia="en-US" w:bidi="ar-SA"/>
      </w:rPr>
    </w:lvl>
    <w:lvl w:ilvl="4" w:tplc="D99235B6">
      <w:numFmt w:val="bullet"/>
      <w:lvlText w:val="•"/>
      <w:lvlJc w:val="left"/>
      <w:pPr>
        <w:ind w:left="2818" w:hanging="566"/>
      </w:pPr>
      <w:rPr>
        <w:rFonts w:hint="default"/>
        <w:lang w:val="en-US" w:eastAsia="en-US" w:bidi="ar-SA"/>
      </w:rPr>
    </w:lvl>
    <w:lvl w:ilvl="5" w:tplc="F37EBA7E">
      <w:numFmt w:val="bullet"/>
      <w:lvlText w:val="•"/>
      <w:lvlJc w:val="left"/>
      <w:pPr>
        <w:ind w:left="3362" w:hanging="566"/>
      </w:pPr>
      <w:rPr>
        <w:rFonts w:hint="default"/>
        <w:lang w:val="en-US" w:eastAsia="en-US" w:bidi="ar-SA"/>
      </w:rPr>
    </w:lvl>
    <w:lvl w:ilvl="6" w:tplc="FB5EFA72">
      <w:numFmt w:val="bullet"/>
      <w:lvlText w:val="•"/>
      <w:lvlJc w:val="left"/>
      <w:pPr>
        <w:ind w:left="3907" w:hanging="566"/>
      </w:pPr>
      <w:rPr>
        <w:rFonts w:hint="default"/>
        <w:lang w:val="en-US" w:eastAsia="en-US" w:bidi="ar-SA"/>
      </w:rPr>
    </w:lvl>
    <w:lvl w:ilvl="7" w:tplc="887A5204">
      <w:numFmt w:val="bullet"/>
      <w:lvlText w:val="•"/>
      <w:lvlJc w:val="left"/>
      <w:pPr>
        <w:ind w:left="4451" w:hanging="566"/>
      </w:pPr>
      <w:rPr>
        <w:rFonts w:hint="default"/>
        <w:lang w:val="en-US" w:eastAsia="en-US" w:bidi="ar-SA"/>
      </w:rPr>
    </w:lvl>
    <w:lvl w:ilvl="8" w:tplc="C6E036CE">
      <w:numFmt w:val="bullet"/>
      <w:lvlText w:val="•"/>
      <w:lvlJc w:val="left"/>
      <w:pPr>
        <w:ind w:left="4996" w:hanging="56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E5E"/>
    <w:rsid w:val="001D2E5E"/>
    <w:rsid w:val="00467D3E"/>
    <w:rsid w:val="005248C6"/>
    <w:rsid w:val="005C3C86"/>
    <w:rsid w:val="009B76D2"/>
    <w:rsid w:val="00B10820"/>
    <w:rsid w:val="00C157C2"/>
    <w:rsid w:val="00DC1441"/>
    <w:rsid w:val="00EF3C16"/>
    <w:rsid w:val="00FA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D4D61C"/>
  <w15:docId w15:val="{9261C29B-1889-41AC-A562-13616FB4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Titel">
    <w:name w:val="Title"/>
    <w:basedOn w:val="Normal"/>
    <w:uiPriority w:val="1"/>
    <w:qFormat/>
    <w:pPr>
      <w:spacing w:before="113"/>
      <w:ind w:left="178"/>
    </w:pPr>
    <w:rPr>
      <w:b/>
      <w:bCs/>
      <w:sz w:val="32"/>
      <w:szCs w:val="32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smin.nl/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w.mokkink@vumc.nl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2C3F94878E044387CDB3D248A9FD81" ma:contentTypeVersion="" ma:contentTypeDescription="Opret et nyt dokument." ma:contentTypeScope="" ma:versionID="85ac6a2777ef971bc529d664f870d729">
  <xsd:schema xmlns:xsd="http://www.w3.org/2001/XMLSchema" xmlns:xs="http://www.w3.org/2001/XMLSchema" xmlns:p="http://schemas.microsoft.com/office/2006/metadata/properties" xmlns:ns2="7c571834-c115-4c72-9581-abe19d05e6d5" targetNamespace="http://schemas.microsoft.com/office/2006/metadata/properties" ma:root="true" ma:fieldsID="d89dff849a333008134437dbb5bed11c" ns2:_="">
    <xsd:import namespace="7c571834-c115-4c72-9581-abe19d05e6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71834-c115-4c72-9581-abe19d05e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7B3E15-C706-486D-8DF1-0BB3E4ACB815}"/>
</file>

<file path=customXml/itemProps2.xml><?xml version="1.0" encoding="utf-8"?>
<ds:datastoreItem xmlns:ds="http://schemas.openxmlformats.org/officeDocument/2006/customXml" ds:itemID="{A5CB8153-428F-490A-A1B1-0D24290BA0A2}"/>
</file>

<file path=customXml/itemProps3.xml><?xml version="1.0" encoding="utf-8"?>
<ds:datastoreItem xmlns:ds="http://schemas.openxmlformats.org/officeDocument/2006/customXml" ds:itemID="{7AE059DA-8293-4F96-B24A-F2155C9B54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1</Pages>
  <Words>1258</Words>
  <Characters>6937</Characters>
  <Application>Microsoft Office Word</Application>
  <DocSecurity>0</DocSecurity>
  <Lines>770</Lines>
  <Paragraphs>2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COSMIN RoB checklist V2 0 v17_rev3</vt:lpstr>
    </vt:vector>
  </TitlesOfParts>
  <Company>Region Syddanmark</Company>
  <LinksUpToDate>false</LinksUpToDate>
  <CharactersWithSpaces>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OSMIN RoB checklist V2 0 v17_rev3</dc:title>
  <dc:creator>w.mokkink</dc:creator>
  <cp:lastModifiedBy>Freja Gomez Overgaard</cp:lastModifiedBy>
  <cp:revision>5</cp:revision>
  <dcterms:created xsi:type="dcterms:W3CDTF">2024-09-06T11:38:00Z</dcterms:created>
  <dcterms:modified xsi:type="dcterms:W3CDTF">2024-09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06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9-06T00:00:00Z</vt:filetime>
  </property>
  <property fmtid="{D5CDD505-2E9C-101B-9397-08002B2CF9AE}" pid="5" name="Producer">
    <vt:lpwstr>GPL Ghostscript 9.20</vt:lpwstr>
  </property>
  <property fmtid="{D5CDD505-2E9C-101B-9397-08002B2CF9AE}" pid="6" name="GrammarlyDocumentId">
    <vt:lpwstr>9e4f3d4dc01dd61e5c04ef1814d752c0785330f3fb8b60503435440f1236f06e</vt:lpwstr>
  </property>
  <property fmtid="{D5CDD505-2E9C-101B-9397-08002B2CF9AE}" pid="7" name="ContentTypeId">
    <vt:lpwstr>0x010100462C3F94878E044387CDB3D248A9FD81</vt:lpwstr>
  </property>
</Properties>
</file>